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255C11F1" w14:textId="77777777">
        <w:trPr>
          <w:trHeight w:val="246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BD7BE"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t>1. In-depth semi-structured interviews with policy makers</w:t>
            </w:r>
          </w:p>
          <w:p w14:paraId="3DD06EC3" w14:textId="77777777" w:rsidR="00834960" w:rsidRDefault="00834960">
            <w:pPr>
              <w:pStyle w:val="Body"/>
              <w:jc w:val="center"/>
              <w:rPr>
                <w:rFonts w:ascii="Times New Roman" w:eastAsia="Times New Roman" w:hAnsi="Times New Roman" w:cs="Times New Roman"/>
                <w:b/>
                <w:bCs/>
                <w:sz w:val="22"/>
                <w:szCs w:val="22"/>
              </w:rPr>
            </w:pPr>
          </w:p>
          <w:p w14:paraId="00360769"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interview will probably last around 90 minutes. Do you have any questions before we begin?  May I start the recording? [Start recording] </w:t>
            </w:r>
          </w:p>
          <w:p w14:paraId="33C6EF15" w14:textId="77777777" w:rsidR="00834960" w:rsidRDefault="00834960">
            <w:pPr>
              <w:pStyle w:val="Body"/>
              <w:jc w:val="both"/>
              <w:rPr>
                <w:rFonts w:ascii="Times New Roman" w:eastAsia="Times New Roman" w:hAnsi="Times New Roman" w:cs="Times New Roman"/>
                <w:b/>
                <w:bCs/>
                <w:i/>
                <w:iCs/>
                <w:sz w:val="22"/>
                <w:szCs w:val="22"/>
              </w:rPr>
            </w:pPr>
          </w:p>
          <w:p w14:paraId="71CECB59"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We are meeting today to talk about your experience with policies around pre-exposure prophylaxis (PrEP) in Lesotho. Remember that your answers are confidential and participation is completely voluntary. Also please keep in mind that there are no right or wrong answers, I am interested in anything you can share with me.</w:t>
            </w:r>
          </w:p>
        </w:tc>
      </w:tr>
      <w:tr w:rsidR="00834960" w14:paraId="380D9F8F"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82900B9" w14:textId="77777777" w:rsidR="00834960" w:rsidRDefault="004E6C41">
            <w:pPr>
              <w:pStyle w:val="ListParagraph"/>
              <w:numPr>
                <w:ilvl w:val="0"/>
                <w:numId w:val="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72C78CA3" w14:textId="77777777">
        <w:trPr>
          <w:trHeight w:val="12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F0F6E" w14:textId="77777777" w:rsidR="00834960" w:rsidRDefault="004E6C41">
            <w:pPr>
              <w:pStyle w:val="ListParagraph"/>
              <w:numPr>
                <w:ilvl w:val="1"/>
                <w:numId w:val="2"/>
              </w:numPr>
              <w:rPr>
                <w:rFonts w:ascii="Times New Roman" w:hAnsi="Times New Roman"/>
                <w:sz w:val="22"/>
                <w:szCs w:val="22"/>
              </w:rPr>
            </w:pPr>
            <w:r>
              <w:rPr>
                <w:rFonts w:ascii="Times New Roman" w:hAnsi="Times New Roman"/>
                <w:sz w:val="22"/>
                <w:szCs w:val="22"/>
              </w:rPr>
              <w:t>To begin, I would like to hear more about the work you do, particularly as it relates to HIV</w:t>
            </w:r>
            <w:bookmarkStart w:id="0" w:name="_GoBack"/>
            <w:bookmarkEnd w:id="0"/>
            <w:r>
              <w:rPr>
                <w:rFonts w:ascii="Times New Roman" w:hAnsi="Times New Roman"/>
                <w:sz w:val="22"/>
                <w:szCs w:val="22"/>
              </w:rPr>
              <w:t xml:space="preserve">/AIDS. </w:t>
            </w:r>
          </w:p>
          <w:p w14:paraId="3FEFF109"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Can you tell me a little more about your position and responsibilities? </w:t>
            </w:r>
          </w:p>
          <w:p w14:paraId="72FECCB2"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In what ways does PrEP feature in your day-to-day work? </w:t>
            </w:r>
          </w:p>
          <w:p w14:paraId="33FFAE1E"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What other HIV/AIDS-related work do you do? </w:t>
            </w:r>
          </w:p>
        </w:tc>
      </w:tr>
      <w:tr w:rsidR="00834960" w14:paraId="6934937A"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6B3DF3" w14:textId="77777777" w:rsidR="00834960" w:rsidRDefault="004E6C41" w:rsidP="004E6C41">
            <w:pPr>
              <w:pStyle w:val="ListParagraph"/>
              <w:numPr>
                <w:ilvl w:val="0"/>
                <w:numId w:val="3"/>
              </w:numPr>
              <w:jc w:val="both"/>
              <w:rPr>
                <w:rFonts w:ascii="Times New Roman" w:hAnsi="Times New Roman"/>
                <w:b/>
                <w:bCs/>
                <w:sz w:val="22"/>
                <w:szCs w:val="22"/>
              </w:rPr>
            </w:pPr>
            <w:r>
              <w:rPr>
                <w:rFonts w:ascii="Times New Roman" w:hAnsi="Times New Roman"/>
                <w:b/>
                <w:bCs/>
                <w:sz w:val="22"/>
                <w:szCs w:val="22"/>
              </w:rPr>
              <w:t xml:space="preserve"> Introductory questions: attitudes towards PrEP </w:t>
            </w:r>
          </w:p>
        </w:tc>
      </w:tr>
      <w:tr w:rsidR="00834960" w14:paraId="27C77574" w14:textId="77777777">
        <w:trPr>
          <w:trHeight w:val="384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AA76F" w14:textId="77777777" w:rsidR="00834960" w:rsidRDefault="004E6C41" w:rsidP="004E6C41">
            <w:pPr>
              <w:pStyle w:val="ListParagraph"/>
              <w:numPr>
                <w:ilvl w:val="1"/>
                <w:numId w:val="4"/>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30C60752" w14:textId="77777777" w:rsidR="00834960" w:rsidRDefault="004E6C41" w:rsidP="004E6C41">
            <w:pPr>
              <w:pStyle w:val="ListParagraph"/>
              <w:numPr>
                <w:ilvl w:val="0"/>
                <w:numId w:val="5"/>
              </w:numPr>
              <w:rPr>
                <w:rFonts w:ascii="Times New Roman" w:hAnsi="Times New Roman"/>
                <w:sz w:val="22"/>
                <w:szCs w:val="22"/>
              </w:rPr>
            </w:pPr>
            <w:r>
              <w:rPr>
                <w:rFonts w:ascii="Times New Roman" w:hAnsi="Times New Roman"/>
                <w:sz w:val="22"/>
                <w:szCs w:val="22"/>
              </w:rPr>
              <w:t xml:space="preserve">When did you first hear about it? </w:t>
            </w:r>
          </w:p>
          <w:p w14:paraId="38139EE5" w14:textId="77777777" w:rsidR="00834960" w:rsidRDefault="004E6C41" w:rsidP="004E6C41">
            <w:pPr>
              <w:pStyle w:val="ListParagraph"/>
              <w:numPr>
                <w:ilvl w:val="0"/>
                <w:numId w:val="5"/>
              </w:numPr>
              <w:rPr>
                <w:rFonts w:ascii="Times New Roman" w:hAnsi="Times New Roman"/>
                <w:sz w:val="22"/>
                <w:szCs w:val="22"/>
              </w:rPr>
            </w:pPr>
            <w:r>
              <w:rPr>
                <w:rFonts w:ascii="Times New Roman" w:hAnsi="Times New Roman"/>
                <w:sz w:val="22"/>
                <w:szCs w:val="22"/>
              </w:rPr>
              <w:t xml:space="preserve">What are some of the benefits of the drug? </w:t>
            </w:r>
          </w:p>
          <w:p w14:paraId="63C38351" w14:textId="77777777" w:rsidR="00834960" w:rsidRDefault="004E6C41" w:rsidP="004E6C41">
            <w:pPr>
              <w:pStyle w:val="ListParagraph"/>
              <w:numPr>
                <w:ilvl w:val="3"/>
                <w:numId w:val="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5E91A93E" w14:textId="77777777" w:rsidR="00834960" w:rsidRDefault="004E6C41" w:rsidP="004E6C41">
            <w:pPr>
              <w:pStyle w:val="ListParagraph"/>
              <w:numPr>
                <w:ilvl w:val="0"/>
                <w:numId w:val="7"/>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1516A22B" w14:textId="77777777" w:rsidR="00834960" w:rsidRDefault="004E6C41" w:rsidP="004E6C41">
            <w:pPr>
              <w:pStyle w:val="ListParagraph"/>
              <w:numPr>
                <w:ilvl w:val="0"/>
                <w:numId w:val="8"/>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2057FBA7" w14:textId="77777777" w:rsidR="00834960" w:rsidRDefault="004E6C41" w:rsidP="004E6C41">
            <w:pPr>
              <w:pStyle w:val="ListParagraph"/>
              <w:numPr>
                <w:ilvl w:val="1"/>
                <w:numId w:val="9"/>
              </w:numPr>
              <w:jc w:val="both"/>
              <w:rPr>
                <w:rFonts w:ascii="Times New Roman" w:hAnsi="Times New Roman"/>
                <w:sz w:val="22"/>
                <w:szCs w:val="22"/>
              </w:rPr>
            </w:pPr>
            <w:r>
              <w:rPr>
                <w:rFonts w:ascii="Times New Roman" w:hAnsi="Times New Roman"/>
                <w:sz w:val="22"/>
                <w:szCs w:val="22"/>
              </w:rPr>
              <w:t xml:space="preserve">How do you think the general public views PrEP? </w:t>
            </w:r>
          </w:p>
          <w:p w14:paraId="6A5DF9B3"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32414589"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sz w:val="22"/>
                <w:szCs w:val="22"/>
              </w:rPr>
              <w:t>Why do you think the general public has these views?</w:t>
            </w:r>
          </w:p>
          <w:p w14:paraId="0D1555C4"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sz w:val="22"/>
                <w:szCs w:val="22"/>
              </w:rPr>
              <w:t xml:space="preserve">How do you think key populations view the drug? [Key populations include Men who have sex with men, Adolescent girls and Young Women, Female sex workers, and other vulnerable populations]. </w:t>
            </w:r>
          </w:p>
          <w:p w14:paraId="0687EE23" w14:textId="77777777" w:rsidR="00834960" w:rsidRDefault="004E6C41">
            <w:pPr>
              <w:pStyle w:val="ListParagraph"/>
              <w:ind w:left="2700"/>
            </w:pPr>
            <w:r>
              <w:rPr>
                <w:rFonts w:ascii="Times New Roman" w:hAnsi="Times New Roman"/>
                <w:sz w:val="22"/>
                <w:szCs w:val="22"/>
              </w:rPr>
              <w:t xml:space="preserve">1. Why do you think individuals in these key populations view PrEP this way? </w:t>
            </w:r>
          </w:p>
        </w:tc>
      </w:tr>
    </w:tbl>
    <w:p w14:paraId="4A59B74A" w14:textId="77777777" w:rsidR="00FF1F09" w:rsidRDefault="00FF1F09">
      <w:r>
        <w:br w:type="page"/>
      </w: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398FBEFF"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9F1BA95" w14:textId="56D52783" w:rsidR="00834960" w:rsidRDefault="004E6C41" w:rsidP="004E6C41">
            <w:pPr>
              <w:pStyle w:val="ListParagraph"/>
              <w:numPr>
                <w:ilvl w:val="0"/>
                <w:numId w:val="11"/>
              </w:numPr>
              <w:jc w:val="both"/>
              <w:rPr>
                <w:rFonts w:ascii="Times New Roman" w:hAnsi="Times New Roman"/>
                <w:b/>
                <w:bCs/>
                <w:sz w:val="22"/>
                <w:szCs w:val="22"/>
              </w:rPr>
            </w:pPr>
            <w:r>
              <w:rPr>
                <w:rFonts w:ascii="Times New Roman" w:hAnsi="Times New Roman"/>
                <w:b/>
                <w:bCs/>
                <w:sz w:val="22"/>
                <w:szCs w:val="22"/>
              </w:rPr>
              <w:lastRenderedPageBreak/>
              <w:t xml:space="preserve">National/district-level current use and vision for PrEP </w:t>
            </w:r>
          </w:p>
        </w:tc>
      </w:tr>
      <w:tr w:rsidR="00834960" w14:paraId="5DF62764" w14:textId="77777777">
        <w:trPr>
          <w:trHeight w:val="72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F0072"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Could you tell me more about the history of PrEP in Lesotho? And in your district (if applicable)? </w:t>
            </w:r>
          </w:p>
          <w:p w14:paraId="20E0FE04"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en and how was it introduced? </w:t>
            </w:r>
          </w:p>
          <w:p w14:paraId="727DA8CE"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were the circumstances that lead to the decision to implement policies around PrEP? </w:t>
            </w:r>
          </w:p>
          <w:p w14:paraId="59C1E05E"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What are some of the pieces of evidence that were used to decide provide PrEP in Lesotho, and in your district (if applicable). </w:t>
            </w:r>
          </w:p>
          <w:p w14:paraId="7DC967F6"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How would you describe the difference between the facility-based and community-based approaches to providing PrEP? </w:t>
            </w:r>
          </w:p>
          <w:p w14:paraId="32A64533"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Probe: what are the advantages and disadvantages of each? </w:t>
            </w:r>
          </w:p>
          <w:p w14:paraId="2FB980AF"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Probe: in your opinion, which has worked better in Lesotho? Please explain why you think that. </w:t>
            </w:r>
          </w:p>
          <w:p w14:paraId="7A8A742A"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Currently how would you describe PrEP users in Lesotho? And in your district?  </w:t>
            </w:r>
          </w:p>
          <w:p w14:paraId="2C97711C"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Probe: age range, district, sexual orientation, gender, etc. </w:t>
            </w:r>
          </w:p>
          <w:p w14:paraId="48DB10C5"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ich populations would you say are being reached for PrEP? Tell me more about that. </w:t>
            </w:r>
          </w:p>
          <w:p w14:paraId="171F27FE"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Are there some populations you think should be reached and are not currently? </w:t>
            </w:r>
          </w:p>
          <w:p w14:paraId="214DE742" w14:textId="77777777" w:rsidR="00834960" w:rsidRDefault="004E6C41" w:rsidP="004E6C41">
            <w:pPr>
              <w:pStyle w:val="ListParagraph"/>
              <w:numPr>
                <w:ilvl w:val="3"/>
                <w:numId w:val="12"/>
              </w:numPr>
              <w:jc w:val="both"/>
              <w:rPr>
                <w:rFonts w:ascii="Times New Roman" w:hAnsi="Times New Roman"/>
                <w:sz w:val="22"/>
                <w:szCs w:val="22"/>
              </w:rPr>
            </w:pPr>
            <w:r>
              <w:rPr>
                <w:rFonts w:ascii="Times New Roman" w:hAnsi="Times New Roman"/>
                <w:sz w:val="22"/>
                <w:szCs w:val="22"/>
              </w:rPr>
              <w:t xml:space="preserve">How or what can we do to reach/inform/educate certain target groups about PrEP?  </w:t>
            </w:r>
          </w:p>
          <w:p w14:paraId="44AD9A5B"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5307648F"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What are some reasons you think individuals decline the use of PrEP? Tell me more about that.</w:t>
            </w:r>
          </w:p>
          <w:p w14:paraId="5DA99112"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Would you be able to elaborate on the national-level goals of the PrEP program? What about the goals for your district?  </w:t>
            </w:r>
          </w:p>
          <w:p w14:paraId="4D2F588C"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ich population are you targeting? Why? </w:t>
            </w:r>
          </w:p>
          <w:p w14:paraId="2C64DA1D"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ow </w:t>
            </w:r>
            <w:proofErr w:type="spellStart"/>
            <w:r>
              <w:rPr>
                <w:rFonts w:ascii="Times New Roman" w:hAnsi="Times New Roman"/>
                <w:sz w:val="22"/>
                <w:szCs w:val="22"/>
              </w:rPr>
              <w:t>may</w:t>
            </w:r>
            <w:proofErr w:type="spellEnd"/>
            <w:r>
              <w:rPr>
                <w:rFonts w:ascii="Times New Roman" w:hAnsi="Times New Roman"/>
                <w:sz w:val="22"/>
                <w:szCs w:val="22"/>
              </w:rPr>
              <w:t xml:space="preserve"> people would you like to reach at a national level? In your district? </w:t>
            </w:r>
          </w:p>
          <w:p w14:paraId="3410498D"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does it mean for Lesotho to have PrEP available? </w:t>
            </w:r>
          </w:p>
          <w:p w14:paraId="6FE276D8"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does it mean for your district to have PrEP available? </w:t>
            </w:r>
          </w:p>
        </w:tc>
      </w:tr>
    </w:tbl>
    <w:p w14:paraId="78AF70DD" w14:textId="77777777" w:rsidR="00FF1F09" w:rsidRDefault="00FF1F09">
      <w:r>
        <w:br w:type="page"/>
      </w: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312E92D8"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75208F6" w14:textId="18C92C26" w:rsidR="00834960" w:rsidRDefault="004E6C41" w:rsidP="004E6C41">
            <w:pPr>
              <w:pStyle w:val="ListParagraph"/>
              <w:numPr>
                <w:ilvl w:val="0"/>
                <w:numId w:val="13"/>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scale up and Implementation </w:t>
            </w:r>
          </w:p>
        </w:tc>
      </w:tr>
      <w:tr w:rsidR="00834960" w14:paraId="28A56908" w14:textId="77777777">
        <w:trPr>
          <w:trHeight w:val="60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43B43" w14:textId="77777777" w:rsidR="00834960" w:rsidRDefault="004E6C41">
            <w:pPr>
              <w:pStyle w:val="Body"/>
              <w:jc w:val="both"/>
              <w:rPr>
                <w:rFonts w:ascii="Times New Roman" w:eastAsia="Times New Roman" w:hAnsi="Times New Roman" w:cs="Times New Roman"/>
                <w:sz w:val="22"/>
                <w:szCs w:val="22"/>
              </w:rPr>
            </w:pPr>
            <w:r>
              <w:rPr>
                <w:rFonts w:ascii="Times New Roman" w:hAnsi="Times New Roman"/>
                <w:sz w:val="22"/>
                <w:szCs w:val="22"/>
              </w:rPr>
              <w:t xml:space="preserve">It is our understanding that the Government of Lesotho, and the Ministry of Health specifically, would like to ensure PrEP is available throughout the Kingdom. </w:t>
            </w:r>
          </w:p>
          <w:p w14:paraId="1D226E88" w14:textId="77777777" w:rsidR="00834960" w:rsidRDefault="004E6C41" w:rsidP="004E6C41">
            <w:pPr>
              <w:pStyle w:val="ListParagraph"/>
              <w:numPr>
                <w:ilvl w:val="0"/>
                <w:numId w:val="14"/>
              </w:numPr>
              <w:rPr>
                <w:rFonts w:ascii="Times New Roman" w:hAnsi="Times New Roman"/>
                <w:sz w:val="22"/>
                <w:szCs w:val="22"/>
              </w:rPr>
            </w:pPr>
            <w:r>
              <w:rPr>
                <w:rFonts w:ascii="Times New Roman" w:hAnsi="Times New Roman"/>
                <w:sz w:val="22"/>
                <w:szCs w:val="22"/>
              </w:rPr>
              <w:t xml:space="preserve">Who are the key players/actors in implementing PrEP at the national level? At the district level? </w:t>
            </w:r>
          </w:p>
          <w:p w14:paraId="4CF70E2E" w14:textId="77777777" w:rsidR="00834960" w:rsidRDefault="004E6C41" w:rsidP="004E6C41">
            <w:pPr>
              <w:pStyle w:val="ListParagraph"/>
              <w:numPr>
                <w:ilvl w:val="0"/>
                <w:numId w:val="15"/>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is the actor’s role? </w:t>
            </w:r>
          </w:p>
          <w:p w14:paraId="3CE7CC15" w14:textId="77777777" w:rsidR="00834960" w:rsidRDefault="004E6C41" w:rsidP="004E6C41">
            <w:pPr>
              <w:pStyle w:val="ListParagraph"/>
              <w:numPr>
                <w:ilvl w:val="0"/>
                <w:numId w:val="15"/>
              </w:numPr>
              <w:jc w:val="both"/>
              <w:rPr>
                <w:rFonts w:ascii="Times New Roman" w:hAnsi="Times New Roman"/>
                <w:sz w:val="22"/>
                <w:szCs w:val="22"/>
              </w:rPr>
            </w:pPr>
            <w:r>
              <w:rPr>
                <w:rFonts w:ascii="Times New Roman" w:hAnsi="Times New Roman"/>
                <w:sz w:val="22"/>
                <w:szCs w:val="22"/>
              </w:rPr>
              <w:t xml:space="preserve">How does your office fit into this PrEP landscape? </w:t>
            </w:r>
          </w:p>
          <w:p w14:paraId="238D2583" w14:textId="77777777" w:rsidR="00834960" w:rsidRDefault="004E6C41">
            <w:pPr>
              <w:pStyle w:val="ListParagraph"/>
              <w:ind w:left="2700"/>
              <w:jc w:val="both"/>
              <w:rPr>
                <w:rFonts w:ascii="Times New Roman" w:eastAsia="Times New Roman" w:hAnsi="Times New Roman" w:cs="Times New Roman"/>
                <w:sz w:val="22"/>
                <w:szCs w:val="22"/>
              </w:rPr>
            </w:pPr>
            <w:r>
              <w:rPr>
                <w:rFonts w:ascii="Times New Roman" w:hAnsi="Times New Roman"/>
                <w:b/>
                <w:bCs/>
                <w:sz w:val="22"/>
                <w:szCs w:val="22"/>
              </w:rPr>
              <w:t>1. Probe:</w:t>
            </w:r>
            <w:r>
              <w:rPr>
                <w:rFonts w:ascii="Times New Roman" w:hAnsi="Times New Roman"/>
                <w:sz w:val="22"/>
                <w:szCs w:val="22"/>
              </w:rPr>
              <w:t xml:space="preserve"> What role does your office play in implementing PrEP? </w:t>
            </w:r>
          </w:p>
          <w:p w14:paraId="78E4CAEF" w14:textId="77777777" w:rsidR="00834960" w:rsidRDefault="004E6C41" w:rsidP="004E6C41">
            <w:pPr>
              <w:pStyle w:val="ListParagraph"/>
              <w:numPr>
                <w:ilvl w:val="0"/>
                <w:numId w:val="16"/>
              </w:numPr>
              <w:jc w:val="both"/>
              <w:rPr>
                <w:rFonts w:ascii="Times New Roman" w:hAnsi="Times New Roman"/>
                <w:sz w:val="22"/>
                <w:szCs w:val="22"/>
              </w:rPr>
            </w:pPr>
            <w:r>
              <w:rPr>
                <w:rFonts w:ascii="Times New Roman" w:hAnsi="Times New Roman"/>
                <w:sz w:val="22"/>
                <w:szCs w:val="22"/>
              </w:rPr>
              <w:t xml:space="preserve">Could you tell me more about this scale up process? How has the scale up been rolled out? </w:t>
            </w:r>
          </w:p>
          <w:p w14:paraId="7C4A2370"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Probe: criteria for district selection? What are the steps followed to bring PrEP to a community? </w:t>
            </w:r>
          </w:p>
          <w:p w14:paraId="433E8031"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What expectations did policy makers have with regard to scaling up PrEP? </w:t>
            </w:r>
          </w:p>
          <w:p w14:paraId="4FC89F0F"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Probe: short-term vision? Long-term vision? </w:t>
            </w:r>
          </w:p>
          <w:p w14:paraId="5E8AD252"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To what extent have those expectations met? </w:t>
            </w:r>
          </w:p>
          <w:p w14:paraId="0EB385C2"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would you consider critical elements of the PrEP scale-up? </w:t>
            </w:r>
          </w:p>
          <w:p w14:paraId="181F2185"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Probe: health care provider readiness, funding, availability of medication, communication </w:t>
            </w:r>
          </w:p>
          <w:p w14:paraId="7D55AE13"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To what extent would you say that there is awareness about the PrEP policies at national level? District levels? Among health providers? Among the target populations?</w:t>
            </w:r>
          </w:p>
          <w:p w14:paraId="5B040909" w14:textId="77777777" w:rsidR="00834960" w:rsidRDefault="004E6C41" w:rsidP="004E6C41">
            <w:pPr>
              <w:pStyle w:val="ListParagraph"/>
              <w:numPr>
                <w:ilvl w:val="0"/>
                <w:numId w:val="14"/>
              </w:numPr>
              <w:jc w:val="both"/>
              <w:rPr>
                <w:rFonts w:ascii="Times New Roman" w:hAnsi="Times New Roman"/>
                <w:sz w:val="22"/>
                <w:szCs w:val="22"/>
              </w:rPr>
            </w:pPr>
            <w:r>
              <w:rPr>
                <w:rFonts w:ascii="Times New Roman" w:hAnsi="Times New Roman"/>
                <w:sz w:val="22"/>
                <w:szCs w:val="22"/>
              </w:rPr>
              <w:t xml:space="preserve">How has the scale up experience been so far? </w:t>
            </w:r>
          </w:p>
          <w:p w14:paraId="44DB7B1B"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successes/milestones have you achieved? </w:t>
            </w:r>
          </w:p>
          <w:p w14:paraId="330E96AC"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challenges/barriers have you experienced? </w:t>
            </w:r>
          </w:p>
          <w:p w14:paraId="51B7127C"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How have you dealt with these challenges? </w:t>
            </w:r>
          </w:p>
          <w:p w14:paraId="774CFC41"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gaps would you say there are in the scale up of PrEP? </w:t>
            </w:r>
          </w:p>
          <w:p w14:paraId="5F764851"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How do you think these gaps can be filled? </w:t>
            </w:r>
          </w:p>
          <w:p w14:paraId="57C12B42" w14:textId="77777777" w:rsidR="00834960" w:rsidRDefault="004E6C41" w:rsidP="004E6C41">
            <w:pPr>
              <w:pStyle w:val="ListParagraph"/>
              <w:numPr>
                <w:ilvl w:val="0"/>
                <w:numId w:val="14"/>
              </w:numPr>
              <w:jc w:val="both"/>
              <w:rPr>
                <w:rFonts w:ascii="Times New Roman" w:hAnsi="Times New Roman"/>
                <w:sz w:val="22"/>
                <w:szCs w:val="22"/>
              </w:rPr>
            </w:pPr>
            <w:r>
              <w:rPr>
                <w:rFonts w:ascii="Times New Roman" w:hAnsi="Times New Roman"/>
                <w:sz w:val="22"/>
                <w:szCs w:val="22"/>
              </w:rPr>
              <w:t xml:space="preserve">What strategies have been employed to ensure quality is maintained through scale </w:t>
            </w:r>
          </w:p>
        </w:tc>
      </w:tr>
      <w:tr w:rsidR="00834960" w14:paraId="60F52626"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BB1A84" w14:textId="77777777" w:rsidR="00834960" w:rsidRDefault="004E6C41" w:rsidP="004E6C41">
            <w:pPr>
              <w:pStyle w:val="ListParagraph"/>
              <w:numPr>
                <w:ilvl w:val="0"/>
                <w:numId w:val="17"/>
              </w:numPr>
              <w:jc w:val="both"/>
              <w:rPr>
                <w:rFonts w:ascii="Times New Roman" w:hAnsi="Times New Roman"/>
                <w:b/>
                <w:bCs/>
                <w:sz w:val="22"/>
                <w:szCs w:val="22"/>
              </w:rPr>
            </w:pPr>
            <w:r>
              <w:rPr>
                <w:rFonts w:ascii="Times New Roman" w:hAnsi="Times New Roman"/>
                <w:b/>
                <w:bCs/>
                <w:sz w:val="22"/>
                <w:szCs w:val="22"/>
              </w:rPr>
              <w:t xml:space="preserve">Lessons learned </w:t>
            </w:r>
          </w:p>
        </w:tc>
      </w:tr>
      <w:tr w:rsidR="00834960" w14:paraId="2EC6F83E" w14:textId="77777777">
        <w:trPr>
          <w:trHeight w:val="961"/>
        </w:trPr>
        <w:tc>
          <w:tcPr>
            <w:tcW w:w="935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7C564BC" w14:textId="77777777" w:rsidR="00834960" w:rsidRDefault="004E6C41" w:rsidP="004E6C41">
            <w:pPr>
              <w:pStyle w:val="ListParagraph"/>
              <w:numPr>
                <w:ilvl w:val="0"/>
                <w:numId w:val="18"/>
              </w:numPr>
              <w:jc w:val="both"/>
              <w:rPr>
                <w:rFonts w:ascii="Times New Roman" w:hAnsi="Times New Roman"/>
                <w:sz w:val="22"/>
                <w:szCs w:val="22"/>
              </w:rPr>
            </w:pPr>
            <w:r>
              <w:rPr>
                <w:rFonts w:ascii="Times New Roman" w:hAnsi="Times New Roman"/>
                <w:sz w:val="22"/>
                <w:szCs w:val="22"/>
              </w:rPr>
              <w:t xml:space="preserve">Given all that we have talked about today, what are the top 5 pieces of advice you would give to another country planning on providing PrEP to their citizens? Or another district intending to provide PrEP? </w:t>
            </w:r>
          </w:p>
          <w:p w14:paraId="2AB64D7A" w14:textId="77777777" w:rsidR="00834960" w:rsidRDefault="004E6C41" w:rsidP="004E6C41">
            <w:pPr>
              <w:pStyle w:val="ListParagraph"/>
              <w:numPr>
                <w:ilvl w:val="0"/>
                <w:numId w:val="19"/>
              </w:numPr>
              <w:jc w:val="both"/>
              <w:rPr>
                <w:rFonts w:ascii="Times New Roman" w:hAnsi="Times New Roman"/>
                <w:sz w:val="22"/>
                <w:szCs w:val="22"/>
              </w:rPr>
            </w:pPr>
            <w:r>
              <w:rPr>
                <w:rFonts w:ascii="Times New Roman" w:hAnsi="Times New Roman"/>
                <w:sz w:val="22"/>
                <w:szCs w:val="22"/>
              </w:rPr>
              <w:t xml:space="preserve">Probe: things to consider; people to include in discussions/implementation; leadership etc. </w:t>
            </w:r>
          </w:p>
        </w:tc>
      </w:tr>
      <w:tr w:rsidR="00834960" w14:paraId="63A06404"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222E41D6" w14:textId="77777777" w:rsidR="00834960" w:rsidRDefault="004E6C41" w:rsidP="004E6C41">
            <w:pPr>
              <w:pStyle w:val="ListParagraph"/>
              <w:numPr>
                <w:ilvl w:val="0"/>
                <w:numId w:val="20"/>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2DA6F038" w14:textId="77777777">
        <w:trPr>
          <w:trHeight w:val="481"/>
        </w:trPr>
        <w:tc>
          <w:tcPr>
            <w:tcW w:w="935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B29CCEA" w14:textId="77777777" w:rsidR="00834960" w:rsidRDefault="004E6C41">
            <w:pPr>
              <w:pStyle w:val="Default"/>
              <w:spacing w:before="0" w:after="240" w:line="240" w:lineRule="auto"/>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3FDD3746"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85A6B8F" w14:textId="77777777" w:rsidR="00834960" w:rsidRDefault="004E6C41" w:rsidP="004E6C41">
            <w:pPr>
              <w:pStyle w:val="ListParagraph"/>
              <w:numPr>
                <w:ilvl w:val="0"/>
                <w:numId w:val="21"/>
              </w:numPr>
              <w:jc w:val="both"/>
              <w:rPr>
                <w:rFonts w:ascii="Times New Roman" w:hAnsi="Times New Roman"/>
                <w:b/>
                <w:bCs/>
                <w:sz w:val="22"/>
                <w:szCs w:val="22"/>
              </w:rPr>
            </w:pPr>
            <w:r>
              <w:rPr>
                <w:rFonts w:ascii="Times New Roman" w:hAnsi="Times New Roman"/>
                <w:b/>
                <w:bCs/>
                <w:sz w:val="22"/>
                <w:szCs w:val="22"/>
              </w:rPr>
              <w:t xml:space="preserve">Closing </w:t>
            </w:r>
          </w:p>
        </w:tc>
      </w:tr>
      <w:tr w:rsidR="00834960" w14:paraId="6757034A" w14:textId="77777777">
        <w:trPr>
          <w:trHeight w:val="48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E48AE" w14:textId="77777777" w:rsidR="00834960" w:rsidRDefault="004E6C41">
            <w:pPr>
              <w:jc w:val="both"/>
            </w:pPr>
            <w:r>
              <w:rPr>
                <w:rFonts w:cs="Arial Unicode MS"/>
                <w:color w:val="000000"/>
                <w:sz w:val="22"/>
                <w:szCs w:val="22"/>
                <w:u w:color="000000"/>
                <w14:textOutline w14:w="0" w14:cap="flat" w14:cmpd="sng" w14:algn="ctr">
                  <w14:noFill/>
                  <w14:prstDash w14:val="solid"/>
                  <w14:bevel/>
                </w14:textOutline>
              </w:rPr>
              <w:t xml:space="preserve">Thank you for your time. I appreciate your insight on this topic. Before we close, is there any other issue you would like us to discuss? </w:t>
            </w:r>
          </w:p>
        </w:tc>
      </w:tr>
    </w:tbl>
    <w:p w14:paraId="1026240C" w14:textId="77777777" w:rsidR="00834960" w:rsidRDefault="00834960">
      <w:pPr>
        <w:pStyle w:val="Body"/>
        <w:widowControl w:val="0"/>
        <w:rPr>
          <w:sz w:val="22"/>
          <w:szCs w:val="22"/>
        </w:rPr>
      </w:pPr>
    </w:p>
    <w:p w14:paraId="2241A4FF" w14:textId="77777777" w:rsidR="00834960" w:rsidRDefault="004E6C41">
      <w:pPr>
        <w:pStyle w:val="Body"/>
        <w:widowControl w:val="0"/>
      </w:pPr>
      <w:r>
        <w:rPr>
          <w:rFonts w:ascii="Arial Unicode MS" w:eastAsia="Arial Unicode MS" w:hAnsi="Arial Unicode MS" w:cs="Arial Unicode MS"/>
          <w:sz w:val="22"/>
          <w:szCs w:val="22"/>
        </w:rP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3C163B84" w14:textId="77777777">
        <w:trPr>
          <w:trHeight w:val="24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38CCC" w14:textId="77777777" w:rsidR="00834960" w:rsidRDefault="004E6C41">
            <w:pPr>
              <w:pStyle w:val="Body"/>
              <w:jc w:val="center"/>
              <w:rPr>
                <w:rFonts w:ascii="Times New Roman" w:eastAsia="Times New Roman" w:hAnsi="Times New Roman" w:cs="Times New Roman"/>
                <w:b/>
                <w:bCs/>
                <w:sz w:val="22"/>
                <w:szCs w:val="22"/>
              </w:rPr>
            </w:pPr>
            <w:r>
              <w:rPr>
                <w:rFonts w:ascii="Times New Roman" w:hAnsi="Times New Roman"/>
                <w:b/>
                <w:bCs/>
              </w:rPr>
              <w:lastRenderedPageBreak/>
              <w:t>2. In-depth semi-structured interviews with implementing partners</w:t>
            </w:r>
            <w:r>
              <w:rPr>
                <w:rFonts w:ascii="Times New Roman" w:hAnsi="Times New Roman"/>
                <w:b/>
                <w:bCs/>
                <w:sz w:val="22"/>
                <w:szCs w:val="22"/>
              </w:rPr>
              <w:t xml:space="preserve"> </w:t>
            </w:r>
          </w:p>
          <w:p w14:paraId="451D56DC" w14:textId="77777777" w:rsidR="00834960" w:rsidRDefault="00834960">
            <w:pPr>
              <w:pStyle w:val="Body"/>
              <w:jc w:val="center"/>
              <w:rPr>
                <w:rFonts w:ascii="Times New Roman" w:eastAsia="Times New Roman" w:hAnsi="Times New Roman" w:cs="Times New Roman"/>
                <w:b/>
                <w:bCs/>
                <w:sz w:val="22"/>
                <w:szCs w:val="22"/>
              </w:rPr>
            </w:pPr>
          </w:p>
          <w:p w14:paraId="119A0D37"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interview will probably last around 90 minutes. Do you have any questions before we begin?  May I start the recording? [Start recording] </w:t>
            </w:r>
          </w:p>
          <w:p w14:paraId="5DF9C1E8" w14:textId="77777777" w:rsidR="00834960" w:rsidRDefault="00834960">
            <w:pPr>
              <w:pStyle w:val="Body"/>
              <w:jc w:val="both"/>
              <w:rPr>
                <w:rFonts w:ascii="Times New Roman" w:eastAsia="Times New Roman" w:hAnsi="Times New Roman" w:cs="Times New Roman"/>
                <w:b/>
                <w:bCs/>
                <w:i/>
                <w:iCs/>
                <w:sz w:val="22"/>
                <w:szCs w:val="22"/>
              </w:rPr>
            </w:pPr>
          </w:p>
          <w:p w14:paraId="5190D3B2" w14:textId="77777777" w:rsidR="00834960" w:rsidRDefault="004E6C41">
            <w:pPr>
              <w:pStyle w:val="Body"/>
              <w:jc w:val="both"/>
            </w:pPr>
            <w:r>
              <w:rPr>
                <w:rFonts w:ascii="Times New Roman" w:hAnsi="Times New Roman"/>
                <w:b/>
                <w:bCs/>
                <w:sz w:val="22"/>
                <w:szCs w:val="22"/>
              </w:rPr>
              <w:t xml:space="preserve">Good [afternoon/morning], thank you for participating today. We are meeting today to talk about your experience with policies and implementation of pre-exposure prophylaxis (PrEP) in Lesotho. Remember that your answers are confidential and participation is completely voluntary. Also please keep in mind that there are no right or wrong answers, I am interested in anything you can share with me. </w:t>
            </w:r>
          </w:p>
        </w:tc>
      </w:tr>
      <w:tr w:rsidR="00834960" w14:paraId="6884DDB6"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BF6075A" w14:textId="77777777" w:rsidR="00834960" w:rsidRDefault="004E6C41" w:rsidP="004E6C41">
            <w:pPr>
              <w:pStyle w:val="ListParagraph"/>
              <w:numPr>
                <w:ilvl w:val="0"/>
                <w:numId w:val="22"/>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5DC2E87A" w14:textId="77777777">
        <w:trPr>
          <w:trHeight w:val="9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3A7D09" w14:textId="77777777" w:rsidR="00834960" w:rsidRDefault="004E6C41" w:rsidP="004E6C41">
            <w:pPr>
              <w:pStyle w:val="ListParagraph"/>
              <w:numPr>
                <w:ilvl w:val="1"/>
                <w:numId w:val="23"/>
              </w:numPr>
              <w:rPr>
                <w:rFonts w:ascii="Times New Roman" w:hAnsi="Times New Roman"/>
                <w:sz w:val="22"/>
                <w:szCs w:val="22"/>
              </w:rPr>
            </w:pPr>
            <w:r>
              <w:rPr>
                <w:rFonts w:ascii="Times New Roman" w:hAnsi="Times New Roman"/>
                <w:sz w:val="22"/>
                <w:szCs w:val="22"/>
              </w:rPr>
              <w:t xml:space="preserve">To begin, I would like to hear more about the work you do, particularly as it relates to HIV/AIDS. </w:t>
            </w:r>
          </w:p>
          <w:p w14:paraId="7ADBAE03"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Can you tell me a little more about your position and responsibilities? </w:t>
            </w:r>
          </w:p>
          <w:p w14:paraId="58AFB0EF"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In what ways does PrEP feature in your day-to-day work? </w:t>
            </w:r>
          </w:p>
          <w:p w14:paraId="6723A6CD"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What other HIV/AIDS-related work do you do? </w:t>
            </w:r>
          </w:p>
        </w:tc>
      </w:tr>
      <w:tr w:rsidR="00834960" w14:paraId="331CD1C5"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95D80A4" w14:textId="77777777" w:rsidR="00834960" w:rsidRDefault="004E6C41" w:rsidP="004E6C41">
            <w:pPr>
              <w:pStyle w:val="ListParagraph"/>
              <w:numPr>
                <w:ilvl w:val="0"/>
                <w:numId w:val="24"/>
              </w:numPr>
              <w:jc w:val="both"/>
              <w:rPr>
                <w:rFonts w:ascii="Times New Roman" w:hAnsi="Times New Roman"/>
                <w:b/>
                <w:bCs/>
                <w:sz w:val="22"/>
                <w:szCs w:val="22"/>
              </w:rPr>
            </w:pPr>
            <w:r>
              <w:rPr>
                <w:rFonts w:ascii="Times New Roman" w:hAnsi="Times New Roman"/>
                <w:b/>
                <w:bCs/>
                <w:sz w:val="22"/>
                <w:szCs w:val="22"/>
              </w:rPr>
              <w:t xml:space="preserve"> Introductory questions: attitudes towards PrEP and current national/district use </w:t>
            </w:r>
          </w:p>
        </w:tc>
      </w:tr>
      <w:tr w:rsidR="00834960" w14:paraId="7E6BD5AC" w14:textId="77777777">
        <w:trPr>
          <w:trHeight w:val="334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84343" w14:textId="77777777" w:rsidR="00834960" w:rsidRDefault="004E6C41" w:rsidP="004E6C41">
            <w:pPr>
              <w:pStyle w:val="ListParagraph"/>
              <w:numPr>
                <w:ilvl w:val="1"/>
                <w:numId w:val="25"/>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1929533C" w14:textId="77777777" w:rsidR="00834960" w:rsidRDefault="004E6C41" w:rsidP="004E6C41">
            <w:pPr>
              <w:pStyle w:val="ListParagraph"/>
              <w:numPr>
                <w:ilvl w:val="0"/>
                <w:numId w:val="26"/>
              </w:numPr>
              <w:rPr>
                <w:rFonts w:ascii="Times New Roman" w:hAnsi="Times New Roman"/>
                <w:sz w:val="22"/>
                <w:szCs w:val="22"/>
              </w:rPr>
            </w:pPr>
            <w:r>
              <w:rPr>
                <w:rFonts w:ascii="Times New Roman" w:hAnsi="Times New Roman"/>
                <w:sz w:val="22"/>
                <w:szCs w:val="22"/>
              </w:rPr>
              <w:t xml:space="preserve">When did you first hear about it? </w:t>
            </w:r>
          </w:p>
          <w:p w14:paraId="616ADBDE" w14:textId="77777777" w:rsidR="00834960" w:rsidRDefault="004E6C41" w:rsidP="004E6C41">
            <w:pPr>
              <w:pStyle w:val="ListParagraph"/>
              <w:numPr>
                <w:ilvl w:val="0"/>
                <w:numId w:val="26"/>
              </w:numPr>
              <w:rPr>
                <w:rFonts w:ascii="Times New Roman" w:hAnsi="Times New Roman"/>
                <w:sz w:val="22"/>
                <w:szCs w:val="22"/>
              </w:rPr>
            </w:pPr>
            <w:r>
              <w:rPr>
                <w:rFonts w:ascii="Times New Roman" w:hAnsi="Times New Roman"/>
                <w:sz w:val="22"/>
                <w:szCs w:val="22"/>
              </w:rPr>
              <w:t xml:space="preserve">What are some of the benefits of the drug? </w:t>
            </w:r>
          </w:p>
          <w:p w14:paraId="5B81C0E4" w14:textId="77777777" w:rsidR="00834960" w:rsidRDefault="004E6C41" w:rsidP="004E6C41">
            <w:pPr>
              <w:pStyle w:val="ListParagraph"/>
              <w:numPr>
                <w:ilvl w:val="3"/>
                <w:numId w:val="2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1BD1E497" w14:textId="77777777" w:rsidR="00834960" w:rsidRDefault="004E6C41" w:rsidP="004E6C41">
            <w:pPr>
              <w:pStyle w:val="ListParagraph"/>
              <w:numPr>
                <w:ilvl w:val="0"/>
                <w:numId w:val="28"/>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5E3B2EB3" w14:textId="77777777" w:rsidR="00834960" w:rsidRDefault="004E6C41" w:rsidP="004E6C41">
            <w:pPr>
              <w:pStyle w:val="ListParagraph"/>
              <w:numPr>
                <w:ilvl w:val="3"/>
                <w:numId w:val="2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1F7B6B8F" w14:textId="77777777" w:rsidR="00834960" w:rsidRDefault="004E6C41" w:rsidP="004E6C41">
            <w:pPr>
              <w:pStyle w:val="ListParagraph"/>
              <w:numPr>
                <w:ilvl w:val="1"/>
                <w:numId w:val="30"/>
              </w:numPr>
              <w:jc w:val="both"/>
              <w:rPr>
                <w:rFonts w:ascii="Times New Roman" w:hAnsi="Times New Roman"/>
                <w:sz w:val="22"/>
                <w:szCs w:val="22"/>
              </w:rPr>
            </w:pPr>
            <w:r>
              <w:rPr>
                <w:rFonts w:ascii="Times New Roman" w:hAnsi="Times New Roman"/>
                <w:sz w:val="22"/>
                <w:szCs w:val="22"/>
              </w:rPr>
              <w:t xml:space="preserve">How do you think the general public in Lesotho views PrEP? </w:t>
            </w:r>
          </w:p>
          <w:p w14:paraId="5CDA2151"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373D0E7F"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sz w:val="22"/>
                <w:szCs w:val="22"/>
              </w:rPr>
              <w:t>Why do you think the general public has these views?</w:t>
            </w:r>
          </w:p>
          <w:p w14:paraId="3C61F175"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sz w:val="22"/>
                <w:szCs w:val="22"/>
              </w:rPr>
              <w:t xml:space="preserve">How do you think key populations view the drug? [Key populations include Men who have sex with men, Adolescent girls and Young Women, Female sex workers, and other vulnerable populations]. </w:t>
            </w:r>
          </w:p>
          <w:p w14:paraId="1478EEBF" w14:textId="77777777" w:rsidR="00834960" w:rsidRDefault="004E6C41">
            <w:pPr>
              <w:pStyle w:val="Body"/>
            </w:pPr>
            <w:r>
              <w:rPr>
                <w:sz w:val="22"/>
                <w:szCs w:val="22"/>
              </w:rPr>
              <w:t xml:space="preserve">                                       1. Why do you think individuals in these key populations view PrEP this way? </w:t>
            </w:r>
          </w:p>
        </w:tc>
      </w:tr>
    </w:tbl>
    <w:p w14:paraId="28481FD1" w14:textId="77777777" w:rsidR="00FF1F09" w:rsidRDefault="00FF1F09">
      <w: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02AC26C7"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9F121D9" w14:textId="7D89BDED" w:rsidR="00834960" w:rsidRDefault="004E6C41" w:rsidP="004E6C41">
            <w:pPr>
              <w:pStyle w:val="ListParagraph"/>
              <w:numPr>
                <w:ilvl w:val="0"/>
                <w:numId w:val="32"/>
              </w:numPr>
              <w:jc w:val="both"/>
              <w:rPr>
                <w:rFonts w:ascii="Times New Roman" w:hAnsi="Times New Roman"/>
                <w:b/>
                <w:bCs/>
                <w:sz w:val="22"/>
                <w:szCs w:val="22"/>
              </w:rPr>
            </w:pPr>
            <w:r>
              <w:rPr>
                <w:rFonts w:ascii="Times New Roman" w:hAnsi="Times New Roman"/>
                <w:b/>
                <w:bCs/>
                <w:sz w:val="22"/>
                <w:szCs w:val="22"/>
              </w:rPr>
              <w:lastRenderedPageBreak/>
              <w:t xml:space="preserve">National/district-level vision for </w:t>
            </w:r>
            <w:proofErr w:type="spellStart"/>
            <w:r>
              <w:rPr>
                <w:rFonts w:ascii="Times New Roman" w:hAnsi="Times New Roman"/>
                <w:b/>
                <w:bCs/>
                <w:sz w:val="22"/>
                <w:szCs w:val="22"/>
              </w:rPr>
              <w:t>PrEP</w:t>
            </w:r>
            <w:proofErr w:type="spellEnd"/>
            <w:r>
              <w:rPr>
                <w:rFonts w:ascii="Times New Roman" w:hAnsi="Times New Roman"/>
                <w:b/>
                <w:bCs/>
                <w:sz w:val="22"/>
                <w:szCs w:val="22"/>
              </w:rPr>
              <w:t xml:space="preserve"> </w:t>
            </w:r>
          </w:p>
        </w:tc>
      </w:tr>
      <w:tr w:rsidR="00834960" w14:paraId="1B364768" w14:textId="77777777">
        <w:trPr>
          <w:trHeight w:val="69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84276"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Could you tell me more about the history of PrEP in Lesotho? And in your district (if applicable)? </w:t>
            </w:r>
          </w:p>
          <w:p w14:paraId="51FA7C1D"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en and how was it introduced? </w:t>
            </w:r>
          </w:p>
          <w:p w14:paraId="11784DD0"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were the circumstances that lead to the decision to implement policies around PrEP? </w:t>
            </w:r>
          </w:p>
          <w:p w14:paraId="4F4DDFE8" w14:textId="77777777" w:rsidR="00834960" w:rsidRDefault="004E6C41" w:rsidP="004E6C41">
            <w:pPr>
              <w:pStyle w:val="ListParagraph"/>
              <w:numPr>
                <w:ilvl w:val="3"/>
                <w:numId w:val="33"/>
              </w:numPr>
              <w:rPr>
                <w:rFonts w:ascii="Times New Roman" w:hAnsi="Times New Roman"/>
                <w:sz w:val="22"/>
                <w:szCs w:val="22"/>
              </w:rPr>
            </w:pPr>
            <w:r>
              <w:rPr>
                <w:rFonts w:ascii="Times New Roman" w:hAnsi="Times New Roman"/>
                <w:sz w:val="22"/>
                <w:szCs w:val="22"/>
              </w:rPr>
              <w:t xml:space="preserve">What are some of the pieces of evidence that were used to decide provide PrEP in Lesotho, and in your district (if applicable). </w:t>
            </w:r>
          </w:p>
          <w:p w14:paraId="79939BB9"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successes have you noted to date? </w:t>
            </w:r>
          </w:p>
          <w:p w14:paraId="2EC9FD3F"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What challenges have you noted to date?</w:t>
            </w:r>
          </w:p>
          <w:p w14:paraId="1605293D"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How would you describe the difference between the facility-based and community-based approaches of providing PrEP? </w:t>
            </w:r>
          </w:p>
          <w:p w14:paraId="5F0BCA59" w14:textId="77777777" w:rsidR="00834960" w:rsidRDefault="004E6C41" w:rsidP="004E6C41">
            <w:pPr>
              <w:pStyle w:val="ListParagraph"/>
              <w:numPr>
                <w:ilvl w:val="3"/>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what are the advantages and disadvantages of each? </w:t>
            </w:r>
          </w:p>
          <w:p w14:paraId="625E9338" w14:textId="77777777" w:rsidR="00834960" w:rsidRDefault="004E6C41" w:rsidP="004E6C41">
            <w:pPr>
              <w:pStyle w:val="ListParagraph"/>
              <w:numPr>
                <w:ilvl w:val="3"/>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in your opinion, which has worked better? Please explain why you think that. </w:t>
            </w:r>
          </w:p>
          <w:p w14:paraId="6142B1D8" w14:textId="77777777" w:rsidR="00834960" w:rsidRDefault="004E6C41" w:rsidP="004E6C41">
            <w:pPr>
              <w:pStyle w:val="ListParagraph"/>
              <w:numPr>
                <w:ilvl w:val="1"/>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Currently how would you describe PrEP users? </w:t>
            </w:r>
          </w:p>
          <w:p w14:paraId="56AD97E4"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age range, district, sexual orientation, gender, etc. </w:t>
            </w:r>
          </w:p>
          <w:p w14:paraId="5CA8D94C"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Which populations would you say are being reached for PrEP? Tell me more about that. </w:t>
            </w:r>
          </w:p>
          <w:p w14:paraId="54A51FC9" w14:textId="77777777" w:rsidR="00834960" w:rsidRDefault="004E6C41" w:rsidP="004E6C41">
            <w:pPr>
              <w:pStyle w:val="ListParagraph"/>
              <w:numPr>
                <w:ilvl w:val="2"/>
                <w:numId w:val="34"/>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Are there some populations you think should be reached and are not currently? </w:t>
            </w:r>
          </w:p>
          <w:p w14:paraId="5DC1406D" w14:textId="77777777" w:rsidR="00834960" w:rsidRDefault="004E6C41" w:rsidP="004E6C41">
            <w:pPr>
              <w:pStyle w:val="ListParagraph"/>
              <w:numPr>
                <w:ilvl w:val="3"/>
                <w:numId w:val="34"/>
              </w:numPr>
              <w:jc w:val="both"/>
              <w:rPr>
                <w:rFonts w:ascii="Times New Roman" w:hAnsi="Times New Roman"/>
                <w:sz w:val="22"/>
                <w:szCs w:val="22"/>
                <w:shd w:val="clear" w:color="auto" w:fill="FEFFFF"/>
              </w:rPr>
            </w:pPr>
            <w:r>
              <w:rPr>
                <w:rFonts w:ascii="Times New Roman" w:hAnsi="Times New Roman"/>
                <w:sz w:val="22"/>
                <w:szCs w:val="22"/>
                <w:shd w:val="clear" w:color="auto" w:fill="FEFFFF"/>
              </w:rPr>
              <w:t xml:space="preserve">How or what can we do to reach/inform/educate certain target groups about PrEP?  </w:t>
            </w:r>
          </w:p>
          <w:p w14:paraId="59D190B4"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57A933F0"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What are some reasons you think individuals decline the use of PrEP? Tell me more about that.</w:t>
            </w:r>
          </w:p>
          <w:p w14:paraId="113A6345"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Would you be able to elaborate on the national-level goals of the PrEP program? What about the goals for your organization?  </w:t>
            </w:r>
          </w:p>
          <w:p w14:paraId="07FF02D2"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ich population are you targeting? Why? </w:t>
            </w:r>
          </w:p>
          <w:p w14:paraId="5D1BE0F8"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ow </w:t>
            </w:r>
            <w:proofErr w:type="spellStart"/>
            <w:r>
              <w:rPr>
                <w:rFonts w:ascii="Times New Roman" w:hAnsi="Times New Roman"/>
                <w:sz w:val="22"/>
                <w:szCs w:val="22"/>
              </w:rPr>
              <w:t>may</w:t>
            </w:r>
            <w:proofErr w:type="spellEnd"/>
            <w:r>
              <w:rPr>
                <w:rFonts w:ascii="Times New Roman" w:hAnsi="Times New Roman"/>
                <w:sz w:val="22"/>
                <w:szCs w:val="22"/>
              </w:rPr>
              <w:t xml:space="preserve"> people would you like to reach at a national level? In your organization? </w:t>
            </w:r>
          </w:p>
          <w:p w14:paraId="11926A28"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does it mean for Lesotho to have PrEP available? </w:t>
            </w:r>
          </w:p>
          <w:p w14:paraId="38FF2EC3"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does it mean for the district you work in to have PrEP available? </w:t>
            </w:r>
          </w:p>
          <w:p w14:paraId="30B1CB74"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Who are the key players/actors in implementing PrEP at the national level? At the district level? </w:t>
            </w:r>
          </w:p>
          <w:p w14:paraId="2FD6E819"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is the actor’s role? </w:t>
            </w:r>
          </w:p>
          <w:p w14:paraId="6292E172"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How does your organization fit into this PrEP landscape? </w:t>
            </w:r>
          </w:p>
          <w:p w14:paraId="37DFAE80" w14:textId="77777777" w:rsidR="00834960" w:rsidRDefault="004E6C41" w:rsidP="004E6C41">
            <w:pPr>
              <w:pStyle w:val="ListParagraph"/>
              <w:numPr>
                <w:ilvl w:val="3"/>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role does your office play in implementing PrEP? </w:t>
            </w:r>
          </w:p>
        </w:tc>
      </w:tr>
    </w:tbl>
    <w:p w14:paraId="03E562E3" w14:textId="77777777" w:rsidR="00FF1F09" w:rsidRDefault="00FF1F09">
      <w: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14A2C6F5"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C5E31A2" w14:textId="71F94BFF" w:rsidR="00834960" w:rsidRDefault="004E6C41" w:rsidP="004E6C41">
            <w:pPr>
              <w:pStyle w:val="ListParagraph"/>
              <w:numPr>
                <w:ilvl w:val="0"/>
                <w:numId w:val="35"/>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scale up and implementation </w:t>
            </w:r>
          </w:p>
        </w:tc>
      </w:tr>
      <w:tr w:rsidR="00834960" w14:paraId="580D3F34" w14:textId="77777777">
        <w:trPr>
          <w:trHeight w:val="432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753D6" w14:textId="77777777" w:rsidR="00834960" w:rsidRDefault="004E6C41">
            <w:pPr>
              <w:pStyle w:val="Body"/>
              <w:jc w:val="both"/>
              <w:rPr>
                <w:rFonts w:ascii="Times New Roman" w:eastAsia="Times New Roman" w:hAnsi="Times New Roman" w:cs="Times New Roman"/>
                <w:sz w:val="22"/>
                <w:szCs w:val="22"/>
              </w:rPr>
            </w:pPr>
            <w:r>
              <w:rPr>
                <w:rFonts w:ascii="Times New Roman" w:hAnsi="Times New Roman"/>
                <w:sz w:val="22"/>
                <w:szCs w:val="22"/>
              </w:rPr>
              <w:t xml:space="preserve">It is our understanding that the Government of Lesotho, and the Ministry of Health specifically, would like to ensure PrEP is available throughout the Kingdom. </w:t>
            </w:r>
          </w:p>
          <w:p w14:paraId="6B18005F" w14:textId="77777777" w:rsidR="00834960" w:rsidRDefault="004E6C41" w:rsidP="004E6C41">
            <w:pPr>
              <w:pStyle w:val="ListParagraph"/>
              <w:numPr>
                <w:ilvl w:val="0"/>
                <w:numId w:val="36"/>
              </w:numPr>
              <w:jc w:val="both"/>
              <w:rPr>
                <w:rFonts w:ascii="Times New Roman" w:hAnsi="Times New Roman"/>
                <w:sz w:val="22"/>
                <w:szCs w:val="22"/>
              </w:rPr>
            </w:pPr>
            <w:r>
              <w:rPr>
                <w:rFonts w:ascii="Times New Roman" w:hAnsi="Times New Roman"/>
                <w:sz w:val="22"/>
                <w:szCs w:val="22"/>
              </w:rPr>
              <w:t xml:space="preserve">Could you tell me more about this scale up process? How has the scale up been rolled out? </w:t>
            </w:r>
          </w:p>
          <w:p w14:paraId="12D32F3B" w14:textId="77777777" w:rsidR="00834960" w:rsidRDefault="004E6C41" w:rsidP="004E6C41">
            <w:pPr>
              <w:pStyle w:val="ListParagraph"/>
              <w:numPr>
                <w:ilvl w:val="0"/>
                <w:numId w:val="37"/>
              </w:numPr>
              <w:jc w:val="both"/>
              <w:rPr>
                <w:rFonts w:ascii="Times New Roman" w:hAnsi="Times New Roman"/>
                <w:sz w:val="22"/>
                <w:szCs w:val="22"/>
              </w:rPr>
            </w:pPr>
            <w:r>
              <w:rPr>
                <w:rFonts w:ascii="Times New Roman" w:hAnsi="Times New Roman"/>
                <w:sz w:val="22"/>
                <w:szCs w:val="22"/>
              </w:rPr>
              <w:t>Probe: criteria for district selection?</w:t>
            </w:r>
          </w:p>
          <w:p w14:paraId="4AC7A181" w14:textId="77777777" w:rsidR="00834960" w:rsidRDefault="004E6C41" w:rsidP="004E6C41">
            <w:pPr>
              <w:pStyle w:val="ListParagraph"/>
              <w:numPr>
                <w:ilvl w:val="0"/>
                <w:numId w:val="37"/>
              </w:numPr>
              <w:jc w:val="both"/>
              <w:rPr>
                <w:rFonts w:ascii="Times New Roman" w:hAnsi="Times New Roman"/>
                <w:sz w:val="22"/>
                <w:szCs w:val="22"/>
              </w:rPr>
            </w:pPr>
            <w:r>
              <w:rPr>
                <w:rFonts w:ascii="Times New Roman" w:hAnsi="Times New Roman"/>
                <w:sz w:val="22"/>
                <w:szCs w:val="22"/>
              </w:rPr>
              <w:t xml:space="preserve">What expectations did policy makers have with regard to scaling up PrEP? </w:t>
            </w:r>
          </w:p>
          <w:p w14:paraId="678BBF1B" w14:textId="77777777" w:rsidR="00834960" w:rsidRDefault="004E6C41" w:rsidP="004E6C41">
            <w:pPr>
              <w:pStyle w:val="ListParagraph"/>
              <w:numPr>
                <w:ilvl w:val="3"/>
                <w:numId w:val="36"/>
              </w:numPr>
              <w:jc w:val="both"/>
              <w:rPr>
                <w:rFonts w:ascii="Times New Roman" w:hAnsi="Times New Roman"/>
                <w:sz w:val="22"/>
                <w:szCs w:val="22"/>
              </w:rPr>
            </w:pPr>
            <w:r>
              <w:rPr>
                <w:rFonts w:ascii="Times New Roman" w:hAnsi="Times New Roman"/>
                <w:sz w:val="22"/>
                <w:szCs w:val="22"/>
              </w:rPr>
              <w:t xml:space="preserve">Probe: short-term vision? Long-term vision? </w:t>
            </w:r>
          </w:p>
          <w:p w14:paraId="772F6890" w14:textId="77777777" w:rsidR="00834960" w:rsidRDefault="004E6C41" w:rsidP="004E6C41">
            <w:pPr>
              <w:pStyle w:val="ListParagraph"/>
              <w:numPr>
                <w:ilvl w:val="0"/>
                <w:numId w:val="38"/>
              </w:numPr>
              <w:jc w:val="both"/>
              <w:rPr>
                <w:rFonts w:ascii="Times New Roman" w:hAnsi="Times New Roman"/>
                <w:sz w:val="22"/>
                <w:szCs w:val="22"/>
              </w:rPr>
            </w:pPr>
            <w:r>
              <w:rPr>
                <w:rFonts w:ascii="Times New Roman" w:hAnsi="Times New Roman"/>
                <w:sz w:val="22"/>
                <w:szCs w:val="22"/>
              </w:rPr>
              <w:t xml:space="preserve">To what extent have those expectations met? </w:t>
            </w:r>
          </w:p>
          <w:p w14:paraId="70CB62E2" w14:textId="77777777" w:rsidR="00834960" w:rsidRDefault="004E6C41" w:rsidP="004E6C41">
            <w:pPr>
              <w:pStyle w:val="ListParagraph"/>
              <w:numPr>
                <w:ilvl w:val="0"/>
                <w:numId w:val="39"/>
              </w:numPr>
              <w:jc w:val="both"/>
              <w:rPr>
                <w:rFonts w:ascii="Times New Roman" w:hAnsi="Times New Roman"/>
                <w:sz w:val="22"/>
                <w:szCs w:val="22"/>
              </w:rPr>
            </w:pPr>
            <w:r>
              <w:rPr>
                <w:rFonts w:ascii="Times New Roman" w:hAnsi="Times New Roman"/>
                <w:sz w:val="22"/>
                <w:szCs w:val="22"/>
              </w:rPr>
              <w:t xml:space="preserve">What would you consider critical elements of the PrEP scale-up? </w:t>
            </w:r>
          </w:p>
          <w:p w14:paraId="459D5AA2" w14:textId="77777777" w:rsidR="00834960" w:rsidRDefault="004E6C41" w:rsidP="004E6C41">
            <w:pPr>
              <w:pStyle w:val="ListParagraph"/>
              <w:numPr>
                <w:ilvl w:val="0"/>
                <w:numId w:val="40"/>
              </w:numPr>
              <w:jc w:val="both"/>
              <w:rPr>
                <w:rFonts w:ascii="Times New Roman" w:hAnsi="Times New Roman"/>
                <w:sz w:val="22"/>
                <w:szCs w:val="22"/>
              </w:rPr>
            </w:pPr>
            <w:r>
              <w:rPr>
                <w:rFonts w:ascii="Times New Roman" w:hAnsi="Times New Roman"/>
                <w:sz w:val="22"/>
                <w:szCs w:val="22"/>
              </w:rPr>
              <w:t xml:space="preserve">Probe: health care provider readiness, funding, availability of medication, communication </w:t>
            </w:r>
          </w:p>
          <w:p w14:paraId="40AACD4C" w14:textId="77777777" w:rsidR="00834960" w:rsidRDefault="004E6C41" w:rsidP="004E6C41">
            <w:pPr>
              <w:pStyle w:val="ListParagraph"/>
              <w:numPr>
                <w:ilvl w:val="0"/>
                <w:numId w:val="41"/>
              </w:numPr>
              <w:jc w:val="both"/>
              <w:rPr>
                <w:rFonts w:ascii="Times New Roman" w:hAnsi="Times New Roman"/>
                <w:sz w:val="22"/>
                <w:szCs w:val="22"/>
              </w:rPr>
            </w:pPr>
            <w:r>
              <w:rPr>
                <w:rFonts w:ascii="Times New Roman" w:hAnsi="Times New Roman"/>
                <w:sz w:val="22"/>
                <w:szCs w:val="22"/>
              </w:rPr>
              <w:t xml:space="preserve">To what extent would you say that there is awareness about the PrEP policies at national level? District levels? Among health providers? Among the target populations? </w:t>
            </w:r>
          </w:p>
          <w:p w14:paraId="7392AB48" w14:textId="77777777" w:rsidR="00834960" w:rsidRDefault="004E6C41" w:rsidP="004E6C41">
            <w:pPr>
              <w:pStyle w:val="ListParagraph"/>
              <w:numPr>
                <w:ilvl w:val="0"/>
                <w:numId w:val="42"/>
              </w:numPr>
              <w:jc w:val="both"/>
              <w:rPr>
                <w:rFonts w:ascii="Times New Roman" w:hAnsi="Times New Roman"/>
                <w:sz w:val="22"/>
                <w:szCs w:val="22"/>
              </w:rPr>
            </w:pPr>
            <w:r>
              <w:rPr>
                <w:rFonts w:ascii="Times New Roman" w:hAnsi="Times New Roman"/>
                <w:sz w:val="22"/>
                <w:szCs w:val="22"/>
              </w:rPr>
              <w:t xml:space="preserve">How has the scale up experience been so far? </w:t>
            </w:r>
          </w:p>
          <w:p w14:paraId="5CC1DEB8" w14:textId="77777777" w:rsidR="00834960" w:rsidRDefault="004E6C41" w:rsidP="004E6C41">
            <w:pPr>
              <w:pStyle w:val="ListParagraph"/>
              <w:numPr>
                <w:ilvl w:val="0"/>
                <w:numId w:val="43"/>
              </w:numPr>
              <w:jc w:val="both"/>
              <w:rPr>
                <w:rFonts w:ascii="Times New Roman" w:hAnsi="Times New Roman"/>
                <w:sz w:val="22"/>
                <w:szCs w:val="22"/>
              </w:rPr>
            </w:pPr>
            <w:r>
              <w:rPr>
                <w:rFonts w:ascii="Times New Roman" w:hAnsi="Times New Roman"/>
                <w:sz w:val="22"/>
                <w:szCs w:val="22"/>
              </w:rPr>
              <w:t xml:space="preserve">What successes/milestones have you achieved? </w:t>
            </w:r>
          </w:p>
          <w:p w14:paraId="148A1289" w14:textId="77777777" w:rsidR="00834960" w:rsidRDefault="004E6C41" w:rsidP="004E6C41">
            <w:pPr>
              <w:pStyle w:val="ListParagraph"/>
              <w:numPr>
                <w:ilvl w:val="0"/>
                <w:numId w:val="43"/>
              </w:numPr>
              <w:jc w:val="both"/>
              <w:rPr>
                <w:rFonts w:ascii="Times New Roman" w:hAnsi="Times New Roman"/>
                <w:sz w:val="22"/>
                <w:szCs w:val="22"/>
              </w:rPr>
            </w:pPr>
            <w:r>
              <w:rPr>
                <w:rFonts w:ascii="Times New Roman" w:hAnsi="Times New Roman"/>
                <w:sz w:val="22"/>
                <w:szCs w:val="22"/>
              </w:rPr>
              <w:t xml:space="preserve">What challenges/barriers have you experienced? </w:t>
            </w:r>
          </w:p>
          <w:p w14:paraId="0FF5D582" w14:textId="77777777" w:rsidR="00834960" w:rsidRDefault="004E6C41" w:rsidP="004E6C41">
            <w:pPr>
              <w:pStyle w:val="ListParagraph"/>
              <w:numPr>
                <w:ilvl w:val="3"/>
                <w:numId w:val="36"/>
              </w:numPr>
              <w:jc w:val="both"/>
              <w:rPr>
                <w:rFonts w:ascii="Times New Roman" w:hAnsi="Times New Roman"/>
                <w:sz w:val="22"/>
                <w:szCs w:val="22"/>
              </w:rPr>
            </w:pPr>
            <w:r>
              <w:rPr>
                <w:rFonts w:ascii="Times New Roman" w:hAnsi="Times New Roman"/>
                <w:sz w:val="22"/>
                <w:szCs w:val="22"/>
              </w:rPr>
              <w:t xml:space="preserve">How have you delt with these challenges? </w:t>
            </w:r>
          </w:p>
          <w:p w14:paraId="650C977E" w14:textId="77777777" w:rsidR="00834960" w:rsidRDefault="004E6C41" w:rsidP="004E6C41">
            <w:pPr>
              <w:pStyle w:val="ListParagraph"/>
              <w:numPr>
                <w:ilvl w:val="0"/>
                <w:numId w:val="44"/>
              </w:numPr>
              <w:jc w:val="both"/>
              <w:rPr>
                <w:rFonts w:ascii="Times New Roman" w:hAnsi="Times New Roman"/>
                <w:sz w:val="22"/>
                <w:szCs w:val="22"/>
              </w:rPr>
            </w:pPr>
            <w:r>
              <w:rPr>
                <w:rFonts w:ascii="Times New Roman" w:hAnsi="Times New Roman"/>
                <w:sz w:val="22"/>
                <w:szCs w:val="22"/>
              </w:rPr>
              <w:t xml:space="preserve">What gaps would you say there are in the scale up of PrEP? </w:t>
            </w:r>
          </w:p>
          <w:p w14:paraId="2F1CB09D" w14:textId="77777777" w:rsidR="00834960" w:rsidRDefault="004E6C41" w:rsidP="004E6C41">
            <w:pPr>
              <w:pStyle w:val="ListParagraph"/>
              <w:numPr>
                <w:ilvl w:val="3"/>
                <w:numId w:val="45"/>
              </w:numPr>
              <w:jc w:val="both"/>
              <w:rPr>
                <w:rFonts w:ascii="Times New Roman" w:hAnsi="Times New Roman"/>
                <w:sz w:val="22"/>
                <w:szCs w:val="22"/>
              </w:rPr>
            </w:pPr>
            <w:r>
              <w:rPr>
                <w:rFonts w:ascii="Times New Roman" w:hAnsi="Times New Roman"/>
                <w:sz w:val="22"/>
                <w:szCs w:val="22"/>
              </w:rPr>
              <w:t xml:space="preserve">How do you think these gaps can be filled? </w:t>
            </w:r>
          </w:p>
          <w:p w14:paraId="7AB049D4" w14:textId="77777777" w:rsidR="00834960" w:rsidRDefault="004E6C41" w:rsidP="004E6C41">
            <w:pPr>
              <w:pStyle w:val="ListParagraph"/>
              <w:numPr>
                <w:ilvl w:val="0"/>
                <w:numId w:val="46"/>
              </w:numPr>
              <w:jc w:val="both"/>
              <w:rPr>
                <w:rFonts w:ascii="Times New Roman" w:hAnsi="Times New Roman"/>
                <w:sz w:val="22"/>
                <w:szCs w:val="22"/>
              </w:rPr>
            </w:pPr>
            <w:r>
              <w:rPr>
                <w:rFonts w:ascii="Times New Roman" w:hAnsi="Times New Roman"/>
                <w:sz w:val="22"/>
                <w:szCs w:val="22"/>
              </w:rPr>
              <w:t xml:space="preserve">What strategies have been employed to ensure quality is maintained through scale </w:t>
            </w:r>
          </w:p>
        </w:tc>
      </w:tr>
      <w:tr w:rsidR="00834960" w14:paraId="6D685CEA"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F3E8B08" w14:textId="77777777" w:rsidR="00834960" w:rsidRDefault="004E6C41" w:rsidP="004E6C41">
            <w:pPr>
              <w:pStyle w:val="ListParagraph"/>
              <w:numPr>
                <w:ilvl w:val="0"/>
                <w:numId w:val="47"/>
              </w:numPr>
              <w:jc w:val="both"/>
              <w:rPr>
                <w:rFonts w:ascii="Times New Roman" w:hAnsi="Times New Roman"/>
                <w:b/>
                <w:bCs/>
                <w:sz w:val="22"/>
                <w:szCs w:val="22"/>
              </w:rPr>
            </w:pPr>
            <w:r>
              <w:rPr>
                <w:rFonts w:ascii="Times New Roman" w:hAnsi="Times New Roman"/>
                <w:b/>
                <w:bCs/>
                <w:sz w:val="22"/>
                <w:szCs w:val="22"/>
              </w:rPr>
              <w:t xml:space="preserve">Lessons learned </w:t>
            </w:r>
          </w:p>
        </w:tc>
      </w:tr>
      <w:tr w:rsidR="00834960" w14:paraId="3B853F79" w14:textId="77777777">
        <w:trPr>
          <w:trHeight w:val="721"/>
        </w:trPr>
        <w:tc>
          <w:tcPr>
            <w:tcW w:w="93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7C160E3" w14:textId="77777777" w:rsidR="00834960" w:rsidRDefault="004E6C41" w:rsidP="004E6C41">
            <w:pPr>
              <w:pStyle w:val="ListParagraph"/>
              <w:numPr>
                <w:ilvl w:val="0"/>
                <w:numId w:val="48"/>
              </w:numPr>
              <w:jc w:val="both"/>
              <w:rPr>
                <w:rFonts w:ascii="Times New Roman" w:hAnsi="Times New Roman"/>
                <w:sz w:val="22"/>
                <w:szCs w:val="22"/>
              </w:rPr>
            </w:pPr>
            <w:r>
              <w:rPr>
                <w:rFonts w:ascii="Times New Roman" w:hAnsi="Times New Roman"/>
                <w:sz w:val="22"/>
                <w:szCs w:val="22"/>
              </w:rPr>
              <w:t xml:space="preserve">Given all that we have talked about today, what are the top 5 pieces of advice you would give to another country planning on providing PrEP to their citizens? Or another district intending to provide PrEP? </w:t>
            </w:r>
          </w:p>
          <w:p w14:paraId="30AEC340" w14:textId="77777777" w:rsidR="00834960" w:rsidRDefault="004E6C41" w:rsidP="004E6C41">
            <w:pPr>
              <w:pStyle w:val="ListParagraph"/>
              <w:numPr>
                <w:ilvl w:val="1"/>
                <w:numId w:val="48"/>
              </w:numPr>
              <w:jc w:val="both"/>
              <w:rPr>
                <w:rFonts w:ascii="Times New Roman" w:hAnsi="Times New Roman"/>
                <w:sz w:val="22"/>
                <w:szCs w:val="22"/>
                <w:lang w:val="de-DE"/>
              </w:rPr>
            </w:pPr>
            <w:r>
              <w:rPr>
                <w:rFonts w:ascii="Times New Roman" w:hAnsi="Times New Roman"/>
                <w:b/>
                <w:bCs/>
                <w:sz w:val="22"/>
                <w:szCs w:val="22"/>
                <w:lang w:val="de-DE"/>
              </w:rPr>
              <w:t>Probe</w:t>
            </w:r>
            <w:r>
              <w:rPr>
                <w:rFonts w:ascii="Times New Roman" w:hAnsi="Times New Roman"/>
                <w:sz w:val="22"/>
                <w:szCs w:val="22"/>
              </w:rPr>
              <w:t xml:space="preserve">: things to consider; people to include in discussions/implementation; leadership etc. </w:t>
            </w:r>
          </w:p>
        </w:tc>
      </w:tr>
      <w:tr w:rsidR="00834960" w14:paraId="2A3A9082"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1E0DAE7" w14:textId="77777777" w:rsidR="00834960" w:rsidRDefault="004E6C41" w:rsidP="004E6C41">
            <w:pPr>
              <w:pStyle w:val="ListParagraph"/>
              <w:numPr>
                <w:ilvl w:val="0"/>
                <w:numId w:val="49"/>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1444C20C" w14:textId="77777777">
        <w:trPr>
          <w:trHeight w:val="481"/>
        </w:trPr>
        <w:tc>
          <w:tcPr>
            <w:tcW w:w="93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3C694BC"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027B6D2B"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CD5005B" w14:textId="77777777" w:rsidR="00834960" w:rsidRDefault="004E6C41" w:rsidP="004E6C41">
            <w:pPr>
              <w:pStyle w:val="ListParagraph"/>
              <w:numPr>
                <w:ilvl w:val="0"/>
                <w:numId w:val="50"/>
              </w:numPr>
              <w:jc w:val="both"/>
              <w:rPr>
                <w:rFonts w:ascii="Times New Roman" w:hAnsi="Times New Roman"/>
                <w:b/>
                <w:bCs/>
                <w:sz w:val="22"/>
                <w:szCs w:val="22"/>
              </w:rPr>
            </w:pPr>
            <w:r>
              <w:rPr>
                <w:rFonts w:ascii="Times New Roman" w:hAnsi="Times New Roman"/>
                <w:b/>
                <w:bCs/>
                <w:sz w:val="22"/>
                <w:szCs w:val="22"/>
              </w:rPr>
              <w:t>Closing</w:t>
            </w:r>
          </w:p>
        </w:tc>
      </w:tr>
      <w:tr w:rsidR="00834960" w14:paraId="2BD68E6D" w14:textId="77777777">
        <w:trPr>
          <w:trHeight w:val="48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7B062"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6122A883" w14:textId="77777777" w:rsidR="00834960" w:rsidRDefault="004E6C41">
      <w:pPr>
        <w:pStyle w:val="Body"/>
        <w:jc w:val="both"/>
        <w:rPr>
          <w:rFonts w:ascii="Times New Roman" w:eastAsia="Times New Roman" w:hAnsi="Times New Roman" w:cs="Times New Roman"/>
          <w:sz w:val="22"/>
          <w:szCs w:val="22"/>
        </w:rPr>
        <w:sectPr w:rsidR="00834960">
          <w:headerReference w:type="default" r:id="rId7"/>
          <w:footerReference w:type="default" r:id="rId8"/>
          <w:pgSz w:w="12240" w:h="15840"/>
          <w:pgMar w:top="1440" w:right="1440" w:bottom="1440" w:left="1440" w:header="720" w:footer="720" w:gutter="0"/>
          <w:cols w:space="720"/>
        </w:sectPr>
      </w:pPr>
      <w:r>
        <w:rPr>
          <w:rFonts w:ascii="Times New Roman" w:eastAsia="Times New Roman" w:hAnsi="Times New Roman" w:cs="Times New Roman"/>
          <w:sz w:val="22"/>
          <w:szCs w:val="22"/>
        </w:rP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03166859" w14:textId="77777777">
        <w:trPr>
          <w:trHeight w:val="24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79D48"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3. Semi-structured focus group discussions with health providers </w:t>
            </w:r>
          </w:p>
          <w:p w14:paraId="7E499803" w14:textId="77777777" w:rsidR="00834960" w:rsidRDefault="00834960">
            <w:pPr>
              <w:pStyle w:val="Body"/>
              <w:jc w:val="center"/>
              <w:rPr>
                <w:rFonts w:ascii="Times New Roman" w:eastAsia="Times New Roman" w:hAnsi="Times New Roman" w:cs="Times New Roman"/>
                <w:b/>
                <w:bCs/>
                <w:sz w:val="22"/>
                <w:szCs w:val="22"/>
              </w:rPr>
            </w:pPr>
          </w:p>
          <w:p w14:paraId="6859A885"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focus group discussion will probably last around 90-120 minutes. Do you have any questions before we begin?  May I start the recording? [Start recording] </w:t>
            </w:r>
          </w:p>
          <w:p w14:paraId="52A2D2DA" w14:textId="77777777" w:rsidR="00834960" w:rsidRDefault="00834960">
            <w:pPr>
              <w:pStyle w:val="Body"/>
              <w:jc w:val="both"/>
              <w:rPr>
                <w:rFonts w:ascii="Times New Roman" w:eastAsia="Times New Roman" w:hAnsi="Times New Roman" w:cs="Times New Roman"/>
                <w:b/>
                <w:bCs/>
                <w:i/>
                <w:iCs/>
                <w:sz w:val="22"/>
                <w:szCs w:val="22"/>
              </w:rPr>
            </w:pPr>
          </w:p>
          <w:p w14:paraId="4B7FDB8C"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pre-exposure prophylaxis (PrEP) in your day-to-day work. Remember that your answers are confidential and participation is completely voluntary. Also please keep in mind that there are no right or wrong answers, I am interested in anything you can share with me. </w:t>
            </w:r>
          </w:p>
        </w:tc>
      </w:tr>
      <w:tr w:rsidR="00834960" w14:paraId="609EA0A3"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DADD3AF" w14:textId="77777777" w:rsidR="00834960" w:rsidRDefault="004E6C41" w:rsidP="004E6C41">
            <w:pPr>
              <w:pStyle w:val="ListParagraph"/>
              <w:numPr>
                <w:ilvl w:val="0"/>
                <w:numId w:val="5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5D8DEC8D" w14:textId="77777777">
        <w:trPr>
          <w:trHeight w:val="9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589AC" w14:textId="77777777" w:rsidR="00834960" w:rsidRDefault="004E6C41" w:rsidP="004E6C41">
            <w:pPr>
              <w:pStyle w:val="ListParagraph"/>
              <w:numPr>
                <w:ilvl w:val="1"/>
                <w:numId w:val="52"/>
              </w:numPr>
              <w:rPr>
                <w:rFonts w:ascii="Times New Roman" w:hAnsi="Times New Roman"/>
                <w:sz w:val="22"/>
                <w:szCs w:val="22"/>
              </w:rPr>
            </w:pPr>
            <w:r>
              <w:rPr>
                <w:rFonts w:ascii="Times New Roman" w:hAnsi="Times New Roman"/>
                <w:sz w:val="22"/>
                <w:szCs w:val="22"/>
              </w:rPr>
              <w:t xml:space="preserve">To begin, I would like to hear more about the work you do, particularly as it relates to HIV/AIDS. As you mention them, we will list them on the board. </w:t>
            </w:r>
          </w:p>
          <w:p w14:paraId="5DFF5A02" w14:textId="77777777" w:rsidR="00834960" w:rsidRDefault="004E6C41" w:rsidP="004E6C41">
            <w:pPr>
              <w:pStyle w:val="ListParagraph"/>
              <w:numPr>
                <w:ilvl w:val="2"/>
                <w:numId w:val="52"/>
              </w:numPr>
              <w:rPr>
                <w:rFonts w:ascii="Times New Roman" w:hAnsi="Times New Roman"/>
                <w:sz w:val="22"/>
                <w:szCs w:val="22"/>
              </w:rPr>
            </w:pPr>
            <w:r>
              <w:rPr>
                <w:rFonts w:ascii="Times New Roman" w:hAnsi="Times New Roman"/>
                <w:sz w:val="22"/>
                <w:szCs w:val="22"/>
              </w:rPr>
              <w:t xml:space="preserve">Can you tell me a little more about your positions and responsibilities? </w:t>
            </w:r>
          </w:p>
          <w:p w14:paraId="282CE65B" w14:textId="77777777" w:rsidR="00834960" w:rsidRDefault="004E6C41" w:rsidP="004E6C41">
            <w:pPr>
              <w:pStyle w:val="ListParagraph"/>
              <w:numPr>
                <w:ilvl w:val="2"/>
                <w:numId w:val="52"/>
              </w:numPr>
              <w:rPr>
                <w:rFonts w:ascii="Times New Roman" w:hAnsi="Times New Roman"/>
                <w:sz w:val="22"/>
                <w:szCs w:val="22"/>
              </w:rPr>
            </w:pPr>
            <w:r>
              <w:rPr>
                <w:rFonts w:ascii="Times New Roman" w:hAnsi="Times New Roman"/>
                <w:sz w:val="22"/>
                <w:szCs w:val="22"/>
              </w:rPr>
              <w:t xml:space="preserve">In what ways does PrEP feature in your day-to-day work? </w:t>
            </w:r>
          </w:p>
        </w:tc>
      </w:tr>
      <w:tr w:rsidR="00834960" w14:paraId="529B63BE"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8B8BF9B" w14:textId="77777777" w:rsidR="00834960" w:rsidRDefault="004E6C41" w:rsidP="004E6C41">
            <w:pPr>
              <w:pStyle w:val="ListParagraph"/>
              <w:numPr>
                <w:ilvl w:val="0"/>
                <w:numId w:val="53"/>
              </w:numPr>
              <w:jc w:val="both"/>
              <w:rPr>
                <w:rFonts w:ascii="Times New Roman" w:hAnsi="Times New Roman"/>
                <w:b/>
                <w:bCs/>
                <w:sz w:val="22"/>
                <w:szCs w:val="22"/>
              </w:rPr>
            </w:pPr>
            <w:r>
              <w:rPr>
                <w:rFonts w:ascii="Times New Roman" w:hAnsi="Times New Roman"/>
                <w:b/>
                <w:bCs/>
                <w:sz w:val="22"/>
                <w:szCs w:val="22"/>
              </w:rPr>
              <w:t xml:space="preserve">Introductory questions: attitudes towards, and knowledge of PrEP </w:t>
            </w:r>
          </w:p>
        </w:tc>
      </w:tr>
      <w:tr w:rsidR="00834960" w14:paraId="3C2678B7" w14:textId="77777777">
        <w:trPr>
          <w:trHeight w:val="38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E3FF9" w14:textId="77777777" w:rsidR="00834960" w:rsidRDefault="004E6C41" w:rsidP="004E6C41">
            <w:pPr>
              <w:pStyle w:val="ListParagraph"/>
              <w:numPr>
                <w:ilvl w:val="1"/>
                <w:numId w:val="54"/>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0AF90608"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at is it? What is it used for? Who is it recommended for? </w:t>
            </w:r>
          </w:p>
          <w:p w14:paraId="0E691AD4"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en did you first hear about it? </w:t>
            </w:r>
          </w:p>
          <w:p w14:paraId="7136FA26"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at are some of the benefits of the drug? </w:t>
            </w:r>
          </w:p>
          <w:p w14:paraId="65277A6A" w14:textId="77777777" w:rsidR="00834960" w:rsidRDefault="004E6C41" w:rsidP="004E6C41">
            <w:pPr>
              <w:pStyle w:val="ListParagraph"/>
              <w:numPr>
                <w:ilvl w:val="3"/>
                <w:numId w:val="5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36902307" w14:textId="77777777" w:rsidR="00834960" w:rsidRDefault="004E6C41" w:rsidP="004E6C41">
            <w:pPr>
              <w:pStyle w:val="ListParagraph"/>
              <w:numPr>
                <w:ilvl w:val="0"/>
                <w:numId w:val="57"/>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529C9A4F" w14:textId="77777777" w:rsidR="00834960" w:rsidRDefault="004E6C41" w:rsidP="004E6C41">
            <w:pPr>
              <w:pStyle w:val="ListParagraph"/>
              <w:numPr>
                <w:ilvl w:val="3"/>
                <w:numId w:val="58"/>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5CD8AF93" w14:textId="77777777" w:rsidR="00834960" w:rsidRDefault="004E6C41" w:rsidP="004E6C41">
            <w:pPr>
              <w:pStyle w:val="ListParagraph"/>
              <w:numPr>
                <w:ilvl w:val="1"/>
                <w:numId w:val="59"/>
              </w:numPr>
              <w:rPr>
                <w:rFonts w:ascii="Times New Roman" w:hAnsi="Times New Roman"/>
                <w:sz w:val="22"/>
                <w:szCs w:val="22"/>
              </w:rPr>
            </w:pPr>
            <w:r>
              <w:rPr>
                <w:rFonts w:ascii="Times New Roman" w:hAnsi="Times New Roman"/>
                <w:sz w:val="22"/>
                <w:szCs w:val="22"/>
              </w:rPr>
              <w:t xml:space="preserve">How do you feel about PrEP as an HIV prevention tool? </w:t>
            </w:r>
          </w:p>
          <w:p w14:paraId="7FD4834C" w14:textId="77777777" w:rsidR="00834960" w:rsidRDefault="004E6C41" w:rsidP="004E6C41">
            <w:pPr>
              <w:pStyle w:val="ListParagraph"/>
              <w:numPr>
                <w:ilvl w:val="1"/>
                <w:numId w:val="59"/>
              </w:numPr>
              <w:jc w:val="both"/>
              <w:rPr>
                <w:rFonts w:ascii="Times New Roman" w:hAnsi="Times New Roman"/>
                <w:sz w:val="22"/>
                <w:szCs w:val="22"/>
              </w:rPr>
            </w:pPr>
            <w:r>
              <w:rPr>
                <w:rFonts w:ascii="Times New Roman" w:hAnsi="Times New Roman"/>
                <w:sz w:val="22"/>
                <w:szCs w:val="22"/>
              </w:rPr>
              <w:t xml:space="preserve">To what extent would you say the general public knows about PrEP? </w:t>
            </w:r>
          </w:p>
          <w:p w14:paraId="16BE0634" w14:textId="77777777" w:rsidR="00834960" w:rsidRDefault="004E6C41" w:rsidP="004E6C41">
            <w:pPr>
              <w:pStyle w:val="ListParagraph"/>
              <w:numPr>
                <w:ilvl w:val="0"/>
                <w:numId w:val="60"/>
              </w:numPr>
              <w:jc w:val="both"/>
              <w:rPr>
                <w:rFonts w:ascii="Times New Roman" w:hAnsi="Times New Roman"/>
                <w:sz w:val="22"/>
                <w:szCs w:val="22"/>
              </w:rPr>
            </w:pPr>
            <w:r>
              <w:rPr>
                <w:rFonts w:ascii="Times New Roman" w:hAnsi="Times New Roman"/>
                <w:sz w:val="22"/>
                <w:szCs w:val="22"/>
              </w:rPr>
              <w:t xml:space="preserve">How do you think the general public views PrEP? </w:t>
            </w:r>
          </w:p>
          <w:p w14:paraId="1300BBA8" w14:textId="77777777" w:rsidR="00834960" w:rsidRDefault="004E6C41" w:rsidP="004E6C41">
            <w:pPr>
              <w:pStyle w:val="ListParagraph"/>
              <w:numPr>
                <w:ilvl w:val="0"/>
                <w:numId w:val="60"/>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1E2BC971" w14:textId="77777777" w:rsidR="00834960" w:rsidRDefault="004E6C41" w:rsidP="004E6C41">
            <w:pPr>
              <w:pStyle w:val="ListParagraph"/>
              <w:numPr>
                <w:ilvl w:val="0"/>
                <w:numId w:val="60"/>
              </w:numPr>
              <w:rPr>
                <w:rFonts w:ascii="Times New Roman" w:hAnsi="Times New Roman"/>
                <w:sz w:val="22"/>
                <w:szCs w:val="22"/>
              </w:rPr>
            </w:pPr>
            <w:r>
              <w:rPr>
                <w:rFonts w:ascii="Times New Roman" w:hAnsi="Times New Roman"/>
                <w:sz w:val="22"/>
                <w:szCs w:val="22"/>
              </w:rPr>
              <w:t xml:space="preserve">Does anyone have a story about a time when they overheard a member of the public talk about PrEP? </w:t>
            </w:r>
          </w:p>
          <w:p w14:paraId="10DBAA61" w14:textId="77777777" w:rsidR="00834960" w:rsidRDefault="004E6C41" w:rsidP="004E6C41">
            <w:pPr>
              <w:pStyle w:val="ListParagraph"/>
              <w:numPr>
                <w:ilvl w:val="1"/>
                <w:numId w:val="60"/>
              </w:numPr>
              <w:rPr>
                <w:rFonts w:ascii="Times New Roman" w:hAnsi="Times New Roman"/>
                <w:sz w:val="22"/>
                <w:szCs w:val="22"/>
              </w:rPr>
            </w:pPr>
            <w:r>
              <w:rPr>
                <w:rFonts w:ascii="Times New Roman" w:hAnsi="Times New Roman"/>
                <w:sz w:val="22"/>
                <w:szCs w:val="22"/>
              </w:rPr>
              <w:t xml:space="preserve">What did they say? </w:t>
            </w:r>
          </w:p>
          <w:p w14:paraId="5623F2CD" w14:textId="77777777" w:rsidR="00834960" w:rsidRDefault="004E6C41" w:rsidP="004E6C41">
            <w:pPr>
              <w:pStyle w:val="ListParagraph"/>
              <w:numPr>
                <w:ilvl w:val="1"/>
                <w:numId w:val="60"/>
              </w:numPr>
              <w:rPr>
                <w:rFonts w:ascii="Times New Roman" w:hAnsi="Times New Roman"/>
                <w:sz w:val="22"/>
                <w:szCs w:val="22"/>
              </w:rPr>
            </w:pPr>
            <w:r>
              <w:rPr>
                <w:rFonts w:ascii="Times New Roman" w:hAnsi="Times New Roman"/>
                <w:sz w:val="22"/>
                <w:szCs w:val="22"/>
              </w:rPr>
              <w:t>Why do you think they had these views?</w:t>
            </w:r>
          </w:p>
        </w:tc>
      </w:tr>
    </w:tbl>
    <w:p w14:paraId="6FD5E715" w14:textId="77777777" w:rsidR="00FF1F09" w:rsidRDefault="00FF1F09">
      <w: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1C4F5CF0"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AF1E0F2" w14:textId="120F4BA6" w:rsidR="00834960" w:rsidRDefault="004E6C41" w:rsidP="004E6C41">
            <w:pPr>
              <w:pStyle w:val="ListParagraph"/>
              <w:numPr>
                <w:ilvl w:val="0"/>
                <w:numId w:val="61"/>
              </w:numPr>
              <w:jc w:val="both"/>
              <w:rPr>
                <w:rFonts w:ascii="Times New Roman" w:hAnsi="Times New Roman"/>
                <w:b/>
                <w:bCs/>
                <w:sz w:val="22"/>
                <w:szCs w:val="22"/>
              </w:rPr>
            </w:pPr>
            <w:r>
              <w:rPr>
                <w:rFonts w:ascii="Times New Roman" w:hAnsi="Times New Roman"/>
                <w:b/>
                <w:bCs/>
                <w:sz w:val="22"/>
                <w:szCs w:val="22"/>
              </w:rPr>
              <w:lastRenderedPageBreak/>
              <w:t>Provider experience, willingness and preparedness to deliver PrEP</w:t>
            </w:r>
          </w:p>
        </w:tc>
      </w:tr>
      <w:tr w:rsidR="00834960" w14:paraId="0A5903FE" w14:textId="77777777">
        <w:trPr>
          <w:trHeight w:val="110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D1F6E"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What training have you received about PrEP? Please tell me about it. </w:t>
            </w:r>
          </w:p>
          <w:p w14:paraId="2B9B9A4D"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did the training entail? </w:t>
            </w:r>
          </w:p>
          <w:p w14:paraId="0B7B3F9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would you say was the most beneficial part of the training? </w:t>
            </w:r>
          </w:p>
          <w:p w14:paraId="124224A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do you feel was not as helpful? </w:t>
            </w:r>
          </w:p>
          <w:p w14:paraId="0E84A3AA"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dditional training do you think you still need regarding PrEP? </w:t>
            </w:r>
          </w:p>
          <w:p w14:paraId="11875C72"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In your health facility, what kinds of conversations occur about PrEP among health providers? Please give examples. How have these conversations changed over time? </w:t>
            </w:r>
          </w:p>
          <w:p w14:paraId="10F230E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To what extent do you think you are capable of providing PrEP in your place of work? </w:t>
            </w:r>
          </w:p>
          <w:p w14:paraId="364B875B" w14:textId="77777777" w:rsidR="00834960" w:rsidRDefault="004E6C41" w:rsidP="004E6C41">
            <w:pPr>
              <w:pStyle w:val="ListParagraph"/>
              <w:numPr>
                <w:ilvl w:val="3"/>
                <w:numId w:val="62"/>
              </w:numPr>
              <w:rPr>
                <w:rFonts w:ascii="Times New Roman" w:hAnsi="Times New Roman"/>
                <w:sz w:val="22"/>
                <w:szCs w:val="22"/>
              </w:rPr>
            </w:pPr>
            <w:r>
              <w:rPr>
                <w:rFonts w:ascii="Times New Roman" w:hAnsi="Times New Roman"/>
                <w:sz w:val="22"/>
                <w:szCs w:val="22"/>
              </w:rPr>
              <w:t xml:space="preserve">Probe: knowledge of PrEP? Availability of PrEP drug and other supplies? Availability testing facilities? Other? </w:t>
            </w:r>
          </w:p>
          <w:p w14:paraId="0A947BB0" w14:textId="77777777" w:rsidR="00834960" w:rsidRDefault="004E6C41" w:rsidP="004E6C41">
            <w:pPr>
              <w:pStyle w:val="ListParagraph"/>
              <w:numPr>
                <w:ilvl w:val="3"/>
                <w:numId w:val="62"/>
              </w:numPr>
              <w:rPr>
                <w:rFonts w:ascii="Times New Roman" w:hAnsi="Times New Roman"/>
                <w:sz w:val="22"/>
                <w:szCs w:val="22"/>
              </w:rPr>
            </w:pPr>
            <w:r>
              <w:rPr>
                <w:rFonts w:ascii="Times New Roman" w:hAnsi="Times New Roman"/>
                <w:sz w:val="22"/>
                <w:szCs w:val="22"/>
              </w:rPr>
              <w:t xml:space="preserve">Probe: who feels they have the tools and skills to provide PrEP? Who feels like they do not? Please tell me more. </w:t>
            </w:r>
          </w:p>
          <w:p w14:paraId="7D59C94E"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To what extent do you think you are able to manage a client who is on PrEP for a long time? </w:t>
            </w:r>
          </w:p>
          <w:p w14:paraId="788CA247"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Has any of you present today provided, or counseled a client about PrEP at work? Could you tell me how that experience was? Give examples if possible. </w:t>
            </w:r>
          </w:p>
          <w:p w14:paraId="463A8231"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Probe: how did you approach the client? How did you explain how the drug works? How did the client respond? Did the client accept to take the drug? How long was the client on the drug? </w:t>
            </w:r>
          </w:p>
          <w:p w14:paraId="4DA16A24"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did the client react when you recommended PrEP? </w:t>
            </w:r>
          </w:p>
          <w:p w14:paraId="4471C6D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as anyone else had a similar experience? </w:t>
            </w:r>
          </w:p>
          <w:p w14:paraId="5BE5DED3"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as anyone else had a different experience? Please tell us how your experience differed. </w:t>
            </w:r>
          </w:p>
          <w:p w14:paraId="1CA231C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What are some of the things that you have to think about as a provider in this facility whether to offer PrEP? </w:t>
            </w:r>
          </w:p>
          <w:p w14:paraId="155B583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What are some of the things that you have to think about as a provider in this facility when to offer PrEP? </w:t>
            </w:r>
          </w:p>
          <w:p w14:paraId="6C53D1B4"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What are some of the things that you have to think about as a provider in this facility how to offer PrEP? </w:t>
            </w:r>
          </w:p>
          <w:p w14:paraId="66A0C82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What are some of the things that you have to think about as a provider in this facility to whom to offer PrEP? </w:t>
            </w:r>
          </w:p>
          <w:p w14:paraId="412C1B79"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Has there been a time when you hesitated or decided against offering PrEP?  </w:t>
            </w:r>
          </w:p>
          <w:p w14:paraId="5426C27A"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Has there been a time when you noticed that colleagues hesitated or decided against offering PrEP? </w:t>
            </w:r>
          </w:p>
          <w:p w14:paraId="6DFFB422" w14:textId="77777777" w:rsidR="00834960" w:rsidRDefault="004E6C41" w:rsidP="004E6C41">
            <w:pPr>
              <w:pStyle w:val="Body"/>
              <w:numPr>
                <w:ilvl w:val="2"/>
                <w:numId w:val="62"/>
              </w:numPr>
              <w:rPr>
                <w:rFonts w:ascii="Times New Roman" w:hAnsi="Times New Roman"/>
                <w:sz w:val="22"/>
                <w:szCs w:val="22"/>
              </w:rPr>
            </w:pPr>
            <w:r>
              <w:rPr>
                <w:rFonts w:ascii="Times New Roman" w:hAnsi="Times New Roman"/>
                <w:sz w:val="22"/>
                <w:szCs w:val="22"/>
              </w:rPr>
              <w:t>Has there been a time when you hesitated or decided against offering PrEP? </w:t>
            </w:r>
          </w:p>
          <w:p w14:paraId="05AE7930" w14:textId="77777777" w:rsidR="00834960" w:rsidRDefault="004E6C41" w:rsidP="004E6C41">
            <w:pPr>
              <w:pStyle w:val="Body"/>
              <w:numPr>
                <w:ilvl w:val="2"/>
                <w:numId w:val="62"/>
              </w:numPr>
              <w:rPr>
                <w:rFonts w:ascii="Times New Roman" w:hAnsi="Times New Roman"/>
                <w:sz w:val="22"/>
                <w:szCs w:val="22"/>
              </w:rPr>
            </w:pPr>
            <w:r>
              <w:rPr>
                <w:rFonts w:ascii="Times New Roman" w:hAnsi="Times New Roman"/>
                <w:sz w:val="22"/>
                <w:szCs w:val="22"/>
              </w:rPr>
              <w:t>Has there been a time when you noticed that colleagues hesitated or decided against offering PrEP?</w:t>
            </w:r>
          </w:p>
          <w:p w14:paraId="116BCB3B"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How would you describe the clients you have enrolled on PrEP? </w:t>
            </w:r>
          </w:p>
          <w:p w14:paraId="6F60510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Probe: age range, district, sexual orientation, gender, etc. </w:t>
            </w:r>
          </w:p>
          <w:p w14:paraId="5D115507"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ich populations would you say are being reached for PrEP? Tell me more about that. </w:t>
            </w:r>
          </w:p>
          <w:p w14:paraId="7CF7E58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4D2C5849"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Could you tell me a story about a time when you counseled a person about PrEP and they declined to enroll. </w:t>
            </w:r>
          </w:p>
          <w:p w14:paraId="3943BADE"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Please describe the client: e.g. age, socioeconomic status, sex, etc.</w:t>
            </w:r>
          </w:p>
          <w:p w14:paraId="7664A20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concerns did the client have about being on PrEP? </w:t>
            </w:r>
          </w:p>
          <w:p w14:paraId="0DA8B60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many of have a similar experience? </w:t>
            </w:r>
          </w:p>
          <w:p w14:paraId="1C5C9333"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many have a different experience? </w:t>
            </w:r>
          </w:p>
          <w:p w14:paraId="2687BEC8"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How has offering PrEP services affected your day-to-day workload in the facility, if at all?   </w:t>
            </w:r>
          </w:p>
          <w:p w14:paraId="40AEBB6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Is there anything you feel you need (that you currently do not have) that could support you to adequately implement PrEP at your facility?</w:t>
            </w:r>
          </w:p>
        </w:tc>
      </w:tr>
    </w:tbl>
    <w:p w14:paraId="6916CC59" w14:textId="77777777" w:rsidR="00FF1F09" w:rsidRDefault="00FF1F09">
      <w: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17BE1F69"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3FACE04" w14:textId="7C0F1147" w:rsidR="00834960" w:rsidRDefault="004E6C41" w:rsidP="004E6C41">
            <w:pPr>
              <w:pStyle w:val="ListParagraph"/>
              <w:numPr>
                <w:ilvl w:val="0"/>
                <w:numId w:val="63"/>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adherence and retention </w:t>
            </w:r>
          </w:p>
        </w:tc>
      </w:tr>
      <w:tr w:rsidR="00834960" w14:paraId="4CB6E056" w14:textId="77777777">
        <w:trPr>
          <w:trHeight w:val="33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7BC35" w14:textId="77777777" w:rsidR="00834960" w:rsidRDefault="004E6C41" w:rsidP="004E6C41">
            <w:pPr>
              <w:pStyle w:val="ListParagraph"/>
              <w:numPr>
                <w:ilvl w:val="0"/>
                <w:numId w:val="64"/>
              </w:numPr>
              <w:jc w:val="both"/>
              <w:rPr>
                <w:rFonts w:ascii="Times New Roman" w:hAnsi="Times New Roman"/>
                <w:sz w:val="22"/>
                <w:szCs w:val="22"/>
              </w:rPr>
            </w:pPr>
            <w:r>
              <w:rPr>
                <w:rFonts w:ascii="Times New Roman" w:hAnsi="Times New Roman"/>
                <w:sz w:val="22"/>
                <w:szCs w:val="22"/>
              </w:rPr>
              <w:t xml:space="preserve">Please think about a client who has done a really good job of adhering to their PrEP medication. </w:t>
            </w:r>
          </w:p>
          <w:p w14:paraId="508C3EE1"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Tell me about that client- e.g. age, socioeconomic status, sex, etc. </w:t>
            </w:r>
          </w:p>
          <w:p w14:paraId="2F5520DF"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Why do you think they are able to adhere to their medication? </w:t>
            </w:r>
          </w:p>
          <w:p w14:paraId="6FDACA66"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What are some strategies that they have used to stick to their regiment? </w:t>
            </w:r>
          </w:p>
          <w:p w14:paraId="37939E85"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Are there times that they have not adhered? What are the reasons why they missed </w:t>
            </w:r>
            <w:proofErr w:type="gramStart"/>
            <w:r>
              <w:rPr>
                <w:rFonts w:ascii="Times New Roman" w:hAnsi="Times New Roman"/>
                <w:sz w:val="22"/>
                <w:szCs w:val="22"/>
              </w:rPr>
              <w:t>medication</w:t>
            </w:r>
            <w:proofErr w:type="gramEnd"/>
            <w:r>
              <w:rPr>
                <w:rFonts w:ascii="Times New Roman" w:hAnsi="Times New Roman"/>
                <w:sz w:val="22"/>
                <w:szCs w:val="22"/>
              </w:rPr>
              <w:t xml:space="preserve"> </w:t>
            </w:r>
          </w:p>
          <w:p w14:paraId="35352AB6" w14:textId="77777777" w:rsidR="00834960" w:rsidRDefault="004E6C41" w:rsidP="004E6C41">
            <w:pPr>
              <w:pStyle w:val="ListParagraph"/>
              <w:numPr>
                <w:ilvl w:val="2"/>
                <w:numId w:val="64"/>
              </w:numPr>
              <w:jc w:val="both"/>
              <w:rPr>
                <w:rFonts w:ascii="Times New Roman" w:hAnsi="Times New Roman"/>
                <w:sz w:val="22"/>
                <w:szCs w:val="22"/>
              </w:rPr>
            </w:pPr>
            <w:r>
              <w:rPr>
                <w:rFonts w:ascii="Times New Roman" w:hAnsi="Times New Roman"/>
                <w:sz w:val="22"/>
                <w:szCs w:val="22"/>
              </w:rPr>
              <w:t xml:space="preserve">What are the circumstances that led to them missing a dose? </w:t>
            </w:r>
          </w:p>
          <w:p w14:paraId="53B44C27" w14:textId="77777777" w:rsidR="00834960" w:rsidRDefault="004E6C41" w:rsidP="004E6C41">
            <w:pPr>
              <w:pStyle w:val="ListParagraph"/>
              <w:numPr>
                <w:ilvl w:val="2"/>
                <w:numId w:val="64"/>
              </w:numPr>
              <w:jc w:val="both"/>
              <w:rPr>
                <w:rFonts w:ascii="Times New Roman" w:hAnsi="Times New Roman"/>
                <w:sz w:val="22"/>
                <w:szCs w:val="22"/>
              </w:rPr>
            </w:pPr>
            <w:r>
              <w:rPr>
                <w:rFonts w:ascii="Times New Roman" w:hAnsi="Times New Roman"/>
                <w:sz w:val="22"/>
                <w:szCs w:val="22"/>
              </w:rPr>
              <w:t xml:space="preserve">What did you do to support the client? </w:t>
            </w:r>
          </w:p>
          <w:p w14:paraId="46DA4B4F" w14:textId="77777777" w:rsidR="00834960" w:rsidRDefault="004E6C41" w:rsidP="004E6C41">
            <w:pPr>
              <w:pStyle w:val="ListParagraph"/>
              <w:numPr>
                <w:ilvl w:val="0"/>
                <w:numId w:val="66"/>
              </w:numPr>
              <w:jc w:val="both"/>
              <w:rPr>
                <w:rFonts w:ascii="Times New Roman" w:hAnsi="Times New Roman"/>
                <w:sz w:val="22"/>
                <w:szCs w:val="22"/>
              </w:rPr>
            </w:pPr>
            <w:r>
              <w:rPr>
                <w:rFonts w:ascii="Times New Roman" w:hAnsi="Times New Roman"/>
                <w:sz w:val="22"/>
                <w:szCs w:val="22"/>
              </w:rPr>
              <w:t xml:space="preserve">Please think about a client who has done a poor job of adhering to their PrEP medication? </w:t>
            </w:r>
          </w:p>
          <w:p w14:paraId="3F87F90E"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Tell me about that client- e.g. age, socioeconomic status, sex, etc. </w:t>
            </w:r>
          </w:p>
          <w:p w14:paraId="5E6A6261"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Why do you think they are able to adhere to their medication? </w:t>
            </w:r>
          </w:p>
          <w:p w14:paraId="324D0A57"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What are some strategies that they have used to stick to their regiment? </w:t>
            </w:r>
          </w:p>
          <w:p w14:paraId="5092830C"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Are there times that they have not adhered? What are the reasons why they missed </w:t>
            </w:r>
            <w:proofErr w:type="gramStart"/>
            <w:r>
              <w:rPr>
                <w:rFonts w:ascii="Times New Roman" w:hAnsi="Times New Roman"/>
                <w:sz w:val="22"/>
                <w:szCs w:val="22"/>
              </w:rPr>
              <w:t>medication</w:t>
            </w:r>
            <w:proofErr w:type="gramEnd"/>
            <w:r>
              <w:rPr>
                <w:rFonts w:ascii="Times New Roman" w:hAnsi="Times New Roman"/>
                <w:sz w:val="22"/>
                <w:szCs w:val="22"/>
              </w:rPr>
              <w:t xml:space="preserve"> </w:t>
            </w:r>
          </w:p>
          <w:p w14:paraId="1FBA3C3A" w14:textId="77777777" w:rsidR="00834960" w:rsidRDefault="004E6C41" w:rsidP="004E6C41">
            <w:pPr>
              <w:pStyle w:val="ListParagraph"/>
              <w:numPr>
                <w:ilvl w:val="2"/>
                <w:numId w:val="67"/>
              </w:numPr>
              <w:jc w:val="both"/>
              <w:rPr>
                <w:rFonts w:ascii="Times New Roman" w:hAnsi="Times New Roman"/>
                <w:sz w:val="22"/>
                <w:szCs w:val="22"/>
              </w:rPr>
            </w:pPr>
            <w:r>
              <w:rPr>
                <w:rFonts w:ascii="Times New Roman" w:hAnsi="Times New Roman"/>
                <w:sz w:val="22"/>
                <w:szCs w:val="22"/>
              </w:rPr>
              <w:t xml:space="preserve">What are the circumstances that led to them missing a dose? </w:t>
            </w:r>
          </w:p>
          <w:p w14:paraId="46A540E1" w14:textId="77777777" w:rsidR="00834960" w:rsidRDefault="004E6C41" w:rsidP="004E6C41">
            <w:pPr>
              <w:pStyle w:val="ListParagraph"/>
              <w:numPr>
                <w:ilvl w:val="2"/>
                <w:numId w:val="67"/>
              </w:numPr>
              <w:jc w:val="both"/>
              <w:rPr>
                <w:rFonts w:ascii="Times New Roman" w:hAnsi="Times New Roman"/>
                <w:sz w:val="22"/>
                <w:szCs w:val="22"/>
              </w:rPr>
            </w:pPr>
            <w:r>
              <w:rPr>
                <w:rFonts w:ascii="Times New Roman" w:hAnsi="Times New Roman"/>
                <w:sz w:val="22"/>
                <w:szCs w:val="22"/>
              </w:rPr>
              <w:t xml:space="preserve">What did you do to support the client? </w:t>
            </w:r>
          </w:p>
        </w:tc>
      </w:tr>
      <w:tr w:rsidR="00834960" w14:paraId="27B4DA8A"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EC932F6" w14:textId="77777777" w:rsidR="00834960" w:rsidRDefault="004E6C41" w:rsidP="004E6C41">
            <w:pPr>
              <w:pStyle w:val="ListParagraph"/>
              <w:numPr>
                <w:ilvl w:val="0"/>
                <w:numId w:val="68"/>
              </w:numPr>
              <w:jc w:val="both"/>
              <w:rPr>
                <w:rFonts w:ascii="Times New Roman" w:hAnsi="Times New Roman"/>
                <w:b/>
                <w:bCs/>
                <w:sz w:val="22"/>
                <w:szCs w:val="22"/>
              </w:rPr>
            </w:pPr>
            <w:r>
              <w:rPr>
                <w:rFonts w:ascii="Times New Roman" w:hAnsi="Times New Roman"/>
                <w:b/>
                <w:bCs/>
                <w:sz w:val="22"/>
                <w:szCs w:val="22"/>
              </w:rPr>
              <w:t xml:space="preserve">Recommendations </w:t>
            </w:r>
          </w:p>
        </w:tc>
      </w:tr>
      <w:tr w:rsidR="00834960" w14:paraId="3CD19E21" w14:textId="77777777">
        <w:trPr>
          <w:trHeight w:val="120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030AB6F" w14:textId="77777777" w:rsidR="00834960" w:rsidRDefault="004E6C41" w:rsidP="004E6C41">
            <w:pPr>
              <w:pStyle w:val="ListParagraph"/>
              <w:numPr>
                <w:ilvl w:val="0"/>
                <w:numId w:val="69"/>
              </w:numPr>
              <w:jc w:val="both"/>
              <w:rPr>
                <w:rFonts w:ascii="Times New Roman" w:hAnsi="Times New Roman"/>
                <w:sz w:val="22"/>
                <w:szCs w:val="22"/>
              </w:rPr>
            </w:pPr>
            <w:r>
              <w:rPr>
                <w:rFonts w:ascii="Times New Roman" w:hAnsi="Times New Roman"/>
                <w:sz w:val="22"/>
                <w:szCs w:val="22"/>
              </w:rPr>
              <w:t xml:space="preserve">Given all that we have talked about today, and your personal experience dispensing the drug, what are the top 5 pieces of advice you would give to increase the number of clients using PrEP in your facility or community? </w:t>
            </w:r>
          </w:p>
          <w:p w14:paraId="462DB038" w14:textId="77777777" w:rsidR="00834960" w:rsidRDefault="004E6C41" w:rsidP="004E6C41">
            <w:pPr>
              <w:pStyle w:val="ListParagraph"/>
              <w:numPr>
                <w:ilvl w:val="0"/>
                <w:numId w:val="70"/>
              </w:numPr>
              <w:jc w:val="both"/>
              <w:rPr>
                <w:rFonts w:ascii="Times New Roman" w:hAnsi="Times New Roman"/>
                <w:sz w:val="22"/>
                <w:szCs w:val="22"/>
              </w:rPr>
            </w:pPr>
            <w:r>
              <w:rPr>
                <w:rFonts w:ascii="Times New Roman" w:hAnsi="Times New Roman"/>
                <w:sz w:val="22"/>
                <w:szCs w:val="22"/>
              </w:rPr>
              <w:t xml:space="preserve">Probe: what can health providers do? What can health facilities do? What can the government do? </w:t>
            </w:r>
          </w:p>
          <w:p w14:paraId="61CE2796" w14:textId="77777777" w:rsidR="00834960" w:rsidRDefault="004E6C41" w:rsidP="004E6C41">
            <w:pPr>
              <w:pStyle w:val="ListParagraph"/>
              <w:numPr>
                <w:ilvl w:val="0"/>
                <w:numId w:val="71"/>
              </w:numPr>
              <w:jc w:val="both"/>
              <w:rPr>
                <w:rFonts w:ascii="Times New Roman" w:hAnsi="Times New Roman"/>
                <w:sz w:val="22"/>
                <w:szCs w:val="22"/>
              </w:rPr>
            </w:pPr>
            <w:r>
              <w:rPr>
                <w:rFonts w:ascii="Times New Roman" w:hAnsi="Times New Roman"/>
                <w:sz w:val="22"/>
                <w:szCs w:val="22"/>
              </w:rPr>
              <w:t>If you were sitting with the Ministry and you could tell them just a few things they should think about in terms of challenges you face to offering PrEP, what would be the main things you would want the Ministry to know?</w:t>
            </w:r>
          </w:p>
        </w:tc>
      </w:tr>
      <w:tr w:rsidR="00834960" w14:paraId="75CA48AC"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50AC1C66" w14:textId="77777777" w:rsidR="00834960" w:rsidRDefault="004E6C41" w:rsidP="004E6C41">
            <w:pPr>
              <w:pStyle w:val="ListParagraph"/>
              <w:numPr>
                <w:ilvl w:val="0"/>
                <w:numId w:val="72"/>
              </w:numPr>
              <w:jc w:val="both"/>
              <w:rPr>
                <w:rFonts w:ascii="Times New Roman" w:hAnsi="Times New Roman"/>
                <w:sz w:val="22"/>
                <w:szCs w:val="22"/>
              </w:rPr>
            </w:pPr>
            <w:r>
              <w:rPr>
                <w:rFonts w:ascii="Times New Roman" w:hAnsi="Times New Roman"/>
                <w:b/>
                <w:bCs/>
                <w:sz w:val="22"/>
                <w:szCs w:val="22"/>
              </w:rPr>
              <w:t xml:space="preserve">Pile sorting exercise </w:t>
            </w:r>
          </w:p>
        </w:tc>
      </w:tr>
      <w:tr w:rsidR="00834960" w14:paraId="42F23AD3" w14:textId="77777777">
        <w:trPr>
          <w:trHeight w:val="48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C52E398"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3F8050CA"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1C78D30" w14:textId="77777777" w:rsidR="00834960" w:rsidRDefault="004E6C41" w:rsidP="004E6C41">
            <w:pPr>
              <w:pStyle w:val="ListParagraph"/>
              <w:numPr>
                <w:ilvl w:val="0"/>
                <w:numId w:val="73"/>
              </w:numPr>
              <w:jc w:val="both"/>
              <w:rPr>
                <w:rFonts w:ascii="Times New Roman" w:hAnsi="Times New Roman"/>
                <w:b/>
                <w:bCs/>
                <w:sz w:val="22"/>
                <w:szCs w:val="22"/>
              </w:rPr>
            </w:pPr>
            <w:r>
              <w:rPr>
                <w:rFonts w:ascii="Times New Roman" w:hAnsi="Times New Roman"/>
                <w:b/>
                <w:bCs/>
                <w:sz w:val="22"/>
                <w:szCs w:val="22"/>
              </w:rPr>
              <w:t xml:space="preserve">Closing </w:t>
            </w:r>
          </w:p>
        </w:tc>
      </w:tr>
      <w:tr w:rsidR="00834960" w14:paraId="27DAA75D" w14:textId="77777777">
        <w:trPr>
          <w:trHeight w:val="48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833DE"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0A535ADA" w14:textId="77777777" w:rsidR="00834960" w:rsidRDefault="00834960">
      <w:pPr>
        <w:pStyle w:val="Body"/>
        <w:widowControl w:val="0"/>
        <w:jc w:val="center"/>
        <w:rPr>
          <w:rFonts w:ascii="Times New Roman" w:eastAsia="Times New Roman" w:hAnsi="Times New Roman" w:cs="Times New Roman"/>
          <w:sz w:val="22"/>
          <w:szCs w:val="22"/>
        </w:rPr>
      </w:pPr>
    </w:p>
    <w:p w14:paraId="3AD11C49" w14:textId="77777777" w:rsidR="00834960" w:rsidRDefault="00834960">
      <w:pPr>
        <w:pStyle w:val="Body"/>
        <w:jc w:val="both"/>
        <w:rPr>
          <w:rFonts w:ascii="Times New Roman" w:eastAsia="Times New Roman" w:hAnsi="Times New Roman" w:cs="Times New Roman"/>
          <w:b/>
          <w:bCs/>
          <w:sz w:val="22"/>
          <w:szCs w:val="22"/>
          <w:u w:val="single"/>
        </w:rPr>
      </w:pPr>
    </w:p>
    <w:p w14:paraId="0336F41D" w14:textId="77777777" w:rsidR="00834960" w:rsidRDefault="00834960">
      <w:pPr>
        <w:pStyle w:val="Body"/>
        <w:ind w:left="360"/>
        <w:jc w:val="both"/>
        <w:rPr>
          <w:rFonts w:ascii="Times New Roman" w:eastAsia="Times New Roman" w:hAnsi="Times New Roman" w:cs="Times New Roman"/>
          <w:sz w:val="22"/>
          <w:szCs w:val="22"/>
        </w:rPr>
      </w:pPr>
    </w:p>
    <w:p w14:paraId="6E3FBCF9" w14:textId="77777777" w:rsidR="00834960" w:rsidRDefault="00834960">
      <w:pPr>
        <w:pStyle w:val="Body"/>
        <w:jc w:val="both"/>
        <w:rPr>
          <w:rFonts w:ascii="Times New Roman" w:eastAsia="Times New Roman" w:hAnsi="Times New Roman" w:cs="Times New Roman"/>
          <w:b/>
          <w:bCs/>
          <w:sz w:val="22"/>
          <w:szCs w:val="22"/>
          <w:u w:val="single"/>
        </w:rPr>
      </w:pPr>
    </w:p>
    <w:p w14:paraId="1E417E65" w14:textId="77777777" w:rsidR="00834960" w:rsidRDefault="00834960">
      <w:pPr>
        <w:pStyle w:val="Body"/>
        <w:jc w:val="both"/>
        <w:rPr>
          <w:rFonts w:ascii="Times New Roman" w:eastAsia="Times New Roman" w:hAnsi="Times New Roman" w:cs="Times New Roman"/>
          <w:b/>
          <w:bCs/>
          <w:sz w:val="22"/>
          <w:szCs w:val="22"/>
          <w:u w:val="single"/>
        </w:rPr>
      </w:pPr>
    </w:p>
    <w:p w14:paraId="519A9C51" w14:textId="77777777" w:rsidR="00834960" w:rsidRDefault="00834960">
      <w:pPr>
        <w:pStyle w:val="Body"/>
        <w:jc w:val="both"/>
        <w:rPr>
          <w:rFonts w:ascii="Times New Roman" w:eastAsia="Times New Roman" w:hAnsi="Times New Roman" w:cs="Times New Roman"/>
          <w:b/>
          <w:bCs/>
          <w:sz w:val="22"/>
          <w:szCs w:val="22"/>
          <w:u w:val="single"/>
        </w:rPr>
      </w:pPr>
    </w:p>
    <w:p w14:paraId="336BAF09" w14:textId="77777777" w:rsidR="00834960" w:rsidRDefault="00834960">
      <w:pPr>
        <w:pStyle w:val="Body"/>
        <w:jc w:val="both"/>
        <w:rPr>
          <w:rFonts w:ascii="Times New Roman" w:eastAsia="Times New Roman" w:hAnsi="Times New Roman" w:cs="Times New Roman"/>
          <w:b/>
          <w:bCs/>
          <w:sz w:val="22"/>
          <w:szCs w:val="22"/>
          <w:u w:val="single"/>
        </w:rPr>
      </w:pPr>
    </w:p>
    <w:p w14:paraId="7A3D80D8" w14:textId="626A5AD4" w:rsidR="00834960" w:rsidRPr="00FF1F09" w:rsidRDefault="004E6C41" w:rsidP="00FF1F09">
      <w:pPr>
        <w:pStyle w:val="Body"/>
      </w:pPr>
      <w:r>
        <w:rPr>
          <w:rFonts w:ascii="Arial Unicode MS" w:eastAsia="Arial Unicode MS" w:hAnsi="Arial Unicode MS" w:cs="Arial Unicode MS"/>
          <w:sz w:val="22"/>
          <w:szCs w:val="22"/>
          <w:u w:val="single"/>
        </w:rP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0AC78DFF" w14:textId="77777777">
        <w:trPr>
          <w:trHeight w:val="246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84C98B"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4. In-depth semi-structured interviews with current users of PrEP </w:t>
            </w:r>
          </w:p>
          <w:p w14:paraId="1534A2B4" w14:textId="77777777" w:rsidR="00834960" w:rsidRDefault="00834960">
            <w:pPr>
              <w:pStyle w:val="Body"/>
              <w:jc w:val="center"/>
              <w:rPr>
                <w:rFonts w:ascii="Times New Roman" w:eastAsia="Times New Roman" w:hAnsi="Times New Roman" w:cs="Times New Roman"/>
                <w:b/>
                <w:bCs/>
                <w:sz w:val="22"/>
                <w:szCs w:val="22"/>
              </w:rPr>
            </w:pPr>
          </w:p>
          <w:p w14:paraId="1F5298A0"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interview will probably last around 90 minutes. Do you have any questions before we begin?  May I start the recording? [Start recording] </w:t>
            </w:r>
          </w:p>
          <w:p w14:paraId="3EB605AC"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68045F43"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confidential and participation is completely voluntary. Also please keep in mind that there are no right or wrong answers, I am interested in anything you can share with me. </w:t>
            </w:r>
          </w:p>
        </w:tc>
      </w:tr>
      <w:tr w:rsidR="00834960" w14:paraId="075DC95C"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49F1E65" w14:textId="77777777" w:rsidR="00834960" w:rsidRDefault="004E6C41" w:rsidP="004E6C41">
            <w:pPr>
              <w:pStyle w:val="ListParagraph"/>
              <w:numPr>
                <w:ilvl w:val="0"/>
                <w:numId w:val="74"/>
              </w:numPr>
              <w:jc w:val="both"/>
              <w:rPr>
                <w:rFonts w:ascii="Times New Roman" w:hAnsi="Times New Roman"/>
                <w:b/>
                <w:bCs/>
                <w:sz w:val="22"/>
                <w:szCs w:val="22"/>
              </w:rPr>
            </w:pPr>
            <w:r>
              <w:rPr>
                <w:rFonts w:ascii="Times New Roman" w:hAnsi="Times New Roman"/>
                <w:b/>
                <w:bCs/>
                <w:sz w:val="22"/>
                <w:szCs w:val="22"/>
              </w:rPr>
              <w:t xml:space="preserve">Knowledge, attitudes and decision-making of PrEP  </w:t>
            </w:r>
          </w:p>
        </w:tc>
      </w:tr>
      <w:tr w:rsidR="00834960" w14:paraId="387F49DD" w14:textId="77777777">
        <w:trPr>
          <w:trHeight w:val="72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27888"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As I mentioned earlier the focus of our discussion is PrEP.  Please think of the first time you heard about PrEP (Pause, await respondent).</w:t>
            </w:r>
          </w:p>
          <w:p w14:paraId="5DD6D664" w14:textId="77777777" w:rsidR="00834960" w:rsidRDefault="004E6C41" w:rsidP="004E6C41">
            <w:pPr>
              <w:pStyle w:val="ListParagraph"/>
              <w:numPr>
                <w:ilvl w:val="0"/>
                <w:numId w:val="75"/>
              </w:numPr>
              <w:rPr>
                <w:rFonts w:ascii="Times New Roman" w:hAnsi="Times New Roman"/>
                <w:sz w:val="22"/>
                <w:szCs w:val="22"/>
              </w:rPr>
            </w:pPr>
            <w:r>
              <w:rPr>
                <w:rFonts w:ascii="Times New Roman" w:hAnsi="Times New Roman"/>
                <w:sz w:val="22"/>
                <w:szCs w:val="22"/>
              </w:rPr>
              <w:t xml:space="preserve">Please tell me about it – where were you? Who told you about it? Or how did you come to know about it? </w:t>
            </w:r>
          </w:p>
          <w:p w14:paraId="15EBA421"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What did you think when you heard about this pill?</w:t>
            </w:r>
          </w:p>
          <w:p w14:paraId="0C044BC0"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1BDABC59"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317873A1"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74F8C465"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Probe: what did you think about the counseling you received?</w:t>
            </w:r>
          </w:p>
          <w:p w14:paraId="06935FE4"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5ED2516B"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458A5A6D"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What would you have like to hear about that the health worker did not tell you about? </w:t>
            </w:r>
          </w:p>
          <w:p w14:paraId="67BBD84B"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After learning about the pill, how did you decide to start taking it? </w:t>
            </w:r>
          </w:p>
          <w:p w14:paraId="2C65A723"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 xml:space="preserve">Probe: Who was involved in the making that decision? </w:t>
            </w:r>
          </w:p>
          <w:p w14:paraId="52C9C726"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 xml:space="preserve">What made you think that PrEP made sense for you? </w:t>
            </w:r>
          </w:p>
          <w:p w14:paraId="21E9EA0D"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What made you think that PrEP would be effective?</w:t>
            </w:r>
          </w:p>
          <w:p w14:paraId="25C4C81F"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What makes you feel good about being on PrEP? </w:t>
            </w:r>
          </w:p>
          <w:p w14:paraId="093E071C"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If a friend asked you what PrEP is and how it works, how would you explain it to them? Keep in mind that there are no right or wrong answers </w:t>
            </w:r>
          </w:p>
          <w:p w14:paraId="2BA37957" w14:textId="77777777" w:rsidR="00834960" w:rsidRDefault="004E6C41" w:rsidP="004E6C41">
            <w:pPr>
              <w:pStyle w:val="Body"/>
              <w:numPr>
                <w:ilvl w:val="1"/>
                <w:numId w:val="7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Why would a person take PrEP? Why would a person not take PrEP? Who is PrEP for? What else do you know about PrEP?</w:t>
            </w:r>
            <w:r>
              <w:rPr>
                <w:rFonts w:ascii="Times New Roman" w:hAnsi="Times New Roman"/>
                <w:color w:val="323E4F"/>
                <w:sz w:val="22"/>
                <w:szCs w:val="22"/>
                <w:u w:color="323E4F"/>
              </w:rPr>
              <w:t xml:space="preserve"> </w:t>
            </w:r>
          </w:p>
          <w:p w14:paraId="3972D2FA" w14:textId="77777777" w:rsidR="00834960" w:rsidRDefault="004E6C41" w:rsidP="004E6C41">
            <w:pPr>
              <w:pStyle w:val="Body"/>
              <w:numPr>
                <w:ilvl w:val="0"/>
                <w:numId w:val="75"/>
              </w:numPr>
              <w:rPr>
                <w:rFonts w:ascii="Times New Roman" w:hAnsi="Times New Roman"/>
                <w:sz w:val="22"/>
                <w:szCs w:val="22"/>
              </w:rPr>
            </w:pPr>
            <w:r>
              <w:rPr>
                <w:rFonts w:ascii="Times New Roman" w:hAnsi="Times New Roman"/>
                <w:sz w:val="22"/>
                <w:szCs w:val="22"/>
              </w:rPr>
              <w:t>What would be a name that you would give PrEP?</w:t>
            </w:r>
          </w:p>
          <w:p w14:paraId="05148888" w14:textId="77777777" w:rsidR="00834960" w:rsidRDefault="004E6C41" w:rsidP="004E6C41">
            <w:pPr>
              <w:pStyle w:val="Body"/>
              <w:numPr>
                <w:ilvl w:val="0"/>
                <w:numId w:val="75"/>
              </w:numPr>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7FC6765C" w14:textId="77777777" w:rsidR="00834960" w:rsidRDefault="004E6C41" w:rsidP="004E6C41">
            <w:pPr>
              <w:pStyle w:val="CommentText"/>
              <w:numPr>
                <w:ilvl w:val="1"/>
                <w:numId w:val="76"/>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7BB7A705" w14:textId="77777777" w:rsidR="00834960" w:rsidRDefault="004E6C41" w:rsidP="004E6C41">
            <w:pPr>
              <w:pStyle w:val="CommentText"/>
              <w:numPr>
                <w:ilvl w:val="1"/>
                <w:numId w:val="76"/>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4F8F77E8"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4DF7DA52"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Do you know anyone else who is currently taking PrEP? How was their experience starting PrEP different or similar to yours? How did you and this person come to start talking about PrEP?</w:t>
            </w:r>
          </w:p>
        </w:tc>
      </w:tr>
    </w:tbl>
    <w:p w14:paraId="654122BC" w14:textId="77777777" w:rsidR="00FF1F09" w:rsidRDefault="00FF1F09">
      <w: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1AF6B474"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6418778" w14:textId="2AAA6067" w:rsidR="00834960" w:rsidRDefault="004E6C41" w:rsidP="004E6C41">
            <w:pPr>
              <w:pStyle w:val="ListParagraph"/>
              <w:numPr>
                <w:ilvl w:val="0"/>
                <w:numId w:val="77"/>
              </w:numPr>
              <w:jc w:val="both"/>
              <w:rPr>
                <w:rFonts w:ascii="Times New Roman" w:hAnsi="Times New Roman"/>
                <w:b/>
                <w:bCs/>
                <w:sz w:val="22"/>
                <w:szCs w:val="22"/>
              </w:rPr>
            </w:pPr>
            <w:r>
              <w:rPr>
                <w:rFonts w:ascii="Times New Roman" w:hAnsi="Times New Roman"/>
                <w:b/>
                <w:bCs/>
                <w:sz w:val="22"/>
                <w:szCs w:val="22"/>
              </w:rPr>
              <w:lastRenderedPageBreak/>
              <w:t xml:space="preserve">Preferences in </w:t>
            </w:r>
            <w:proofErr w:type="spellStart"/>
            <w:r>
              <w:rPr>
                <w:rFonts w:ascii="Times New Roman" w:hAnsi="Times New Roman"/>
                <w:b/>
                <w:bCs/>
                <w:sz w:val="22"/>
                <w:szCs w:val="22"/>
              </w:rPr>
              <w:t>PrEP</w:t>
            </w:r>
            <w:proofErr w:type="spellEnd"/>
            <w:r>
              <w:rPr>
                <w:rFonts w:ascii="Times New Roman" w:hAnsi="Times New Roman"/>
                <w:b/>
                <w:bCs/>
                <w:sz w:val="22"/>
                <w:szCs w:val="22"/>
              </w:rPr>
              <w:t xml:space="preserve"> delivery methods </w:t>
            </w:r>
          </w:p>
        </w:tc>
      </w:tr>
      <w:tr w:rsidR="00834960" w14:paraId="21043586" w14:textId="77777777">
        <w:trPr>
          <w:trHeight w:val="24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57FEA" w14:textId="77777777" w:rsidR="00834960" w:rsidRDefault="004E6C41" w:rsidP="004E6C41">
            <w:pPr>
              <w:pStyle w:val="ListParagraph"/>
              <w:numPr>
                <w:ilvl w:val="0"/>
                <w:numId w:val="78"/>
              </w:numPr>
              <w:rPr>
                <w:rFonts w:ascii="Times New Roman" w:hAnsi="Times New Roman"/>
                <w:sz w:val="22"/>
                <w:szCs w:val="22"/>
              </w:rPr>
            </w:pPr>
            <w:r>
              <w:rPr>
                <w:rFonts w:ascii="Times New Roman" w:hAnsi="Times New Roman"/>
                <w:sz w:val="22"/>
                <w:szCs w:val="22"/>
              </w:rPr>
              <w:t xml:space="preserve">When you need to collect your pills for PrEP, what will be the steps you need to take? Please take me through the entire process. </w:t>
            </w:r>
          </w:p>
          <w:p w14:paraId="07B8E936"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ere do you collect your pills from? </w:t>
            </w:r>
          </w:p>
          <w:p w14:paraId="5BD76EBE"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sz w:val="22"/>
                <w:szCs w:val="22"/>
              </w:rPr>
              <w:t>Are there some things that hard to collect the pills?</w:t>
            </w:r>
          </w:p>
          <w:p w14:paraId="72C05CB7"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sz w:val="22"/>
                <w:szCs w:val="22"/>
              </w:rPr>
              <w:t xml:space="preserve">Are there some things that will make it easy to collect the pills? </w:t>
            </w:r>
          </w:p>
          <w:p w14:paraId="58B1D5AF" w14:textId="77777777" w:rsidR="00834960" w:rsidRDefault="004E6C41" w:rsidP="004E6C41">
            <w:pPr>
              <w:pStyle w:val="ListParagraph"/>
              <w:numPr>
                <w:ilvl w:val="0"/>
                <w:numId w:val="80"/>
              </w:numPr>
              <w:rPr>
                <w:rFonts w:ascii="Times New Roman" w:hAnsi="Times New Roman"/>
                <w:sz w:val="22"/>
                <w:szCs w:val="22"/>
              </w:rPr>
            </w:pPr>
            <w:r>
              <w:rPr>
                <w:rFonts w:ascii="Times New Roman" w:hAnsi="Times New Roman"/>
                <w:sz w:val="22"/>
                <w:szCs w:val="22"/>
              </w:rPr>
              <w:t>What do you think the health facility or others who design health promotion programs could do to make it easier for you to collect your PrEP pills?</w:t>
            </w:r>
          </w:p>
          <w:p w14:paraId="395F887F" w14:textId="77777777" w:rsidR="00834960" w:rsidRDefault="004E6C41" w:rsidP="004E6C41">
            <w:pPr>
              <w:pStyle w:val="ListParagraph"/>
              <w:numPr>
                <w:ilvl w:val="0"/>
                <w:numId w:val="78"/>
              </w:numPr>
              <w:rPr>
                <w:rFonts w:ascii="Times New Roman" w:hAnsi="Times New Roman"/>
                <w:sz w:val="22"/>
                <w:szCs w:val="22"/>
              </w:rPr>
            </w:pPr>
            <w:r>
              <w:rPr>
                <w:rFonts w:ascii="Times New Roman" w:hAnsi="Times New Roman"/>
                <w:sz w:val="22"/>
                <w:szCs w:val="22"/>
              </w:rPr>
              <w:t>Thinking about Lesotho and your community, what are some things that would make it hard for people like you and people you know to get PrEP? How could things be changed to make it easier for you and others in Swaziland to get and routinely take PrEP?</w:t>
            </w:r>
            <w:r>
              <w:rPr>
                <w:rFonts w:ascii="Times New Roman" w:hAnsi="Times New Roman"/>
                <w:color w:val="7F7F7F"/>
                <w:sz w:val="22"/>
                <w:szCs w:val="22"/>
                <w:u w:color="7F7F7F"/>
              </w:rPr>
              <w:t xml:space="preserve">  </w:t>
            </w:r>
          </w:p>
        </w:tc>
      </w:tr>
      <w:tr w:rsidR="00834960" w14:paraId="673F4803"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98610CD" w14:textId="77777777" w:rsidR="00834960" w:rsidRDefault="004E6C41" w:rsidP="004E6C41">
            <w:pPr>
              <w:pStyle w:val="ListParagraph"/>
              <w:numPr>
                <w:ilvl w:val="0"/>
                <w:numId w:val="81"/>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4A86F222" w14:textId="77777777">
        <w:trPr>
          <w:trHeight w:val="408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BA7622"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How do you feel about taking this pill every day? </w:t>
            </w:r>
          </w:p>
          <w:p w14:paraId="69529E10"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Have there been periods of time when it was difficult for you to take the pill consistently? Could you tell me about those times?</w:t>
            </w:r>
          </w:p>
          <w:p w14:paraId="2186AFFF"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Please remember the last time you missed a dose. Tell me about that day – what was happening?  What are the circumstances that led to you missing the dose? </w:t>
            </w:r>
          </w:p>
          <w:p w14:paraId="471A8E7F" w14:textId="77777777" w:rsidR="00834960" w:rsidRDefault="004E6C41" w:rsidP="004E6C41">
            <w:pPr>
              <w:pStyle w:val="ListParagraph"/>
              <w:numPr>
                <w:ilvl w:val="2"/>
                <w:numId w:val="82"/>
              </w:numPr>
              <w:jc w:val="both"/>
              <w:rPr>
                <w:rFonts w:ascii="Times New Roman" w:hAnsi="Times New Roman"/>
                <w:sz w:val="22"/>
                <w:szCs w:val="22"/>
              </w:rPr>
            </w:pPr>
            <w:r>
              <w:rPr>
                <w:rFonts w:ascii="Times New Roman" w:hAnsi="Times New Roman"/>
                <w:sz w:val="22"/>
                <w:szCs w:val="22"/>
              </w:rPr>
              <w:t xml:space="preserve">Could you tell me what you did after you missed the dose? Probe: did you take two the next day? Do nothing? </w:t>
            </w:r>
          </w:p>
          <w:p w14:paraId="60D97534"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What do you do, with regard to taking the pill, when you are ill from another disease like malaria? </w:t>
            </w:r>
          </w:p>
          <w:p w14:paraId="11722848"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What are some other reasons why it is difficult for you, personally, to be on PrEP?</w:t>
            </w:r>
          </w:p>
          <w:p w14:paraId="63800435"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412E4BFB"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What are some strategies have you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2825B726"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49EFF3E9"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What do you think will make it hard or easy for you (and/or others you know) to take the pill as often as the provider recommends?  </w:t>
            </w:r>
          </w:p>
          <w:p w14:paraId="156D19F3"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15892CC3" w14:textId="77777777" w:rsidR="00834960" w:rsidRDefault="004E6C41" w:rsidP="004E6C41">
            <w:pPr>
              <w:pStyle w:val="ListParagraph"/>
              <w:numPr>
                <w:ilvl w:val="0"/>
                <w:numId w:val="82"/>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4ABBF126"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603CC28" w14:textId="77777777" w:rsidR="00834960" w:rsidRDefault="004E6C41" w:rsidP="004E6C41">
            <w:pPr>
              <w:pStyle w:val="ListParagraph"/>
              <w:numPr>
                <w:ilvl w:val="0"/>
                <w:numId w:val="83"/>
              </w:numPr>
              <w:jc w:val="both"/>
              <w:rPr>
                <w:rFonts w:ascii="Times New Roman" w:hAnsi="Times New Roman"/>
                <w:b/>
                <w:bCs/>
                <w:sz w:val="22"/>
                <w:szCs w:val="22"/>
              </w:rPr>
            </w:pPr>
            <w:r>
              <w:rPr>
                <w:rFonts w:ascii="Times New Roman" w:hAnsi="Times New Roman"/>
                <w:b/>
                <w:bCs/>
                <w:sz w:val="22"/>
                <w:szCs w:val="22"/>
              </w:rPr>
              <w:t xml:space="preserve">Effect of PrEP on life </w:t>
            </w:r>
          </w:p>
        </w:tc>
      </w:tr>
      <w:tr w:rsidR="00834960" w14:paraId="6CC92A6F" w14:textId="77777777">
        <w:trPr>
          <w:trHeight w:val="2401"/>
        </w:trPr>
        <w:tc>
          <w:tcPr>
            <w:tcW w:w="101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71F17BF"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Now, I would like to discuss something a bit more intimate. Please remember that all information you share is confidential and will only be shared with the research team for purposes of improving access to PrEP. Ok? (pause). I would like to talk about your intimate life in relation to PrEP (pause). </w:t>
            </w:r>
          </w:p>
          <w:p w14:paraId="6EDEC52A" w14:textId="77777777" w:rsidR="00834960" w:rsidRDefault="004E6C41" w:rsidP="004E6C41">
            <w:pPr>
              <w:pStyle w:val="ListParagraph"/>
              <w:numPr>
                <w:ilvl w:val="0"/>
                <w:numId w:val="84"/>
              </w:numPr>
              <w:rPr>
                <w:rFonts w:ascii="Times New Roman" w:hAnsi="Times New Roman"/>
                <w:sz w:val="22"/>
                <w:szCs w:val="22"/>
              </w:rPr>
            </w:pPr>
            <w:r>
              <w:rPr>
                <w:rFonts w:ascii="Times New Roman" w:hAnsi="Times New Roman"/>
                <w:sz w:val="22"/>
                <w:szCs w:val="22"/>
              </w:rPr>
              <w:t xml:space="preserve">How has PrEP affected your sexual life?  </w:t>
            </w:r>
          </w:p>
          <w:p w14:paraId="733EC0BC" w14:textId="77777777" w:rsidR="00834960" w:rsidRDefault="004E6C41" w:rsidP="004E6C41">
            <w:pPr>
              <w:pStyle w:val="ListParagraph"/>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as it affected or might it affect, whether or how you discuss HIV status with partners?</w:t>
            </w:r>
            <w:r>
              <w:rPr>
                <w:rFonts w:ascii="Times New Roman" w:hAnsi="Times New Roman"/>
                <w:color w:val="323E4F"/>
                <w:sz w:val="22"/>
                <w:szCs w:val="22"/>
                <w:u w:color="323E4F"/>
              </w:rPr>
              <w:t xml:space="preserve"> </w:t>
            </w:r>
          </w:p>
          <w:p w14:paraId="4974DC77" w14:textId="77777777" w:rsidR="00834960" w:rsidRDefault="004E6C41" w:rsidP="004E6C41">
            <w:pPr>
              <w:pStyle w:val="Body"/>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whether you use condoms?</w:t>
            </w:r>
          </w:p>
          <w:p w14:paraId="233A97ED" w14:textId="77777777" w:rsidR="00834960" w:rsidRDefault="004E6C41" w:rsidP="004E6C41">
            <w:pPr>
              <w:pStyle w:val="Body"/>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on the number of sexual partners you may have?</w:t>
            </w:r>
          </w:p>
          <w:p w14:paraId="19E318A5" w14:textId="77777777" w:rsidR="00834960" w:rsidRDefault="004E6C41" w:rsidP="004E6C41">
            <w:pPr>
              <w:pStyle w:val="ListParagraph"/>
              <w:numPr>
                <w:ilvl w:val="0"/>
                <w:numId w:val="84"/>
              </w:numPr>
              <w:rPr>
                <w:rFonts w:ascii="Times New Roman" w:hAnsi="Times New Roman"/>
                <w:sz w:val="22"/>
                <w:szCs w:val="22"/>
              </w:rPr>
            </w:pPr>
            <w:r>
              <w:rPr>
                <w:rFonts w:ascii="Times New Roman" w:hAnsi="Times New Roman"/>
                <w:sz w:val="22"/>
                <w:szCs w:val="22"/>
              </w:rPr>
              <w:t>Is there a time earlier in life when, looking back now, you wish you would have had access to PrEP? Please tell me about it.</w:t>
            </w:r>
          </w:p>
          <w:p w14:paraId="38353899" w14:textId="77777777" w:rsidR="00834960" w:rsidRDefault="004E6C41" w:rsidP="004E6C41">
            <w:pPr>
              <w:pStyle w:val="Body"/>
              <w:numPr>
                <w:ilvl w:val="0"/>
                <w:numId w:val="84"/>
              </w:numPr>
              <w:rPr>
                <w:rFonts w:ascii="Times New Roman" w:hAnsi="Times New Roman"/>
                <w:sz w:val="22"/>
                <w:szCs w:val="22"/>
              </w:rPr>
            </w:pPr>
            <w:r>
              <w:rPr>
                <w:rFonts w:ascii="Times New Roman" w:hAnsi="Times New Roman"/>
                <w:sz w:val="22"/>
                <w:szCs w:val="22"/>
              </w:rPr>
              <w:t>Would you recommend PrEP to your closest friend? Please explain why? Or why not?</w:t>
            </w:r>
          </w:p>
        </w:tc>
      </w:tr>
      <w:tr w:rsidR="00834960" w14:paraId="1BF3C2AD"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7C6DD0E4" w14:textId="77777777" w:rsidR="00834960" w:rsidRDefault="004E6C41" w:rsidP="004E6C41">
            <w:pPr>
              <w:pStyle w:val="ListParagraph"/>
              <w:numPr>
                <w:ilvl w:val="0"/>
                <w:numId w:val="85"/>
              </w:numPr>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5C505EDF" w14:textId="77777777">
        <w:trPr>
          <w:trHeight w:val="481"/>
        </w:trPr>
        <w:tc>
          <w:tcPr>
            <w:tcW w:w="101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1802676"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s responses in the coversheet.</w:t>
            </w:r>
          </w:p>
        </w:tc>
      </w:tr>
    </w:tbl>
    <w:p w14:paraId="09C3AF36" w14:textId="77777777" w:rsidR="00FF1F09" w:rsidRDefault="00FF1F09">
      <w: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4EF25812"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2548155" w14:textId="0EDE85E7" w:rsidR="00834960" w:rsidRDefault="004E6C41" w:rsidP="004E6C41">
            <w:pPr>
              <w:pStyle w:val="ListParagraph"/>
              <w:numPr>
                <w:ilvl w:val="0"/>
                <w:numId w:val="86"/>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0475C5E0" w14:textId="77777777">
        <w:trPr>
          <w:trHeight w:val="12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97B3D" w14:textId="77777777" w:rsidR="00834960" w:rsidRDefault="004E6C41" w:rsidP="004E6C41">
            <w:pPr>
              <w:pStyle w:val="ListParagraph"/>
              <w:numPr>
                <w:ilvl w:val="0"/>
                <w:numId w:val="87"/>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4C699EB0" w14:textId="77777777" w:rsidR="00834960" w:rsidRDefault="004E6C41" w:rsidP="004E6C41">
            <w:pPr>
              <w:pStyle w:val="ListParagraph"/>
              <w:numPr>
                <w:ilvl w:val="0"/>
                <w:numId w:val="87"/>
              </w:numPr>
              <w:rPr>
                <w:rFonts w:ascii="Times New Roman" w:hAnsi="Times New Roman"/>
                <w:sz w:val="22"/>
                <w:szCs w:val="22"/>
              </w:rPr>
            </w:pPr>
            <w:r>
              <w:rPr>
                <w:rFonts w:ascii="Times New Roman" w:hAnsi="Times New Roman"/>
                <w:sz w:val="22"/>
                <w:szCs w:val="22"/>
              </w:rPr>
              <w:t>What would you recommend to improve others’ experience and access to PrEP?</w:t>
            </w:r>
          </w:p>
          <w:p w14:paraId="0AF9A360" w14:textId="77777777" w:rsidR="00834960" w:rsidRDefault="00834960">
            <w:pPr>
              <w:pStyle w:val="Body"/>
              <w:jc w:val="both"/>
              <w:rPr>
                <w:rFonts w:ascii="Times New Roman" w:eastAsia="Times New Roman" w:hAnsi="Times New Roman" w:cs="Times New Roman"/>
                <w:sz w:val="22"/>
                <w:szCs w:val="22"/>
              </w:rPr>
            </w:pPr>
          </w:p>
          <w:p w14:paraId="25FD60C2"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3534DC38"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47F132E0" w14:textId="77777777" w:rsidR="00834960" w:rsidRDefault="00834960">
      <w:pPr>
        <w:pStyle w:val="Body"/>
        <w:rPr>
          <w:sz w:val="22"/>
          <w:szCs w:val="22"/>
        </w:rPr>
      </w:pPr>
    </w:p>
    <w:p w14:paraId="0B398FBF" w14:textId="77777777" w:rsidR="00834960" w:rsidRDefault="00834960">
      <w:pPr>
        <w:pStyle w:val="Body"/>
        <w:rPr>
          <w:sz w:val="22"/>
          <w:szCs w:val="22"/>
        </w:rPr>
      </w:pPr>
    </w:p>
    <w:p w14:paraId="1E291E0B" w14:textId="252B568D" w:rsidR="00834960" w:rsidRPr="00FF1F09" w:rsidRDefault="004E6C41" w:rsidP="00FF1F09">
      <w:pPr>
        <w:pStyle w:val="Body"/>
      </w:pPr>
      <w:r>
        <w:rPr>
          <w:rFonts w:ascii="Arial Unicode MS" w:eastAsia="Arial Unicode MS" w:hAnsi="Arial Unicode MS" w:cs="Arial Unicode MS"/>
          <w:sz w:val="22"/>
          <w:szCs w:val="22"/>
        </w:rPr>
        <w:br w:type="page"/>
      </w:r>
    </w:p>
    <w:tbl>
      <w:tblPr>
        <w:tblW w:w="101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76"/>
      </w:tblGrid>
      <w:tr w:rsidR="00834960" w14:paraId="180FE6AB" w14:textId="77777777">
        <w:trPr>
          <w:trHeight w:val="27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23EE0"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5. In-depth semi-structured interviews with former PrEP users</w:t>
            </w:r>
          </w:p>
          <w:p w14:paraId="7BE2D7A9" w14:textId="77777777" w:rsidR="00834960" w:rsidRDefault="00834960">
            <w:pPr>
              <w:pStyle w:val="Body"/>
              <w:jc w:val="center"/>
              <w:rPr>
                <w:rFonts w:ascii="Times New Roman" w:eastAsia="Times New Roman" w:hAnsi="Times New Roman" w:cs="Times New Roman"/>
                <w:b/>
                <w:bCs/>
                <w:sz w:val="22"/>
                <w:szCs w:val="22"/>
              </w:rPr>
            </w:pPr>
          </w:p>
          <w:p w14:paraId="487868C1"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interview will probably last around 90 minutes. Do you have any questions before we begin?  May I start the recording? [Start recording] </w:t>
            </w:r>
          </w:p>
          <w:p w14:paraId="4E577F6A"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0DBFF468"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confidential and participation is completely voluntary. Also please keep in mind that there are no right or wrong answers, I am interested in anything you can share with me. </w:t>
            </w:r>
          </w:p>
        </w:tc>
      </w:tr>
      <w:tr w:rsidR="00834960" w14:paraId="62892950"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510DA08" w14:textId="77777777" w:rsidR="00834960" w:rsidRDefault="004E6C41" w:rsidP="004E6C41">
            <w:pPr>
              <w:pStyle w:val="ListParagraph"/>
              <w:numPr>
                <w:ilvl w:val="0"/>
                <w:numId w:val="88"/>
              </w:numPr>
              <w:jc w:val="both"/>
              <w:rPr>
                <w:rFonts w:ascii="Times New Roman" w:hAnsi="Times New Roman"/>
                <w:b/>
                <w:bCs/>
                <w:sz w:val="22"/>
                <w:szCs w:val="22"/>
              </w:rPr>
            </w:pPr>
            <w:r>
              <w:rPr>
                <w:rFonts w:ascii="Times New Roman" w:hAnsi="Times New Roman"/>
                <w:b/>
                <w:bCs/>
                <w:sz w:val="22"/>
                <w:szCs w:val="22"/>
              </w:rPr>
              <w:t xml:space="preserve">Knowledge, attitudes and decision-making of PrEP  </w:t>
            </w:r>
          </w:p>
        </w:tc>
      </w:tr>
      <w:tr w:rsidR="00834960" w14:paraId="33100988" w14:textId="77777777" w:rsidTr="00FF1F09">
        <w:trPr>
          <w:trHeight w:val="540"/>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2DC0C"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As I mentioned earlier the focus of our discussion is PrEP.  Please think of the first time you heard about PrEP (Pause, await respondent).</w:t>
            </w:r>
          </w:p>
          <w:p w14:paraId="5FC0871B" w14:textId="77777777" w:rsidR="00834960" w:rsidRDefault="004E6C41" w:rsidP="004E6C41">
            <w:pPr>
              <w:pStyle w:val="ListParagraph"/>
              <w:numPr>
                <w:ilvl w:val="1"/>
                <w:numId w:val="89"/>
              </w:numPr>
              <w:rPr>
                <w:rFonts w:ascii="Times New Roman" w:hAnsi="Times New Roman"/>
                <w:sz w:val="22"/>
                <w:szCs w:val="22"/>
              </w:rPr>
            </w:pPr>
            <w:r>
              <w:rPr>
                <w:rFonts w:ascii="Times New Roman" w:hAnsi="Times New Roman"/>
                <w:sz w:val="22"/>
                <w:szCs w:val="22"/>
              </w:rPr>
              <w:t xml:space="preserve">Please tell me about it – where were you? Who told you about it? Or how did you come to know about it? </w:t>
            </w:r>
          </w:p>
          <w:p w14:paraId="780C1356"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What did you think when you heard about this pill?</w:t>
            </w:r>
          </w:p>
          <w:p w14:paraId="024EC61A"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231290AA" w14:textId="77777777" w:rsidR="00834960" w:rsidRDefault="004E6C41" w:rsidP="004E6C41">
            <w:pPr>
              <w:pStyle w:val="Body"/>
              <w:numPr>
                <w:ilvl w:val="3"/>
                <w:numId w:val="89"/>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1A448C99"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If a friend asked you what PrEP is and how it works, how would you explain it to them? Keep in mind that there are no right or wrong answers </w:t>
            </w:r>
          </w:p>
          <w:p w14:paraId="52D294F6"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Why would a person take PrEP? Why would a person not take PrEP? Who is PrEP for? What else do you know about PrEP?</w:t>
            </w:r>
            <w:r>
              <w:rPr>
                <w:rFonts w:ascii="Times New Roman" w:hAnsi="Times New Roman"/>
                <w:color w:val="323E4F"/>
                <w:sz w:val="22"/>
                <w:szCs w:val="22"/>
                <w:u w:color="323E4F"/>
              </w:rPr>
              <w:t xml:space="preserve"> </w:t>
            </w:r>
          </w:p>
          <w:p w14:paraId="73A970DD"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What would be a name that you would give PrEP?</w:t>
            </w:r>
          </w:p>
          <w:p w14:paraId="465BC3C6"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49725593"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After learning about the pill, how did you decide to start taking it? </w:t>
            </w:r>
          </w:p>
          <w:p w14:paraId="4249CFA7"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Probe: Who was involved in the making that decision? </w:t>
            </w:r>
          </w:p>
          <w:p w14:paraId="24B01F0C"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Probe: What made you think that PrEP made sense for you? </w:t>
            </w:r>
          </w:p>
          <w:p w14:paraId="13A3DFFC"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at made you think that PrEP would be effective?</w:t>
            </w:r>
          </w:p>
          <w:p w14:paraId="10D48B1C"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44E96C5E"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49EF18A8"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7491BBF2"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15E427BB"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Probe: what did you think about the counseling you received?</w:t>
            </w:r>
          </w:p>
          <w:p w14:paraId="6CD4EB4D"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3F53D5EB"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0E427669"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What would you have like to hear about that the health worker did not tell you about? </w:t>
            </w:r>
          </w:p>
          <w:p w14:paraId="26C54C0C"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Could you please take me through your decision to stop taking </w:t>
            </w:r>
            <w:proofErr w:type="gramStart"/>
            <w:r>
              <w:rPr>
                <w:rFonts w:ascii="Times New Roman" w:hAnsi="Times New Roman"/>
                <w:sz w:val="22"/>
                <w:szCs w:val="22"/>
              </w:rPr>
              <w:t>PrEP.</w:t>
            </w:r>
            <w:proofErr w:type="gramEnd"/>
            <w:r>
              <w:rPr>
                <w:rFonts w:ascii="Times New Roman" w:hAnsi="Times New Roman"/>
                <w:sz w:val="22"/>
                <w:szCs w:val="22"/>
              </w:rPr>
              <w:t xml:space="preserve"> What are the circumstanced that led to that decision?</w:t>
            </w:r>
          </w:p>
          <w:p w14:paraId="7A034125"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o was involved in the making that decision?</w:t>
            </w:r>
          </w:p>
          <w:p w14:paraId="69E73202"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at are the reasons why to decide to stop taking PrEP? access? Perceived risk? Change in relationship status?</w:t>
            </w:r>
          </w:p>
          <w:p w14:paraId="65766372"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How settled are you in your decision to stop taking PrEP? Do you think you would ever go back to taking it? Why? Why not?</w:t>
            </w:r>
          </w:p>
          <w:p w14:paraId="09D1FBC3"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Overall, how would you describe your experience with PrEP for the time you used it? </w:t>
            </w:r>
          </w:p>
          <w:p w14:paraId="57B4182B"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Do you know anyone else who is currently taking PrEP? How was their experience using PrEP different or similar to yours? How did you and this person come to start talking about PrEP?</w:t>
            </w:r>
          </w:p>
        </w:tc>
      </w:tr>
      <w:tr w:rsidR="00834960" w14:paraId="0746E3AB"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94A6D11" w14:textId="77777777" w:rsidR="00834960" w:rsidRDefault="004E6C41" w:rsidP="004E6C41">
            <w:pPr>
              <w:pStyle w:val="ListParagraph"/>
              <w:numPr>
                <w:ilvl w:val="0"/>
                <w:numId w:val="90"/>
              </w:numPr>
              <w:jc w:val="both"/>
              <w:rPr>
                <w:rFonts w:ascii="Times New Roman" w:hAnsi="Times New Roman"/>
                <w:b/>
                <w:bCs/>
                <w:sz w:val="22"/>
                <w:szCs w:val="22"/>
              </w:rPr>
            </w:pPr>
            <w:r>
              <w:rPr>
                <w:rFonts w:ascii="Times New Roman" w:hAnsi="Times New Roman"/>
                <w:b/>
                <w:bCs/>
                <w:sz w:val="22"/>
                <w:szCs w:val="22"/>
              </w:rPr>
              <w:lastRenderedPageBreak/>
              <w:t xml:space="preserve">Preferences in PrEP delivery methods </w:t>
            </w:r>
          </w:p>
        </w:tc>
      </w:tr>
      <w:tr w:rsidR="00834960" w14:paraId="7C1EA7AB" w14:textId="77777777">
        <w:trPr>
          <w:trHeight w:val="24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8DD54" w14:textId="77777777" w:rsidR="00834960" w:rsidRDefault="004E6C41" w:rsidP="004E6C41">
            <w:pPr>
              <w:pStyle w:val="ListParagraph"/>
              <w:numPr>
                <w:ilvl w:val="0"/>
                <w:numId w:val="91"/>
              </w:numPr>
              <w:rPr>
                <w:rFonts w:ascii="Times New Roman" w:hAnsi="Times New Roman"/>
                <w:sz w:val="22"/>
                <w:szCs w:val="22"/>
              </w:rPr>
            </w:pPr>
            <w:r>
              <w:rPr>
                <w:rFonts w:ascii="Times New Roman" w:hAnsi="Times New Roman"/>
                <w:sz w:val="22"/>
                <w:szCs w:val="22"/>
              </w:rPr>
              <w:t xml:space="preserve">When you needed to collect your pills in the past for PrEP, what will be the steps you need to take? Please take me through the entire process. </w:t>
            </w:r>
          </w:p>
          <w:p w14:paraId="146FC0ED"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ere did you collect your pills from? </w:t>
            </w:r>
          </w:p>
          <w:p w14:paraId="1E48FCAC"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sz w:val="22"/>
                <w:szCs w:val="22"/>
              </w:rPr>
              <w:t>Are there some things that hard to collect the pills?</w:t>
            </w:r>
          </w:p>
          <w:p w14:paraId="71120B47"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sz w:val="22"/>
                <w:szCs w:val="22"/>
              </w:rPr>
              <w:t xml:space="preserve">Are there some things that will make it easy to collect the pills? </w:t>
            </w:r>
          </w:p>
          <w:p w14:paraId="5C4796DB" w14:textId="77777777" w:rsidR="00834960" w:rsidRDefault="004E6C41" w:rsidP="004E6C41">
            <w:pPr>
              <w:pStyle w:val="ListParagraph"/>
              <w:numPr>
                <w:ilvl w:val="0"/>
                <w:numId w:val="93"/>
              </w:numPr>
              <w:rPr>
                <w:rFonts w:ascii="Times New Roman" w:hAnsi="Times New Roman"/>
                <w:sz w:val="22"/>
                <w:szCs w:val="22"/>
              </w:rPr>
            </w:pPr>
            <w:r>
              <w:rPr>
                <w:rFonts w:ascii="Times New Roman" w:hAnsi="Times New Roman"/>
                <w:sz w:val="22"/>
                <w:szCs w:val="22"/>
              </w:rPr>
              <w:t>What do you think the health facility or others who design health promotion programs could do to make it easier for those interested in PrEP to collect it?</w:t>
            </w:r>
          </w:p>
          <w:p w14:paraId="41733756" w14:textId="77777777" w:rsidR="00834960" w:rsidRDefault="004E6C41" w:rsidP="004E6C41">
            <w:pPr>
              <w:pStyle w:val="ListParagraph"/>
              <w:numPr>
                <w:ilvl w:val="0"/>
                <w:numId w:val="93"/>
              </w:numPr>
              <w:rPr>
                <w:rFonts w:ascii="Times New Roman" w:hAnsi="Times New Roman"/>
                <w:sz w:val="22"/>
                <w:szCs w:val="22"/>
              </w:rPr>
            </w:pPr>
            <w:r>
              <w:rPr>
                <w:rFonts w:ascii="Times New Roman" w:hAnsi="Times New Roman"/>
                <w:sz w:val="22"/>
                <w:szCs w:val="22"/>
              </w:rPr>
              <w:t>Thinking about Lesotho and your community, what are some things that would make it hard for people like you and people you know to get PrEP? How could things be changed to make it easier for you and others in Swaziland to get and routinely take PrEP?</w:t>
            </w:r>
          </w:p>
        </w:tc>
      </w:tr>
      <w:tr w:rsidR="00834960" w14:paraId="62490061"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F134BA0" w14:textId="77777777" w:rsidR="00834960" w:rsidRDefault="004E6C41" w:rsidP="004E6C41">
            <w:pPr>
              <w:pStyle w:val="ListParagraph"/>
              <w:numPr>
                <w:ilvl w:val="0"/>
                <w:numId w:val="94"/>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77BC3326" w14:textId="77777777">
        <w:trPr>
          <w:trHeight w:val="408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07F7A"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How did you feel about taking this pill every day? </w:t>
            </w:r>
          </w:p>
          <w:p w14:paraId="194736ED"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ere there periods of time when it was difficult for you to take the pill consistently? Could you tell me about those times?</w:t>
            </w:r>
          </w:p>
          <w:p w14:paraId="5C12E023"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Please remember the last time you missed a dose. Tell me about that day – what was happening?  What are the circumstances that led to you missing the dose? </w:t>
            </w:r>
          </w:p>
          <w:p w14:paraId="5B2D87D7" w14:textId="77777777" w:rsidR="00834960" w:rsidRDefault="004E6C41" w:rsidP="004E6C41">
            <w:pPr>
              <w:pStyle w:val="ListParagraph"/>
              <w:numPr>
                <w:ilvl w:val="2"/>
                <w:numId w:val="95"/>
              </w:numPr>
              <w:jc w:val="both"/>
              <w:rPr>
                <w:rFonts w:ascii="Times New Roman" w:hAnsi="Times New Roman"/>
                <w:sz w:val="22"/>
                <w:szCs w:val="22"/>
              </w:rPr>
            </w:pPr>
            <w:r>
              <w:rPr>
                <w:rFonts w:ascii="Times New Roman" w:hAnsi="Times New Roman"/>
                <w:sz w:val="22"/>
                <w:szCs w:val="22"/>
              </w:rPr>
              <w:t xml:space="preserve">Could you tell me what you did after you missed the dose? Probe: did you take two the next day? Do nothing? </w:t>
            </w:r>
          </w:p>
          <w:p w14:paraId="7CC116DF"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What do you do, with regard to taking the pill, when you are ill from another disease like malaria? </w:t>
            </w:r>
          </w:p>
          <w:p w14:paraId="16976C10"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hat are some other reasons why it is difficult for you, personally, to be on PrEP?</w:t>
            </w:r>
          </w:p>
          <w:p w14:paraId="4A196FD0"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4CE35BC6"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What are some strategies you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49449345"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66D29DD3"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What do you think will make it hard or easy for you (and/or others you know) to take the pill as often as the provider recommends?  </w:t>
            </w:r>
          </w:p>
          <w:p w14:paraId="38FD86BD"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7126C764" w14:textId="77777777" w:rsidR="00834960" w:rsidRDefault="004E6C41" w:rsidP="004E6C41">
            <w:pPr>
              <w:pStyle w:val="ListParagraph"/>
              <w:numPr>
                <w:ilvl w:val="0"/>
                <w:numId w:val="95"/>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35227C57"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A032155" w14:textId="77777777" w:rsidR="00834960" w:rsidRDefault="004E6C41" w:rsidP="004E6C41">
            <w:pPr>
              <w:pStyle w:val="ListParagraph"/>
              <w:numPr>
                <w:ilvl w:val="0"/>
                <w:numId w:val="96"/>
              </w:numPr>
              <w:jc w:val="both"/>
              <w:rPr>
                <w:rFonts w:ascii="Times New Roman" w:hAnsi="Times New Roman"/>
                <w:b/>
                <w:bCs/>
                <w:sz w:val="22"/>
                <w:szCs w:val="22"/>
              </w:rPr>
            </w:pPr>
            <w:r>
              <w:rPr>
                <w:rFonts w:ascii="Times New Roman" w:hAnsi="Times New Roman"/>
                <w:b/>
                <w:bCs/>
                <w:sz w:val="22"/>
                <w:szCs w:val="22"/>
              </w:rPr>
              <w:t xml:space="preserve">Effect of PrEP on life </w:t>
            </w:r>
          </w:p>
        </w:tc>
      </w:tr>
      <w:tr w:rsidR="00834960" w14:paraId="772CDA38" w14:textId="77777777">
        <w:trPr>
          <w:trHeight w:val="2401"/>
        </w:trPr>
        <w:tc>
          <w:tcPr>
            <w:tcW w:w="101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708F3DE"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Now, I would like to discuss something a bit more intimate. Please remember that all information you share is confidential and will only be shared with the research team for purposes of improving access to PrEP. Ok? (pause). I would like to talk about your intimate life in relation to PrEP (pause). </w:t>
            </w:r>
          </w:p>
          <w:p w14:paraId="7D805274" w14:textId="77777777" w:rsidR="00834960" w:rsidRDefault="004E6C41" w:rsidP="004E6C41">
            <w:pPr>
              <w:pStyle w:val="ListParagraph"/>
              <w:numPr>
                <w:ilvl w:val="0"/>
                <w:numId w:val="97"/>
              </w:numPr>
              <w:rPr>
                <w:rFonts w:ascii="Times New Roman" w:hAnsi="Times New Roman"/>
                <w:sz w:val="22"/>
                <w:szCs w:val="22"/>
              </w:rPr>
            </w:pPr>
            <w:r>
              <w:rPr>
                <w:rFonts w:ascii="Times New Roman" w:hAnsi="Times New Roman"/>
                <w:sz w:val="22"/>
                <w:szCs w:val="22"/>
              </w:rPr>
              <w:t xml:space="preserve">How did PrEP affected your sexual life?  </w:t>
            </w:r>
          </w:p>
          <w:p w14:paraId="3EE81EEE" w14:textId="77777777" w:rsidR="00834960" w:rsidRDefault="004E6C41" w:rsidP="004E6C41">
            <w:pPr>
              <w:pStyle w:val="ListParagraph"/>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as it affected or might it affect, whether or how you discuss HIV status with partners?</w:t>
            </w:r>
            <w:r>
              <w:rPr>
                <w:rFonts w:ascii="Times New Roman" w:hAnsi="Times New Roman"/>
                <w:color w:val="323E4F"/>
                <w:sz w:val="22"/>
                <w:szCs w:val="22"/>
                <w:u w:color="323E4F"/>
              </w:rPr>
              <w:t xml:space="preserve"> </w:t>
            </w:r>
          </w:p>
          <w:p w14:paraId="69F774CA" w14:textId="77777777" w:rsidR="00834960" w:rsidRDefault="004E6C41" w:rsidP="004E6C41">
            <w:pPr>
              <w:pStyle w:val="Body"/>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whether you use condoms?</w:t>
            </w:r>
          </w:p>
          <w:p w14:paraId="55484B8A" w14:textId="77777777" w:rsidR="00834960" w:rsidRDefault="004E6C41" w:rsidP="004E6C41">
            <w:pPr>
              <w:pStyle w:val="Body"/>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on the number of sexual partners you may have?</w:t>
            </w:r>
          </w:p>
          <w:p w14:paraId="5186C506" w14:textId="77777777" w:rsidR="00834960" w:rsidRDefault="004E6C41" w:rsidP="004E6C41">
            <w:pPr>
              <w:pStyle w:val="ListParagraph"/>
              <w:numPr>
                <w:ilvl w:val="0"/>
                <w:numId w:val="97"/>
              </w:numPr>
              <w:rPr>
                <w:rFonts w:ascii="Times New Roman" w:hAnsi="Times New Roman"/>
                <w:sz w:val="22"/>
                <w:szCs w:val="22"/>
              </w:rPr>
            </w:pPr>
            <w:r>
              <w:rPr>
                <w:rFonts w:ascii="Times New Roman" w:hAnsi="Times New Roman"/>
                <w:sz w:val="22"/>
                <w:szCs w:val="22"/>
              </w:rPr>
              <w:t>Is there a time earlier in life when, looking back now, you wish you would have had access to PrEP? Please tell me about it.</w:t>
            </w:r>
          </w:p>
          <w:p w14:paraId="3A41537E" w14:textId="77777777" w:rsidR="00834960" w:rsidRDefault="004E6C41" w:rsidP="004E6C41">
            <w:pPr>
              <w:pStyle w:val="Body"/>
              <w:numPr>
                <w:ilvl w:val="0"/>
                <w:numId w:val="97"/>
              </w:numPr>
              <w:rPr>
                <w:rFonts w:ascii="Times New Roman" w:hAnsi="Times New Roman"/>
                <w:sz w:val="22"/>
                <w:szCs w:val="22"/>
              </w:rPr>
            </w:pPr>
            <w:r>
              <w:rPr>
                <w:rFonts w:ascii="Times New Roman" w:hAnsi="Times New Roman"/>
                <w:sz w:val="22"/>
                <w:szCs w:val="22"/>
              </w:rPr>
              <w:t>Would you recommend PrEP to your closest friend? Please explain why? Or why not?</w:t>
            </w:r>
          </w:p>
        </w:tc>
      </w:tr>
      <w:tr w:rsidR="00834960" w14:paraId="70B50F89"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EBC8132" w14:textId="77777777" w:rsidR="00834960" w:rsidRDefault="004E6C41" w:rsidP="004E6C41">
            <w:pPr>
              <w:pStyle w:val="ListParagraph"/>
              <w:numPr>
                <w:ilvl w:val="0"/>
                <w:numId w:val="98"/>
              </w:numPr>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4B75167A" w14:textId="77777777">
        <w:trPr>
          <w:trHeight w:val="481"/>
        </w:trPr>
        <w:tc>
          <w:tcPr>
            <w:tcW w:w="101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D21F9B2"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bl>
    <w:p w14:paraId="3AB75A7B" w14:textId="77777777" w:rsidR="00FF1F09" w:rsidRDefault="00FF1F09">
      <w:r>
        <w:br w:type="page"/>
      </w:r>
    </w:p>
    <w:tbl>
      <w:tblPr>
        <w:tblW w:w="101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76"/>
      </w:tblGrid>
      <w:tr w:rsidR="00834960" w14:paraId="2FA30AAB"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5EC270D" w14:textId="33255840" w:rsidR="00834960" w:rsidRDefault="004E6C41" w:rsidP="004E6C41">
            <w:pPr>
              <w:pStyle w:val="ListParagraph"/>
              <w:numPr>
                <w:ilvl w:val="0"/>
                <w:numId w:val="99"/>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16C58A76" w14:textId="77777777">
        <w:trPr>
          <w:trHeight w:val="12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D2002" w14:textId="77777777" w:rsidR="00834960" w:rsidRDefault="004E6C41" w:rsidP="004E6C41">
            <w:pPr>
              <w:pStyle w:val="ListParagraph"/>
              <w:numPr>
                <w:ilvl w:val="0"/>
                <w:numId w:val="100"/>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6A21B70E" w14:textId="77777777" w:rsidR="00834960" w:rsidRDefault="004E6C41" w:rsidP="004E6C41">
            <w:pPr>
              <w:pStyle w:val="ListParagraph"/>
              <w:numPr>
                <w:ilvl w:val="0"/>
                <w:numId w:val="100"/>
              </w:numPr>
              <w:rPr>
                <w:rFonts w:ascii="Times New Roman" w:hAnsi="Times New Roman"/>
                <w:sz w:val="22"/>
                <w:szCs w:val="22"/>
              </w:rPr>
            </w:pPr>
            <w:r>
              <w:rPr>
                <w:rFonts w:ascii="Times New Roman" w:hAnsi="Times New Roman"/>
                <w:sz w:val="22"/>
                <w:szCs w:val="22"/>
              </w:rPr>
              <w:t>What would you recommend to improve others’ experience and access to PrEP?</w:t>
            </w:r>
          </w:p>
          <w:p w14:paraId="2A78751F" w14:textId="77777777" w:rsidR="00834960" w:rsidRDefault="00834960">
            <w:pPr>
              <w:pStyle w:val="Body"/>
              <w:jc w:val="both"/>
              <w:rPr>
                <w:rFonts w:ascii="Times New Roman" w:eastAsia="Times New Roman" w:hAnsi="Times New Roman" w:cs="Times New Roman"/>
                <w:sz w:val="22"/>
                <w:szCs w:val="22"/>
              </w:rPr>
            </w:pPr>
          </w:p>
          <w:p w14:paraId="6A31E25A"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335D9CB2"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2A02DC6F" w14:textId="0AA42968" w:rsidR="00834960" w:rsidRPr="00FF1F09" w:rsidRDefault="004E6C41" w:rsidP="00FF1F09">
      <w:pPr>
        <w:pStyle w:val="Body"/>
        <w:widowControl w:val="0"/>
        <w:jc w:val="both"/>
      </w:pPr>
      <w:r>
        <w:rPr>
          <w:rFonts w:ascii="Arial Unicode MS" w:eastAsia="Arial Unicode MS" w:hAnsi="Arial Unicode MS" w:cs="Arial Unicode MS"/>
          <w:color w:val="FF0000"/>
          <w:sz w:val="22"/>
          <w:szCs w:val="22"/>
          <w:u w:val="single" w:color="FF0000"/>
        </w:rPr>
        <w:br w:type="page"/>
      </w:r>
    </w:p>
    <w:tbl>
      <w:tblPr>
        <w:tblW w:w="10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296"/>
      </w:tblGrid>
      <w:tr w:rsidR="00834960" w14:paraId="3C0CFC10" w14:textId="77777777">
        <w:trPr>
          <w:trHeight w:val="24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F6338"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6. In-depth semi-structured interviews with decliners of PrEP </w:t>
            </w:r>
          </w:p>
          <w:p w14:paraId="111E2D78" w14:textId="77777777" w:rsidR="00834960" w:rsidRDefault="00834960">
            <w:pPr>
              <w:pStyle w:val="Body"/>
              <w:jc w:val="center"/>
              <w:rPr>
                <w:rFonts w:ascii="Times New Roman" w:eastAsia="Times New Roman" w:hAnsi="Times New Roman" w:cs="Times New Roman"/>
                <w:b/>
                <w:bCs/>
                <w:sz w:val="22"/>
                <w:szCs w:val="22"/>
              </w:rPr>
            </w:pPr>
          </w:p>
          <w:p w14:paraId="4DC30B11"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all of the information you provide will be kept confidential. Just as a reminder our interview will probably last around 90 minutes. Do you have any questions before we begin?  May I start the recording? [Start recording] </w:t>
            </w:r>
          </w:p>
          <w:p w14:paraId="4E8C670A"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7B59B8A1"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confidential and participation is completely voluntary. Also please keep in mind that there are no right or wrong answers, I am interested in anything you can share with me. </w:t>
            </w:r>
          </w:p>
        </w:tc>
      </w:tr>
      <w:tr w:rsidR="00834960" w14:paraId="730E19EC"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92ECA27" w14:textId="77777777" w:rsidR="00834960" w:rsidRDefault="004E6C41" w:rsidP="004E6C41">
            <w:pPr>
              <w:pStyle w:val="ListParagraph"/>
              <w:numPr>
                <w:ilvl w:val="0"/>
                <w:numId w:val="10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35DC6FDD" w14:textId="77777777">
        <w:trPr>
          <w:trHeight w:val="21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05782E"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As I mentioned earlier the focus of our discussion is PrEP.  Please think of the first time you heard about PrEP. </w:t>
            </w:r>
          </w:p>
          <w:p w14:paraId="0FE069E2" w14:textId="77777777" w:rsidR="00834960" w:rsidRDefault="004E6C41" w:rsidP="004E6C41">
            <w:pPr>
              <w:pStyle w:val="ListParagraph"/>
              <w:numPr>
                <w:ilvl w:val="1"/>
                <w:numId w:val="102"/>
              </w:numPr>
              <w:rPr>
                <w:rFonts w:ascii="Times New Roman" w:hAnsi="Times New Roman"/>
                <w:sz w:val="22"/>
                <w:szCs w:val="22"/>
              </w:rPr>
            </w:pPr>
            <w:r>
              <w:rPr>
                <w:rFonts w:ascii="Times New Roman" w:hAnsi="Times New Roman"/>
                <w:sz w:val="22"/>
                <w:szCs w:val="22"/>
              </w:rPr>
              <w:t xml:space="preserve">Do you remember the first time you heard about it? (Pause, await respondent). Please tell me about it. </w:t>
            </w:r>
          </w:p>
          <w:p w14:paraId="2F4ACF9B"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 xml:space="preserve">Keeping in mind that there are no right or wrong answers, in your understanding, what is PrEP? </w:t>
            </w:r>
          </w:p>
          <w:p w14:paraId="640B323E"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What would be a name that you would give PrEP?</w:t>
            </w:r>
          </w:p>
          <w:p w14:paraId="1C935290" w14:textId="77777777" w:rsidR="00834960" w:rsidRDefault="004E6C41" w:rsidP="004E6C41">
            <w:pPr>
              <w:pStyle w:val="CommentText"/>
              <w:numPr>
                <w:ilvl w:val="1"/>
                <w:numId w:val="102"/>
              </w:numPr>
              <w:jc w:val="both"/>
              <w:rPr>
                <w:rFonts w:ascii="Times New Roman" w:hAnsi="Times New Roman"/>
                <w:sz w:val="22"/>
                <w:szCs w:val="22"/>
              </w:rPr>
            </w:pPr>
            <w:r>
              <w:rPr>
                <w:rFonts w:ascii="Times New Roman" w:hAnsi="Times New Roman"/>
                <w:sz w:val="22"/>
                <w:szCs w:val="22"/>
              </w:rPr>
              <w:t xml:space="preserve">If a friend asked you how PrEP works, how would you explain it to them? </w:t>
            </w:r>
          </w:p>
          <w:p w14:paraId="5AD31037"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y would a person take PrEP? </w:t>
            </w:r>
          </w:p>
          <w:p w14:paraId="6E21E6C5"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y would a person not take PrEP? </w:t>
            </w:r>
          </w:p>
          <w:p w14:paraId="259EF6C6"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o is PrEP for? </w:t>
            </w:r>
          </w:p>
          <w:p w14:paraId="5E6DD049"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What else do you know about PrEP?</w:t>
            </w:r>
            <w:r>
              <w:rPr>
                <w:rFonts w:ascii="Times New Roman" w:hAnsi="Times New Roman"/>
                <w:color w:val="323E4F"/>
                <w:sz w:val="22"/>
                <w:szCs w:val="22"/>
                <w:u w:color="323E4F"/>
              </w:rPr>
              <w:t xml:space="preserve"> </w:t>
            </w:r>
          </w:p>
        </w:tc>
      </w:tr>
      <w:tr w:rsidR="00834960" w14:paraId="262221BB"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4BC47FA" w14:textId="77777777" w:rsidR="00834960" w:rsidRDefault="004E6C41" w:rsidP="004E6C41">
            <w:pPr>
              <w:pStyle w:val="ListParagraph"/>
              <w:numPr>
                <w:ilvl w:val="0"/>
                <w:numId w:val="103"/>
              </w:numPr>
              <w:jc w:val="both"/>
              <w:rPr>
                <w:rFonts w:ascii="Times New Roman" w:hAnsi="Times New Roman"/>
                <w:b/>
                <w:bCs/>
                <w:sz w:val="22"/>
                <w:szCs w:val="22"/>
              </w:rPr>
            </w:pPr>
            <w:r>
              <w:rPr>
                <w:rFonts w:ascii="Times New Roman" w:hAnsi="Times New Roman"/>
                <w:b/>
                <w:bCs/>
                <w:sz w:val="22"/>
                <w:szCs w:val="22"/>
              </w:rPr>
              <w:t xml:space="preserve">Knowledge, attitudes and decision-making of PrEP  </w:t>
            </w:r>
          </w:p>
        </w:tc>
      </w:tr>
      <w:tr w:rsidR="00834960" w14:paraId="196132CF" w14:textId="77777777">
        <w:trPr>
          <w:trHeight w:val="528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4C998" w14:textId="77777777" w:rsidR="00834960" w:rsidRDefault="004E6C41">
            <w:pPr>
              <w:pStyle w:val="CommentText"/>
              <w:jc w:val="both"/>
              <w:rPr>
                <w:rFonts w:ascii="Times New Roman" w:eastAsia="Times New Roman" w:hAnsi="Times New Roman" w:cs="Times New Roman"/>
                <w:sz w:val="22"/>
                <w:szCs w:val="22"/>
              </w:rPr>
            </w:pPr>
            <w:r>
              <w:rPr>
                <w:rFonts w:ascii="Times New Roman" w:hAnsi="Times New Roman"/>
                <w:sz w:val="22"/>
                <w:szCs w:val="22"/>
              </w:rPr>
              <w:t xml:space="preserve">Now please walk me through your story from when you heard about PrEP until now. If you don’t mind, I’ll interrupt sometimes to get more details. </w:t>
            </w:r>
          </w:p>
          <w:p w14:paraId="49668AB5" w14:textId="77777777" w:rsidR="00834960" w:rsidRDefault="004E6C41" w:rsidP="004E6C41">
            <w:pPr>
              <w:pStyle w:val="CommentText"/>
              <w:numPr>
                <w:ilvl w:val="0"/>
                <w:numId w:val="104"/>
              </w:numPr>
              <w:jc w:val="both"/>
              <w:rPr>
                <w:rFonts w:ascii="Times New Roman" w:hAnsi="Times New Roman"/>
                <w:sz w:val="22"/>
                <w:szCs w:val="22"/>
              </w:rPr>
            </w:pPr>
            <w:r>
              <w:rPr>
                <w:rFonts w:ascii="Times New Roman" w:hAnsi="Times New Roman"/>
                <w:sz w:val="22"/>
                <w:szCs w:val="22"/>
              </w:rPr>
              <w:t xml:space="preserve">When and where did you first hear about PrEP? </w:t>
            </w:r>
          </w:p>
          <w:p w14:paraId="7DE42E52"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What did you think when you heard about this pill?</w:t>
            </w:r>
          </w:p>
          <w:p w14:paraId="35D2078F"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5578D7E2"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17FED843" w14:textId="77777777" w:rsidR="00834960" w:rsidRDefault="004E6C41" w:rsidP="004E6C41">
            <w:pPr>
              <w:pStyle w:val="CommentText"/>
              <w:numPr>
                <w:ilvl w:val="0"/>
                <w:numId w:val="105"/>
              </w:numPr>
              <w:jc w:val="both"/>
              <w:rPr>
                <w:rFonts w:ascii="Times New Roman" w:hAnsi="Times New Roman"/>
                <w:sz w:val="22"/>
                <w:szCs w:val="22"/>
              </w:rPr>
            </w:pPr>
            <w:r>
              <w:rPr>
                <w:rFonts w:ascii="Times New Roman" w:hAnsi="Times New Roman"/>
                <w:sz w:val="22"/>
                <w:szCs w:val="22"/>
              </w:rPr>
              <w:t xml:space="preserve">What made you think that PrEP did not make sense for you? </w:t>
            </w:r>
          </w:p>
          <w:p w14:paraId="26BB500B" w14:textId="77777777" w:rsidR="00834960" w:rsidRDefault="004E6C41" w:rsidP="004E6C41">
            <w:pPr>
              <w:pStyle w:val="CommentText"/>
              <w:numPr>
                <w:ilvl w:val="0"/>
                <w:numId w:val="105"/>
              </w:numPr>
              <w:jc w:val="both"/>
              <w:rPr>
                <w:rFonts w:ascii="Times New Roman" w:hAnsi="Times New Roman"/>
                <w:sz w:val="22"/>
                <w:szCs w:val="22"/>
              </w:rPr>
            </w:pPr>
            <w:r>
              <w:rPr>
                <w:rFonts w:ascii="Times New Roman" w:hAnsi="Times New Roman"/>
                <w:sz w:val="22"/>
                <w:szCs w:val="22"/>
              </w:rPr>
              <w:t>What made you think that PrEP would not be effective?</w:t>
            </w:r>
          </w:p>
          <w:p w14:paraId="7AFA7755" w14:textId="77777777" w:rsidR="00834960" w:rsidRDefault="004E6C41" w:rsidP="004E6C41">
            <w:pPr>
              <w:pStyle w:val="CommentText"/>
              <w:numPr>
                <w:ilvl w:val="0"/>
                <w:numId w:val="106"/>
              </w:numPr>
              <w:jc w:val="both"/>
              <w:rPr>
                <w:rFonts w:ascii="Times New Roman" w:hAnsi="Times New Roman"/>
                <w:sz w:val="22"/>
                <w:szCs w:val="22"/>
              </w:rPr>
            </w:pPr>
            <w:r>
              <w:rPr>
                <w:rFonts w:ascii="Times New Roman" w:hAnsi="Times New Roman"/>
                <w:sz w:val="22"/>
                <w:szCs w:val="22"/>
              </w:rPr>
              <w:t xml:space="preserve">Could you please tell be about the day you were offered PrEP? </w:t>
            </w:r>
          </w:p>
          <w:p w14:paraId="75C0E0B3" w14:textId="77777777" w:rsidR="00834960" w:rsidRDefault="004E6C41" w:rsidP="004E6C41">
            <w:pPr>
              <w:pStyle w:val="CommentText"/>
              <w:numPr>
                <w:ilvl w:val="0"/>
                <w:numId w:val="107"/>
              </w:numPr>
              <w:jc w:val="both"/>
              <w:rPr>
                <w:rFonts w:ascii="Times New Roman" w:hAnsi="Times New Roman"/>
                <w:sz w:val="22"/>
                <w:szCs w:val="22"/>
              </w:rPr>
            </w:pPr>
            <w:r>
              <w:rPr>
                <w:rFonts w:ascii="Times New Roman" w:hAnsi="Times New Roman"/>
                <w:sz w:val="22"/>
                <w:szCs w:val="22"/>
              </w:rPr>
              <w:t xml:space="preserve">Probe: tell me about the day? Where were you? Who talked to you? What did they say? </w:t>
            </w:r>
          </w:p>
          <w:p w14:paraId="037937BB" w14:textId="77777777" w:rsidR="00834960" w:rsidRDefault="004E6C41" w:rsidP="004E6C41">
            <w:pPr>
              <w:pStyle w:val="CommentText"/>
              <w:numPr>
                <w:ilvl w:val="0"/>
                <w:numId w:val="107"/>
              </w:numPr>
              <w:jc w:val="both"/>
              <w:rPr>
                <w:rFonts w:ascii="Times New Roman" w:hAnsi="Times New Roman"/>
                <w:sz w:val="22"/>
                <w:szCs w:val="22"/>
              </w:rPr>
            </w:pPr>
            <w:r>
              <w:rPr>
                <w:rFonts w:ascii="Times New Roman" w:hAnsi="Times New Roman"/>
                <w:sz w:val="22"/>
                <w:szCs w:val="22"/>
              </w:rPr>
              <w:t xml:space="preserve">How did you make your decision not to accept PrEP? </w:t>
            </w:r>
          </w:p>
          <w:p w14:paraId="5C5BA86B" w14:textId="77777777" w:rsidR="00834960" w:rsidRDefault="004E6C41" w:rsidP="004E6C41">
            <w:pPr>
              <w:pStyle w:val="CommentText"/>
              <w:numPr>
                <w:ilvl w:val="3"/>
                <w:numId w:val="104"/>
              </w:numPr>
              <w:jc w:val="both"/>
              <w:rPr>
                <w:rFonts w:ascii="Times New Roman" w:hAnsi="Times New Roman"/>
                <w:sz w:val="22"/>
                <w:szCs w:val="22"/>
              </w:rPr>
            </w:pPr>
            <w:r>
              <w:rPr>
                <w:rFonts w:ascii="Times New Roman" w:hAnsi="Times New Roman"/>
                <w:sz w:val="22"/>
                <w:szCs w:val="22"/>
              </w:rPr>
              <w:t>Probe: who was involved in making the decision?</w:t>
            </w:r>
          </w:p>
          <w:p w14:paraId="43590682" w14:textId="77777777" w:rsidR="00834960" w:rsidRDefault="004E6C41" w:rsidP="004E6C41">
            <w:pPr>
              <w:pStyle w:val="Body"/>
              <w:numPr>
                <w:ilvl w:val="0"/>
                <w:numId w:val="104"/>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495B89CF"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Probe: what did you think about the counseling you received?</w:t>
            </w:r>
          </w:p>
          <w:p w14:paraId="57C2A935"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61E23C61"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3F33452E"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Probe: What would you have like to hear about that the health worker did not tell you about?</w:t>
            </w:r>
          </w:p>
          <w:p w14:paraId="2CF1DDCA" w14:textId="77777777" w:rsidR="00834960" w:rsidRDefault="004E6C41" w:rsidP="004E6C41">
            <w:pPr>
              <w:pStyle w:val="CommentText"/>
              <w:numPr>
                <w:ilvl w:val="0"/>
                <w:numId w:val="109"/>
              </w:numPr>
              <w:jc w:val="both"/>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55D64D52" w14:textId="77777777" w:rsidR="00834960" w:rsidRDefault="004E6C41" w:rsidP="004E6C41">
            <w:pPr>
              <w:pStyle w:val="CommentText"/>
              <w:numPr>
                <w:ilvl w:val="0"/>
                <w:numId w:val="104"/>
              </w:numPr>
              <w:jc w:val="both"/>
              <w:rPr>
                <w:rFonts w:ascii="Times New Roman" w:hAnsi="Times New Roman"/>
                <w:sz w:val="22"/>
                <w:szCs w:val="22"/>
              </w:rPr>
            </w:pPr>
            <w:r>
              <w:rPr>
                <w:rFonts w:ascii="Times New Roman" w:hAnsi="Times New Roman"/>
                <w:sz w:val="22"/>
                <w:szCs w:val="22"/>
              </w:rPr>
              <w:t>Do you know anyone else who is currently taking PrEP? How was their experience starting on PrEP different or similar to yours? How did you and this person come to start talking about PrEP?</w:t>
            </w:r>
          </w:p>
        </w:tc>
      </w:tr>
      <w:tr w:rsidR="00834960" w14:paraId="39F50E5D" w14:textId="77777777">
        <w:trPr>
          <w:trHeight w:val="120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6F7E1" w14:textId="77777777" w:rsidR="00834960" w:rsidRDefault="004E6C41" w:rsidP="004E6C41">
            <w:pPr>
              <w:pStyle w:val="ListParagraph"/>
              <w:numPr>
                <w:ilvl w:val="0"/>
                <w:numId w:val="110"/>
              </w:numPr>
              <w:rPr>
                <w:rFonts w:ascii="Times New Roman" w:hAnsi="Times New Roman"/>
                <w:sz w:val="22"/>
                <w:szCs w:val="22"/>
              </w:rPr>
            </w:pPr>
            <w:r>
              <w:rPr>
                <w:rFonts w:ascii="Times New Roman" w:hAnsi="Times New Roman"/>
                <w:sz w:val="22"/>
                <w:szCs w:val="22"/>
              </w:rPr>
              <w:lastRenderedPageBreak/>
              <w:t xml:space="preserve">Let us imagine that there is a woman. She does not know her husband’s HIV status. She thinks he may have other sexual partners. </w:t>
            </w:r>
          </w:p>
          <w:p w14:paraId="77C053EB"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ould it make sense for her to take PrEP?</w:t>
            </w:r>
          </w:p>
          <w:p w14:paraId="28604EC4"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hat would be some of the benefits for a person like her taking PrEP?</w:t>
            </w:r>
          </w:p>
          <w:p w14:paraId="11BA7A5D"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hat would be some of the drawbacks?</w:t>
            </w:r>
          </w:p>
        </w:tc>
      </w:tr>
      <w:tr w:rsidR="00834960" w14:paraId="5D9BC5D7" w14:textId="77777777">
        <w:trPr>
          <w:trHeight w:val="9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4D1B1" w14:textId="77777777" w:rsidR="00834960" w:rsidRDefault="004E6C41" w:rsidP="004E6C41">
            <w:pPr>
              <w:pStyle w:val="Body"/>
              <w:numPr>
                <w:ilvl w:val="0"/>
                <w:numId w:val="111"/>
              </w:numPr>
              <w:rPr>
                <w:rFonts w:ascii="Times New Roman" w:hAnsi="Times New Roman"/>
                <w:sz w:val="22"/>
                <w:szCs w:val="22"/>
              </w:rPr>
            </w:pPr>
            <w:r>
              <w:rPr>
                <w:rFonts w:ascii="Times New Roman" w:hAnsi="Times New Roman"/>
                <w:sz w:val="22"/>
                <w:szCs w:val="22"/>
              </w:rPr>
              <w:t xml:space="preserve">Let us imagine that there is a man. He knows his wife is HIV positive. He is negative. </w:t>
            </w:r>
          </w:p>
          <w:p w14:paraId="4A5D26DA"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ould it make sense for him to take PrEP?</w:t>
            </w:r>
          </w:p>
          <w:p w14:paraId="72A851D5"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hat would be some of the benefits for a person like him taking PrEP?</w:t>
            </w:r>
          </w:p>
          <w:p w14:paraId="3E585403"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hat would be some of the drawbacks of him taking PrEP?</w:t>
            </w:r>
          </w:p>
        </w:tc>
      </w:tr>
      <w:tr w:rsidR="00834960" w14:paraId="254815ED"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C019F46" w14:textId="77777777" w:rsidR="00834960" w:rsidRDefault="004E6C41" w:rsidP="004E6C41">
            <w:pPr>
              <w:pStyle w:val="ListParagraph"/>
              <w:numPr>
                <w:ilvl w:val="0"/>
                <w:numId w:val="112"/>
              </w:numPr>
              <w:jc w:val="both"/>
              <w:rPr>
                <w:rFonts w:ascii="Times New Roman" w:hAnsi="Times New Roman"/>
                <w:b/>
                <w:bCs/>
                <w:sz w:val="22"/>
                <w:szCs w:val="22"/>
              </w:rPr>
            </w:pPr>
            <w:r>
              <w:rPr>
                <w:rFonts w:ascii="Times New Roman" w:hAnsi="Times New Roman"/>
                <w:b/>
                <w:bCs/>
                <w:sz w:val="22"/>
                <w:szCs w:val="22"/>
              </w:rPr>
              <w:t xml:space="preserve">Reasons for decline </w:t>
            </w:r>
          </w:p>
        </w:tc>
      </w:tr>
      <w:tr w:rsidR="00834960" w14:paraId="72FC81EB" w14:textId="77777777">
        <w:trPr>
          <w:trHeight w:val="384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DE23D" w14:textId="77777777" w:rsidR="00834960" w:rsidRDefault="004E6C41" w:rsidP="004E6C41">
            <w:pPr>
              <w:pStyle w:val="CommentText"/>
              <w:numPr>
                <w:ilvl w:val="0"/>
                <w:numId w:val="113"/>
              </w:numPr>
              <w:jc w:val="both"/>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4D5D2064" w14:textId="77777777" w:rsidR="00834960" w:rsidRDefault="004E6C41" w:rsidP="004E6C41">
            <w:pPr>
              <w:pStyle w:val="CommentText"/>
              <w:numPr>
                <w:ilvl w:val="1"/>
                <w:numId w:val="113"/>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08B07B31" w14:textId="77777777" w:rsidR="00834960" w:rsidRDefault="004E6C41" w:rsidP="004E6C41">
            <w:pPr>
              <w:pStyle w:val="CommentText"/>
              <w:numPr>
                <w:ilvl w:val="1"/>
                <w:numId w:val="113"/>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7572B8A0" w14:textId="77777777" w:rsidR="00834960" w:rsidRDefault="004E6C41" w:rsidP="004E6C41">
            <w:pPr>
              <w:pStyle w:val="ListParagraph"/>
              <w:numPr>
                <w:ilvl w:val="0"/>
                <w:numId w:val="113"/>
              </w:numPr>
              <w:rPr>
                <w:rFonts w:ascii="Times New Roman" w:hAnsi="Times New Roman"/>
                <w:sz w:val="22"/>
                <w:szCs w:val="22"/>
              </w:rPr>
            </w:pPr>
            <w:r>
              <w:rPr>
                <w:rFonts w:ascii="Times New Roman" w:hAnsi="Times New Roman"/>
                <w:sz w:val="22"/>
                <w:szCs w:val="22"/>
              </w:rPr>
              <w:t>Were there any things that made you worried or concerned about starting PrEP?</w:t>
            </w:r>
          </w:p>
          <w:p w14:paraId="4D21CA4F" w14:textId="77777777" w:rsidR="00834960" w:rsidRDefault="00834960">
            <w:pPr>
              <w:pStyle w:val="Body"/>
              <w:rPr>
                <w:rFonts w:ascii="Times New Roman" w:eastAsia="Times New Roman" w:hAnsi="Times New Roman" w:cs="Times New Roman"/>
                <w:sz w:val="22"/>
                <w:szCs w:val="22"/>
              </w:rPr>
            </w:pPr>
          </w:p>
          <w:p w14:paraId="245B2007"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There are a lot of reasons that people take or don’t take medicine even if providers would like people to take a medicine. The Ministry of Health wants to learn how to make more Basotho interested in taking PrEP. The people in the Ministry can’t talk to everyone in Lesotho, so the thoughts you can share are very valuable to me. Your opinion represents many </w:t>
            </w:r>
            <w:proofErr w:type="spellStart"/>
            <w:r>
              <w:rPr>
                <w:rFonts w:ascii="Times New Roman" w:hAnsi="Times New Roman"/>
                <w:sz w:val="22"/>
                <w:szCs w:val="22"/>
              </w:rPr>
              <w:t>many</w:t>
            </w:r>
            <w:proofErr w:type="spellEnd"/>
            <w:r>
              <w:rPr>
                <w:rFonts w:ascii="Times New Roman" w:hAnsi="Times New Roman"/>
                <w:sz w:val="22"/>
                <w:szCs w:val="22"/>
              </w:rPr>
              <w:t xml:space="preserve"> people who we cannot talk to directly.  </w:t>
            </w:r>
          </w:p>
          <w:p w14:paraId="56E87286"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In your opinion, why do you think some people – even those who are at risk for HIV – do not want to take PrEP?</w:t>
            </w:r>
          </w:p>
          <w:p w14:paraId="2E7E718C"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 xml:space="preserve">How could the Ministry get more people interested in PrEP? </w:t>
            </w:r>
          </w:p>
          <w:p w14:paraId="43D6CCCB"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How could things be changed to make it easier for you and others in Lesotho to get and routinely take PrEP?</w:t>
            </w:r>
            <w:r>
              <w:rPr>
                <w:rFonts w:ascii="Times New Roman" w:hAnsi="Times New Roman"/>
                <w:color w:val="7F7F7F"/>
                <w:sz w:val="22"/>
                <w:szCs w:val="22"/>
                <w:u w:color="7F7F7F"/>
              </w:rPr>
              <w:t xml:space="preserve">  </w:t>
            </w:r>
          </w:p>
          <w:p w14:paraId="227B65C9"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Can you imagine a time in the coming months or years when you might be willing to come back to learn more about PrEP or to request PrEP medicines?</w:t>
            </w:r>
          </w:p>
        </w:tc>
      </w:tr>
      <w:tr w:rsidR="00834960" w14:paraId="1626DEF6"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C111386" w14:textId="77777777" w:rsidR="00834960" w:rsidRDefault="004E6C41" w:rsidP="004E6C41">
            <w:pPr>
              <w:pStyle w:val="ListParagraph"/>
              <w:numPr>
                <w:ilvl w:val="0"/>
                <w:numId w:val="115"/>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5FA62AA7" w14:textId="77777777">
        <w:trPr>
          <w:trHeight w:val="312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4450B1"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How do you feel about taking a pill every day? </w:t>
            </w:r>
          </w:p>
          <w:p w14:paraId="13D88187"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Can you think of periods of time when it was difficult for you to take the pill consistently?</w:t>
            </w:r>
          </w:p>
          <w:p w14:paraId="73EDC8D2"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Could you imagine what you would do if you missed a dose? </w:t>
            </w:r>
          </w:p>
          <w:p w14:paraId="043E03A6"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What would you do, with regard to taking the pill, when you are ill from another disease like malaria? </w:t>
            </w:r>
          </w:p>
          <w:p w14:paraId="5A1EA562"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64BB95A3"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What are some strategies you think could be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0B6883C8"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439442E8"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What do you think will make it hard or easy for someone (and/or others you know) to take the pill as often as the provider recommends?  </w:t>
            </w:r>
          </w:p>
          <w:p w14:paraId="29D7A16A"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50581EE5" w14:textId="77777777" w:rsidR="00834960" w:rsidRDefault="004E6C41" w:rsidP="004E6C41">
            <w:pPr>
              <w:pStyle w:val="ListParagraph"/>
              <w:numPr>
                <w:ilvl w:val="1"/>
                <w:numId w:val="116"/>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38D44AC3"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4BF455A" w14:textId="77777777" w:rsidR="00834960" w:rsidRDefault="004E6C41" w:rsidP="004E6C41">
            <w:pPr>
              <w:pStyle w:val="ListParagraph"/>
              <w:numPr>
                <w:ilvl w:val="0"/>
                <w:numId w:val="117"/>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47A2266D" w14:textId="77777777">
        <w:trPr>
          <w:trHeight w:val="48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4F61A"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bl>
    <w:p w14:paraId="33F26241" w14:textId="77777777" w:rsidR="00FF1F09" w:rsidRDefault="00FF1F09">
      <w:r>
        <w:br w:type="page"/>
      </w:r>
    </w:p>
    <w:tbl>
      <w:tblPr>
        <w:tblW w:w="10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296"/>
      </w:tblGrid>
      <w:tr w:rsidR="00834960" w14:paraId="17C1E6DB"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2A8FB6A" w14:textId="2716E23F" w:rsidR="00834960" w:rsidRDefault="004E6C41" w:rsidP="004E6C41">
            <w:pPr>
              <w:pStyle w:val="ListParagraph"/>
              <w:numPr>
                <w:ilvl w:val="0"/>
                <w:numId w:val="118"/>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655B4AD1" w14:textId="77777777">
        <w:trPr>
          <w:trHeight w:val="144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C20EC4" w14:textId="77777777" w:rsidR="00834960" w:rsidRDefault="00834960">
            <w:pPr>
              <w:pStyle w:val="Body"/>
              <w:rPr>
                <w:rFonts w:ascii="Times New Roman" w:eastAsia="Times New Roman" w:hAnsi="Times New Roman" w:cs="Times New Roman"/>
                <w:sz w:val="22"/>
                <w:szCs w:val="22"/>
              </w:rPr>
            </w:pPr>
          </w:p>
          <w:p w14:paraId="23BD3951" w14:textId="77777777" w:rsidR="00834960" w:rsidRDefault="004E6C41" w:rsidP="004E6C41">
            <w:pPr>
              <w:pStyle w:val="ListParagraph"/>
              <w:numPr>
                <w:ilvl w:val="1"/>
                <w:numId w:val="119"/>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2D4C902D" w14:textId="77777777" w:rsidR="00834960" w:rsidRDefault="004E6C41" w:rsidP="004E6C41">
            <w:pPr>
              <w:pStyle w:val="ListParagraph"/>
              <w:numPr>
                <w:ilvl w:val="1"/>
                <w:numId w:val="119"/>
              </w:numPr>
              <w:rPr>
                <w:rFonts w:ascii="Times New Roman" w:hAnsi="Times New Roman"/>
                <w:sz w:val="22"/>
                <w:szCs w:val="22"/>
              </w:rPr>
            </w:pPr>
            <w:r>
              <w:rPr>
                <w:rFonts w:ascii="Times New Roman" w:hAnsi="Times New Roman"/>
                <w:sz w:val="22"/>
                <w:szCs w:val="22"/>
              </w:rPr>
              <w:t>What would you recommend to improve others’ experience and access to PrEP?</w:t>
            </w:r>
          </w:p>
          <w:p w14:paraId="6D43C737" w14:textId="77777777" w:rsidR="00834960" w:rsidRDefault="00834960">
            <w:pPr>
              <w:pStyle w:val="Body"/>
              <w:jc w:val="both"/>
              <w:rPr>
                <w:rFonts w:ascii="Times New Roman" w:eastAsia="Times New Roman" w:hAnsi="Times New Roman" w:cs="Times New Roman"/>
                <w:sz w:val="22"/>
                <w:szCs w:val="22"/>
              </w:rPr>
            </w:pPr>
          </w:p>
          <w:p w14:paraId="5C3E8403"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7A522B0F"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3D4AD74F" w14:textId="77777777" w:rsidR="00834960" w:rsidRDefault="00834960">
      <w:pPr>
        <w:pStyle w:val="Body"/>
        <w:jc w:val="both"/>
      </w:pPr>
    </w:p>
    <w:sectPr w:rsidR="00834960">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AC81D" w14:textId="77777777" w:rsidR="00212CDF" w:rsidRDefault="00212CDF">
      <w:r>
        <w:separator/>
      </w:r>
    </w:p>
  </w:endnote>
  <w:endnote w:type="continuationSeparator" w:id="0">
    <w:p w14:paraId="23AD9A56" w14:textId="77777777" w:rsidR="00212CDF" w:rsidRDefault="00212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F77465" w14:textId="77777777" w:rsidR="00834960" w:rsidRDefault="004E6C41">
    <w:pPr>
      <w:pStyle w:val="Footer"/>
      <w:tabs>
        <w:tab w:val="clear" w:pos="9360"/>
        <w:tab w:val="right" w:pos="9340"/>
      </w:tabs>
    </w:pPr>
    <w:r>
      <w:rPr>
        <w:rFonts w:ascii="Times New Roman" w:hAnsi="Times New Roman"/>
        <w:sz w:val="22"/>
        <w:szCs w:val="22"/>
      </w:rPr>
      <w:t xml:space="preserve">PrEP Implementation in Lesotho </w:t>
    </w:r>
    <w:r>
      <w:rPr>
        <w:rFonts w:ascii="Times New Roman" w:hAnsi="Times New Roman"/>
        <w:sz w:val="22"/>
        <w:szCs w:val="22"/>
      </w:rPr>
      <w:tab/>
    </w:r>
    <w:r>
      <w:rPr>
        <w:rFonts w:ascii="Times New Roman" w:hAnsi="Times New Roman"/>
        <w:sz w:val="22"/>
        <w:szCs w:val="22"/>
      </w:rPr>
      <w:tab/>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PAGE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sz w:val="22"/>
        <w:szCs w:val="22"/>
      </w:rPr>
      <w:t>1</w:t>
    </w:r>
    <w:r>
      <w:rPr>
        <w:rFonts w:ascii="Times New Roman" w:eastAsia="Times New Roman" w:hAnsi="Times New Roman" w:cs="Times New Roman"/>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25FC5D" w14:textId="77777777" w:rsidR="00212CDF" w:rsidRDefault="00212CDF">
      <w:r>
        <w:separator/>
      </w:r>
    </w:p>
  </w:footnote>
  <w:footnote w:type="continuationSeparator" w:id="0">
    <w:p w14:paraId="4BB756C1" w14:textId="77777777" w:rsidR="00212CDF" w:rsidRDefault="00212C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0CDC35" w14:textId="728A9A95" w:rsidR="00834960" w:rsidRDefault="004E6C41">
    <w:pPr>
      <w:pStyle w:val="Header"/>
      <w:tabs>
        <w:tab w:val="clear" w:pos="9360"/>
        <w:tab w:val="right" w:pos="9340"/>
      </w:tabs>
      <w:jc w:val="center"/>
    </w:pPr>
    <w:r>
      <w:rPr>
        <w:sz w:val="22"/>
        <w:szCs w:val="22"/>
      </w:rPr>
      <w:tab/>
    </w:r>
    <w:r w:rsidR="00B65CD6" w:rsidRPr="00B65CD6">
      <w:rPr>
        <w:rFonts w:ascii="Times New Roman" w:hAnsi="Times New Roman"/>
        <w:b/>
        <w:bCs/>
        <w:sz w:val="22"/>
        <w:szCs w:val="22"/>
      </w:rPr>
      <w:t xml:space="preserve">S1 </w:t>
    </w:r>
    <w:r>
      <w:rPr>
        <w:rFonts w:ascii="Times New Roman" w:hAnsi="Times New Roman"/>
        <w:b/>
        <w:bCs/>
        <w:sz w:val="22"/>
        <w:szCs w:val="22"/>
      </w:rPr>
      <w:t xml:space="preserve">Appendix: </w:t>
    </w:r>
    <w:r>
      <w:rPr>
        <w:rFonts w:ascii="Times New Roman" w:hAnsi="Times New Roman"/>
        <w:sz w:val="22"/>
        <w:szCs w:val="22"/>
      </w:rPr>
      <w:t xml:space="preserve">Semi-structured in-depth interview and focus group discussion guides </w:t>
    </w:r>
    <w:r>
      <w:rPr>
        <w:rFonts w:ascii="Times New Roman" w:eastAsia="Times New Roman" w:hAnsi="Times New Roman" w:cs="Times New Roman"/>
        <w:b/>
        <w:bCs/>
        <w:sz w:val="22"/>
        <w:szCs w:val="22"/>
      </w:rPr>
      <w:tab/>
    </w:r>
    <w:r>
      <w:rPr>
        <w:rFonts w:ascii="Times New Roman" w:eastAsia="Times New Roman" w:hAnsi="Times New Roman" w:cs="Times New Roman"/>
        <w:b/>
        <w:bCs/>
        <w:sz w:val="22"/>
        <w:szCs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7684A"/>
    <w:multiLevelType w:val="hybridMultilevel"/>
    <w:tmpl w:val="5E8ED516"/>
    <w:lvl w:ilvl="0" w:tplc="6DE8EB5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D20D386">
      <w:start w:val="1"/>
      <w:numFmt w:val="lowerLetter"/>
      <w:lvlText w:val="%2."/>
      <w:lvlJc w:val="left"/>
      <w:pPr>
        <w:ind w:left="1413" w:hanging="303"/>
      </w:pPr>
      <w:rPr>
        <w:rFonts w:hAnsi="Arial Unicode MS"/>
        <w:caps w:val="0"/>
        <w:smallCaps w:val="0"/>
        <w:strike w:val="0"/>
        <w:dstrike w:val="0"/>
        <w:outline w:val="0"/>
        <w:emboss w:val="0"/>
        <w:imprint w:val="0"/>
        <w:spacing w:val="0"/>
        <w:w w:val="100"/>
        <w:kern w:val="0"/>
        <w:position w:val="0"/>
        <w:highlight w:val="none"/>
        <w:vertAlign w:val="baseline"/>
      </w:rPr>
    </w:lvl>
    <w:lvl w:ilvl="2" w:tplc="674E9BB0">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B9EA26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64E27C6">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EBA9588">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72089B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39611E0">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35AF148">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A5615F"/>
    <w:multiLevelType w:val="hybridMultilevel"/>
    <w:tmpl w:val="8E54B134"/>
    <w:lvl w:ilvl="0" w:tplc="9EAA8032">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881E82F8">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A4C50D2">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E26873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C405F38">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F66A5D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C50AA8C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DD80BC4">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0EC93DC">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5635AA6"/>
    <w:multiLevelType w:val="hybridMultilevel"/>
    <w:tmpl w:val="D892E7C0"/>
    <w:lvl w:ilvl="0" w:tplc="307ED21A">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D5A8436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670AE06">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A10BB4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6DE0688">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D624C23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5E4176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5FE42D0C">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53E4174">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6A7753D"/>
    <w:multiLevelType w:val="hybridMultilevel"/>
    <w:tmpl w:val="E968CC42"/>
    <w:lvl w:ilvl="0" w:tplc="79C851B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7A25B9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08CF29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8114683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508B268">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FF2983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6CC0A6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EA2710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F0F56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6D41422"/>
    <w:multiLevelType w:val="hybridMultilevel"/>
    <w:tmpl w:val="41BE6AEA"/>
    <w:lvl w:ilvl="0" w:tplc="16202E5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EA82BC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BE04440A">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BD9ECBC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A7FCDD2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DA0ED9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854ACD5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2FA1CB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372444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09011DEF"/>
    <w:multiLevelType w:val="hybridMultilevel"/>
    <w:tmpl w:val="02A02A52"/>
    <w:lvl w:ilvl="0" w:tplc="D34C8630">
      <w:start w:val="1"/>
      <w:numFmt w:val="lowerLetter"/>
      <w:lvlText w:val="%1."/>
      <w:lvlJc w:val="left"/>
      <w:pPr>
        <w:ind w:left="672"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E984A1E">
      <w:start w:val="1"/>
      <w:numFmt w:val="upperRoman"/>
      <w:lvlText w:val="%2."/>
      <w:lvlJc w:val="left"/>
      <w:pPr>
        <w:ind w:left="1382"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C3B6A4DC">
      <w:start w:val="1"/>
      <w:numFmt w:val="lowerRoman"/>
      <w:lvlText w:val="%3."/>
      <w:lvlJc w:val="left"/>
      <w:pPr>
        <w:ind w:left="2117"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43A0E8E">
      <w:start w:val="1"/>
      <w:numFmt w:val="decimal"/>
      <w:lvlText w:val="%4."/>
      <w:lvlJc w:val="left"/>
      <w:pPr>
        <w:ind w:left="2832"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D2862C6">
      <w:start w:val="1"/>
      <w:numFmt w:val="lowerLetter"/>
      <w:lvlText w:val="%5."/>
      <w:lvlJc w:val="left"/>
      <w:pPr>
        <w:ind w:left="3552"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C1CEAF0E">
      <w:start w:val="1"/>
      <w:numFmt w:val="lowerRoman"/>
      <w:lvlText w:val="%6."/>
      <w:lvlJc w:val="left"/>
      <w:pPr>
        <w:ind w:left="4277"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9CA1242">
      <w:start w:val="1"/>
      <w:numFmt w:val="decimal"/>
      <w:lvlText w:val="%7."/>
      <w:lvlJc w:val="left"/>
      <w:pPr>
        <w:ind w:left="4992"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B6F0C0F6">
      <w:start w:val="1"/>
      <w:numFmt w:val="lowerLetter"/>
      <w:lvlText w:val="%8."/>
      <w:lvlJc w:val="left"/>
      <w:pPr>
        <w:ind w:left="5712"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9747E74">
      <w:start w:val="1"/>
      <w:numFmt w:val="lowerRoman"/>
      <w:lvlText w:val="%9."/>
      <w:lvlJc w:val="left"/>
      <w:pPr>
        <w:ind w:left="6437"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09BA4D21"/>
    <w:multiLevelType w:val="hybridMultilevel"/>
    <w:tmpl w:val="54B06F64"/>
    <w:lvl w:ilvl="0" w:tplc="D562C860">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948CA9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7A2B07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D3B094A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CE4CDC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FAEDC6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A60DE48">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224F93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58FE808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0B0863D5"/>
    <w:multiLevelType w:val="hybridMultilevel"/>
    <w:tmpl w:val="3802F280"/>
    <w:lvl w:ilvl="0" w:tplc="DBC0D19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E32B29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9EE9F6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F1387AF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F884E9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28082D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DCCE81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8D84DF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6FCC441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0BCE213E"/>
    <w:multiLevelType w:val="hybridMultilevel"/>
    <w:tmpl w:val="0B5623F4"/>
    <w:lvl w:ilvl="0" w:tplc="A4D8778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AA9EDF12">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4B849AC4">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C7C8CE08">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818693E">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C5A4ACAC">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C66A567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5508AA8">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C80C31A">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0E5B5C52"/>
    <w:multiLevelType w:val="hybridMultilevel"/>
    <w:tmpl w:val="F84E4AEC"/>
    <w:lvl w:ilvl="0" w:tplc="A080E72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E9E356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52E2EA2">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6AF473D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F0ADA6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82029E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D7C2F8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72C85F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9B23E4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0EFA4D69"/>
    <w:multiLevelType w:val="hybridMultilevel"/>
    <w:tmpl w:val="D06C65E6"/>
    <w:lvl w:ilvl="0" w:tplc="AE2A122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A8CD7A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260EA5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0B4CA0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3E40AC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CDC69978">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9B0678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C66424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584AA0D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10B1197F"/>
    <w:multiLevelType w:val="hybridMultilevel"/>
    <w:tmpl w:val="ACFA7178"/>
    <w:lvl w:ilvl="0" w:tplc="7CD8F6A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34DC39B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B8809E3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0562C8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0B2225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384A32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DE2A55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602541E">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8CED4B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119C46BB"/>
    <w:multiLevelType w:val="hybridMultilevel"/>
    <w:tmpl w:val="71D0A8A2"/>
    <w:lvl w:ilvl="0" w:tplc="DF3EFC2C">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2C44B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06E6E5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D02C21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C64545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8D608A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F9A6DA5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2203F3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26406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1BD4383"/>
    <w:multiLevelType w:val="hybridMultilevel"/>
    <w:tmpl w:val="57ACC7C6"/>
    <w:lvl w:ilvl="0" w:tplc="76F8821E">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00EBF2C">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A5C8D0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F516DFA0">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7CFEA9D2">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50A0739A">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6F78B23A">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4566B40">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074AE58E">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122D0D44"/>
    <w:multiLevelType w:val="hybridMultilevel"/>
    <w:tmpl w:val="3D509DBA"/>
    <w:lvl w:ilvl="0" w:tplc="5D0ACDE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F6A6EB30">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149876F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07C6A7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A16CB9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F3A8BB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070506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4426C0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29639F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13A13EFE"/>
    <w:multiLevelType w:val="hybridMultilevel"/>
    <w:tmpl w:val="A92C7FEA"/>
    <w:lvl w:ilvl="0" w:tplc="9634D026">
      <w:start w:val="1"/>
      <w:numFmt w:val="lowerRoman"/>
      <w:lvlText w:val="%1."/>
      <w:lvlJc w:val="left"/>
      <w:pPr>
        <w:ind w:left="176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D94CDAB0">
      <w:start w:val="1"/>
      <w:numFmt w:val="lowerLetter"/>
      <w:lvlText w:val="%2."/>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8A0ADAE">
      <w:start w:val="1"/>
      <w:numFmt w:val="lowerRoman"/>
      <w:lvlText w:val="%3."/>
      <w:lvlJc w:val="left"/>
      <w:pPr>
        <w:ind w:left="321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1A081A4">
      <w:start w:val="1"/>
      <w:numFmt w:val="decimal"/>
      <w:lvlText w:val="%4."/>
      <w:lvlJc w:val="left"/>
      <w:pPr>
        <w:ind w:left="393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1A66348">
      <w:start w:val="1"/>
      <w:numFmt w:val="lowerLetter"/>
      <w:lvlText w:val="%5."/>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F9800E8">
      <w:start w:val="1"/>
      <w:numFmt w:val="lowerRoman"/>
      <w:lvlText w:val="%6."/>
      <w:lvlJc w:val="left"/>
      <w:pPr>
        <w:ind w:left="537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FB76974E">
      <w:start w:val="1"/>
      <w:numFmt w:val="decimal"/>
      <w:lvlText w:val="%7."/>
      <w:lvlJc w:val="left"/>
      <w:pPr>
        <w:ind w:left="609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8B29AF2">
      <w:start w:val="1"/>
      <w:numFmt w:val="lowerLetter"/>
      <w:lvlText w:val="%8."/>
      <w:lvlJc w:val="left"/>
      <w:pPr>
        <w:ind w:left="681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FA8E564">
      <w:start w:val="1"/>
      <w:numFmt w:val="lowerRoman"/>
      <w:lvlText w:val="%9."/>
      <w:lvlJc w:val="left"/>
      <w:pPr>
        <w:ind w:left="753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14024A54"/>
    <w:multiLevelType w:val="hybridMultilevel"/>
    <w:tmpl w:val="60783CF0"/>
    <w:lvl w:ilvl="0" w:tplc="1AB27960">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F28AC6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470D1B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F82B6A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EB20798">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ACCBEA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B3E21C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A340EC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B661A2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14095912"/>
    <w:multiLevelType w:val="hybridMultilevel"/>
    <w:tmpl w:val="96F8237C"/>
    <w:lvl w:ilvl="0" w:tplc="B0E01DD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7CEBC08">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03149526">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70CE00A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E0E8D01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ED248A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124898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241EF89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DCA3AB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15B04243"/>
    <w:multiLevelType w:val="hybridMultilevel"/>
    <w:tmpl w:val="757EC55C"/>
    <w:lvl w:ilvl="0" w:tplc="0AA6CF48">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906CF2E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9524C6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332EE2C">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D4EF9F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C1EBE44">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7508B78">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94A4E56">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FC679BC">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165608D6"/>
    <w:multiLevelType w:val="hybridMultilevel"/>
    <w:tmpl w:val="490A863E"/>
    <w:lvl w:ilvl="0" w:tplc="7620405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796E04F8">
      <w:start w:val="1"/>
      <w:numFmt w:val="decimal"/>
      <w:lvlText w:val="%2."/>
      <w:lvlJc w:val="left"/>
      <w:pPr>
        <w:ind w:left="26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116CA72E">
      <w:start w:val="1"/>
      <w:numFmt w:val="lowerRoman"/>
      <w:lvlText w:val="%3."/>
      <w:lvlJc w:val="left"/>
      <w:pPr>
        <w:ind w:left="339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43E65DB4">
      <w:start w:val="1"/>
      <w:numFmt w:val="decimal"/>
      <w:lvlText w:val="%4."/>
      <w:lvlJc w:val="left"/>
      <w:pPr>
        <w:ind w:left="411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3E70BFD6">
      <w:start w:val="1"/>
      <w:numFmt w:val="lowerLetter"/>
      <w:lvlText w:val="%5."/>
      <w:lvlJc w:val="left"/>
      <w:pPr>
        <w:ind w:left="48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06C89DBC">
      <w:start w:val="1"/>
      <w:numFmt w:val="lowerRoman"/>
      <w:lvlText w:val="%6."/>
      <w:lvlJc w:val="left"/>
      <w:pPr>
        <w:ind w:left="555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C2B67660">
      <w:start w:val="1"/>
      <w:numFmt w:val="decimal"/>
      <w:lvlText w:val="%7."/>
      <w:lvlJc w:val="left"/>
      <w:pPr>
        <w:ind w:left="62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D758D4E6">
      <w:start w:val="1"/>
      <w:numFmt w:val="lowerLetter"/>
      <w:lvlText w:val="%8."/>
      <w:lvlJc w:val="left"/>
      <w:pPr>
        <w:ind w:left="699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2A78A106">
      <w:start w:val="1"/>
      <w:numFmt w:val="lowerRoman"/>
      <w:lvlText w:val="%9."/>
      <w:lvlJc w:val="left"/>
      <w:pPr>
        <w:ind w:left="771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1724739C"/>
    <w:multiLevelType w:val="hybridMultilevel"/>
    <w:tmpl w:val="E4B46F74"/>
    <w:lvl w:ilvl="0" w:tplc="1178963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724645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C39E2848">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D9C27B08">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2548B0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6DABEE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4FA105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AB8C9C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8E0BE1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17705EE9"/>
    <w:multiLevelType w:val="hybridMultilevel"/>
    <w:tmpl w:val="9B5214E0"/>
    <w:lvl w:ilvl="0" w:tplc="45B8108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B1C96C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FDF08CDE">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86ECB4B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C9ECB8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44A2A7A">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6143E1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5B2852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E8AA591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183D0453"/>
    <w:multiLevelType w:val="hybridMultilevel"/>
    <w:tmpl w:val="03484448"/>
    <w:lvl w:ilvl="0" w:tplc="D71496D4">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0F637CC">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4A6A030">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C2A3ED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8767A5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7165446">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7BAE3F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5180F6D0">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4B6D60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19242F05"/>
    <w:multiLevelType w:val="hybridMultilevel"/>
    <w:tmpl w:val="004241EA"/>
    <w:lvl w:ilvl="0" w:tplc="05C236C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B5A47A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076EDE0">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56B6FE9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1F6B0A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DEEAB2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00C4A4E">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8E8D02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3423F5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1B220AF7"/>
    <w:multiLevelType w:val="hybridMultilevel"/>
    <w:tmpl w:val="AAAAD614"/>
    <w:lvl w:ilvl="0" w:tplc="6820FCFE">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5F1C355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FECC486">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E98C559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4988630">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816A5B2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2D4E3CE">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D4961F88">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FB44F202">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1B54295D"/>
    <w:multiLevelType w:val="hybridMultilevel"/>
    <w:tmpl w:val="2E5E529A"/>
    <w:lvl w:ilvl="0" w:tplc="5F2E026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C30F2D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4B28D1C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3DBEF5DA">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12E98B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4E2974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6E84250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E64D6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94CE260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1FEF519F"/>
    <w:multiLevelType w:val="hybridMultilevel"/>
    <w:tmpl w:val="321CE8E4"/>
    <w:lvl w:ilvl="0" w:tplc="FFFAB3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1AA0BC6">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FDCE680">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4D6EDE52">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BEACC0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EA409A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C92612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460FF92">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0324A8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21C00870"/>
    <w:multiLevelType w:val="hybridMultilevel"/>
    <w:tmpl w:val="A48E8148"/>
    <w:lvl w:ilvl="0" w:tplc="3FF02F0A">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1EFAE1F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FACE282">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96219E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7EE638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C82468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0A238B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D4286F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A5E04B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22960A8E"/>
    <w:multiLevelType w:val="hybridMultilevel"/>
    <w:tmpl w:val="329E414C"/>
    <w:lvl w:ilvl="0" w:tplc="51FA4BD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8262ED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94AAE0C">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8D86DDD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98EFDF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9EC8FF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9B4300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96647E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EFA0BB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255D2709"/>
    <w:multiLevelType w:val="hybridMultilevel"/>
    <w:tmpl w:val="6E401A64"/>
    <w:lvl w:ilvl="0" w:tplc="EC7C117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376778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2E68222">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160235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D88EC3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F2A6749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69E2F7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76284E0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E58239A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267222C7"/>
    <w:multiLevelType w:val="hybridMultilevel"/>
    <w:tmpl w:val="C008A79C"/>
    <w:lvl w:ilvl="0" w:tplc="8EC0D522">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0EC4E0C6">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CD4B088">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7F8EA5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864BB6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B80EA08">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CB389AB4">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BEEAAB4">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B4245D8">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26A01467"/>
    <w:multiLevelType w:val="hybridMultilevel"/>
    <w:tmpl w:val="AE28B972"/>
    <w:lvl w:ilvl="0" w:tplc="EE7E1C9E">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7AA8A7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F9A26146">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79E5E6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712E804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0A808B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CCAC40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CC6425E">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9CE32B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27616071"/>
    <w:multiLevelType w:val="hybridMultilevel"/>
    <w:tmpl w:val="258CE9E0"/>
    <w:lvl w:ilvl="0" w:tplc="E3E6B59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440583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91EA80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CA5494C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2CF2B5A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7BA2914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A876357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1BE546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D0CA931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27772C90"/>
    <w:multiLevelType w:val="hybridMultilevel"/>
    <w:tmpl w:val="A3B83F6E"/>
    <w:lvl w:ilvl="0" w:tplc="D8409E9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09D6926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8ACD50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7964AA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0223FF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F73428D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6E67A9E">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E5812C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D047D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27E11240"/>
    <w:multiLevelType w:val="hybridMultilevel"/>
    <w:tmpl w:val="8474CC1E"/>
    <w:lvl w:ilvl="0" w:tplc="54A493C8">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6D67B1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256191A">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0AE46A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F2CF2B2">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BF83C6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81DE8CC4">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342ECC2">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C148418">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281A2F7D"/>
    <w:multiLevelType w:val="hybridMultilevel"/>
    <w:tmpl w:val="04D60702"/>
    <w:lvl w:ilvl="0" w:tplc="10BC754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81A42C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B2B0BAB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0CF2F6F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B724158">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302EB4D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0607ED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429F0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B7EDFA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6" w15:restartNumberingAfterBreak="0">
    <w:nsid w:val="294508C0"/>
    <w:multiLevelType w:val="hybridMultilevel"/>
    <w:tmpl w:val="E05606E4"/>
    <w:lvl w:ilvl="0" w:tplc="D98ECD86">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083C4BBC">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E3D0236C">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424E0D4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DB8B9F4">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E0C62F2">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1E6900E">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4A69A0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574C8F2">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29CC3B39"/>
    <w:multiLevelType w:val="hybridMultilevel"/>
    <w:tmpl w:val="4E903C8A"/>
    <w:lvl w:ilvl="0" w:tplc="0B2ACBD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13071A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B06B4F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4CC6DA4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A1EDF9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638C9E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54ECD2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688BB7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30A485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8" w15:restartNumberingAfterBreak="0">
    <w:nsid w:val="2A0716BF"/>
    <w:multiLevelType w:val="hybridMultilevel"/>
    <w:tmpl w:val="897CE8B2"/>
    <w:lvl w:ilvl="0" w:tplc="AFEA1860">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034B17C">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585E62F0">
      <w:start w:val="1"/>
      <w:numFmt w:val="lowerLetter"/>
      <w:lvlText w:val="%3."/>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09BA66D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3C2362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EAA7860">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61B84D3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BE8BA7C">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9522D484">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2B95345F"/>
    <w:multiLevelType w:val="hybridMultilevel"/>
    <w:tmpl w:val="C16259DC"/>
    <w:lvl w:ilvl="0" w:tplc="CB4261F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84AA2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74E0D6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17AF1F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211C96E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C92DBF8">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7EEDDA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974EBC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D24EA1D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2BB875C0"/>
    <w:multiLevelType w:val="hybridMultilevel"/>
    <w:tmpl w:val="4844B0D2"/>
    <w:lvl w:ilvl="0" w:tplc="05B43E42">
      <w:start w:val="1"/>
      <w:numFmt w:val="lowerLetter"/>
      <w:lvlText w:val="%1."/>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C64A786">
      <w:start w:val="1"/>
      <w:numFmt w:val="lowerLetter"/>
      <w:lvlText w:val="%2."/>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3E8D3DA">
      <w:start w:val="1"/>
      <w:numFmt w:val="lowerRoman"/>
      <w:lvlText w:val="%3."/>
      <w:lvlJc w:val="left"/>
      <w:pPr>
        <w:ind w:left="24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DFF8BC1C">
      <w:start w:val="1"/>
      <w:numFmt w:val="decimal"/>
      <w:lvlText w:val="%4."/>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D48980A">
      <w:start w:val="1"/>
      <w:numFmt w:val="lowerLetter"/>
      <w:lvlText w:val="%5."/>
      <w:lvlJc w:val="left"/>
      <w:pPr>
        <w:ind w:left="39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7B8CE68">
      <w:start w:val="1"/>
      <w:numFmt w:val="lowerRoman"/>
      <w:lvlText w:val="%6."/>
      <w:lvlJc w:val="left"/>
      <w:pPr>
        <w:ind w:left="46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AB60DC2">
      <w:start w:val="1"/>
      <w:numFmt w:val="decimal"/>
      <w:lvlText w:val="%7."/>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DA62F7E">
      <w:start w:val="1"/>
      <w:numFmt w:val="lowerLetter"/>
      <w:lvlText w:val="%8."/>
      <w:lvlJc w:val="left"/>
      <w:pPr>
        <w:ind w:left="60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DF84AF4">
      <w:start w:val="1"/>
      <w:numFmt w:val="lowerRoman"/>
      <w:lvlText w:val="%9."/>
      <w:lvlJc w:val="left"/>
      <w:pPr>
        <w:ind w:left="68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2BB9231D"/>
    <w:multiLevelType w:val="hybridMultilevel"/>
    <w:tmpl w:val="AE1626E0"/>
    <w:lvl w:ilvl="0" w:tplc="A44800E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9B426A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214174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EDEC20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F60EE1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2646932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D7682B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DD6B41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FF0614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2EA11994"/>
    <w:multiLevelType w:val="hybridMultilevel"/>
    <w:tmpl w:val="EA2895B2"/>
    <w:lvl w:ilvl="0" w:tplc="70DE80D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065660B8">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0787D58">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93E8DA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58CB196">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721E4B0A">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6B26B7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E70FA7E">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774B002">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2F213D05"/>
    <w:multiLevelType w:val="hybridMultilevel"/>
    <w:tmpl w:val="6E02E472"/>
    <w:lvl w:ilvl="0" w:tplc="71009EB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369BB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9BA1504">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B900B23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CD2023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8866139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C73E0D8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FB0450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E7A94D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319F4F70"/>
    <w:multiLevelType w:val="hybridMultilevel"/>
    <w:tmpl w:val="81E0E2E6"/>
    <w:lvl w:ilvl="0" w:tplc="338856C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0D0D5D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E9231E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433226F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B0C8AA2">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7BCA8F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C66852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19CE10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C3A616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15:restartNumberingAfterBreak="0">
    <w:nsid w:val="33FD37D8"/>
    <w:multiLevelType w:val="hybridMultilevel"/>
    <w:tmpl w:val="4044D278"/>
    <w:lvl w:ilvl="0" w:tplc="DCF4195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C5CCA9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0FCD278">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E60C03E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E52818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33709A7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7A894D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22CBFC">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B84844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6" w15:restartNumberingAfterBreak="0">
    <w:nsid w:val="347F3310"/>
    <w:multiLevelType w:val="hybridMultilevel"/>
    <w:tmpl w:val="6D84BD4C"/>
    <w:lvl w:ilvl="0" w:tplc="C37E42C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C0A7988">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E8E8AF9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1606EB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007AB2C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E648D9E">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54A57D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55CCA0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5DA5D2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365521D8"/>
    <w:multiLevelType w:val="hybridMultilevel"/>
    <w:tmpl w:val="1CBE29CA"/>
    <w:lvl w:ilvl="0" w:tplc="6D34F29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D040BCC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0F0E24C">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02F6167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D7CA5B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634B44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26B4256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CEC536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390C75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8" w15:restartNumberingAfterBreak="0">
    <w:nsid w:val="37C83F01"/>
    <w:multiLevelType w:val="hybridMultilevel"/>
    <w:tmpl w:val="739A4FEA"/>
    <w:lvl w:ilvl="0" w:tplc="3D2C4EE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78C05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FF64EB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9342D0A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4FA623B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D7822B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D81C367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ECCCF4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8E89B54">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9" w15:restartNumberingAfterBreak="0">
    <w:nsid w:val="3A9F17E7"/>
    <w:multiLevelType w:val="hybridMultilevel"/>
    <w:tmpl w:val="62E8B536"/>
    <w:lvl w:ilvl="0" w:tplc="69C07B9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B0C12F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224582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942B4E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DA88094">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8A86656">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3BA39C6">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742806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2FF2AF2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0" w15:restartNumberingAfterBreak="0">
    <w:nsid w:val="3AD114BD"/>
    <w:multiLevelType w:val="hybridMultilevel"/>
    <w:tmpl w:val="B4E4126E"/>
    <w:lvl w:ilvl="0" w:tplc="676C314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C648EC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7B5C1A16">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DD6177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5B43A9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158F0D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F60C8E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86D56C">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4B1CDBB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1" w15:restartNumberingAfterBreak="0">
    <w:nsid w:val="3B561A4B"/>
    <w:multiLevelType w:val="hybridMultilevel"/>
    <w:tmpl w:val="CB4245CA"/>
    <w:lvl w:ilvl="0" w:tplc="B314776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D94A979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EF02632">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D518985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8885B0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87B0F04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A5EF2E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E1C40B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894108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2" w15:restartNumberingAfterBreak="0">
    <w:nsid w:val="3CC92CFE"/>
    <w:multiLevelType w:val="hybridMultilevel"/>
    <w:tmpl w:val="8676FF82"/>
    <w:lvl w:ilvl="0" w:tplc="D3B8C5CC">
      <w:start w:val="1"/>
      <w:numFmt w:val="lowerRoman"/>
      <w:lvlText w:val="%1."/>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0F0657E">
      <w:start w:val="1"/>
      <w:numFmt w:val="lowerLetter"/>
      <w:lvlText w:val="%2."/>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1F43064">
      <w:start w:val="1"/>
      <w:numFmt w:val="lowerRoman"/>
      <w:lvlText w:val="%3."/>
      <w:lvlJc w:val="left"/>
      <w:pPr>
        <w:ind w:left="285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E236DDFA">
      <w:start w:val="1"/>
      <w:numFmt w:val="decimal"/>
      <w:lvlText w:val="%4."/>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5D3C336A">
      <w:start w:val="1"/>
      <w:numFmt w:val="lowerLetter"/>
      <w:lvlText w:val="%5."/>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8842728">
      <w:start w:val="1"/>
      <w:numFmt w:val="lowerRoman"/>
      <w:lvlText w:val="%6."/>
      <w:lvlJc w:val="left"/>
      <w:pPr>
        <w:ind w:left="501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7C49B0A">
      <w:start w:val="1"/>
      <w:numFmt w:val="decimal"/>
      <w:lvlText w:val="%7."/>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48E7BE8">
      <w:start w:val="1"/>
      <w:numFmt w:val="lowerLetter"/>
      <w:lvlText w:val="%8."/>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5BE7428">
      <w:start w:val="1"/>
      <w:numFmt w:val="lowerRoman"/>
      <w:lvlText w:val="%9."/>
      <w:lvlJc w:val="left"/>
      <w:pPr>
        <w:ind w:left="717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3" w15:restartNumberingAfterBreak="0">
    <w:nsid w:val="3CF41503"/>
    <w:multiLevelType w:val="hybridMultilevel"/>
    <w:tmpl w:val="74401B60"/>
    <w:lvl w:ilvl="0" w:tplc="91AE468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AAEF0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23E457E4">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3" w:tplc="30A695F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D0887EB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5C6883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3A40F59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D7689F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354401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3D1F1C30"/>
    <w:multiLevelType w:val="hybridMultilevel"/>
    <w:tmpl w:val="220EEDE6"/>
    <w:lvl w:ilvl="0" w:tplc="4C1A02E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334AFF6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D7E82D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606A67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35E52C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6DA222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AAFC297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20D28DE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B38C7CB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5" w15:restartNumberingAfterBreak="0">
    <w:nsid w:val="3E1D29B8"/>
    <w:multiLevelType w:val="hybridMultilevel"/>
    <w:tmpl w:val="68888790"/>
    <w:lvl w:ilvl="0" w:tplc="118A5AA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E458BA60">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03A0342">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5448C1AE">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E3EC26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2A4B08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12E972E">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9445BD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182D96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6" w15:restartNumberingAfterBreak="0">
    <w:nsid w:val="3F65378E"/>
    <w:multiLevelType w:val="hybridMultilevel"/>
    <w:tmpl w:val="E2A0906A"/>
    <w:lvl w:ilvl="0" w:tplc="A78C571E">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745EC310">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22A41DE">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33860A8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670737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A754EF6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13E81FC">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7A6C4EE">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426746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7" w15:restartNumberingAfterBreak="0">
    <w:nsid w:val="41A233B4"/>
    <w:multiLevelType w:val="hybridMultilevel"/>
    <w:tmpl w:val="56C8B8D2"/>
    <w:lvl w:ilvl="0" w:tplc="DF986ED8">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45EAA2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6F600FE">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E421F52">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46A41D2">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7DC8D3DA">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F2E52E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E12B92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936A73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8" w15:restartNumberingAfterBreak="0">
    <w:nsid w:val="41DA0D70"/>
    <w:multiLevelType w:val="hybridMultilevel"/>
    <w:tmpl w:val="8A0E9D46"/>
    <w:lvl w:ilvl="0" w:tplc="35C42A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116993A">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35C19FC">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5DE0BE2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85CC34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3A4631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33C61F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0B020B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18AAB4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9" w15:restartNumberingAfterBreak="0">
    <w:nsid w:val="49D12518"/>
    <w:multiLevelType w:val="hybridMultilevel"/>
    <w:tmpl w:val="6D003402"/>
    <w:lvl w:ilvl="0" w:tplc="B762D17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0B9E13B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D8E4C8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964ADB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2084CCE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99437B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2140CE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EF6D5B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F078EAD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0" w15:restartNumberingAfterBreak="0">
    <w:nsid w:val="49E10281"/>
    <w:multiLevelType w:val="hybridMultilevel"/>
    <w:tmpl w:val="A0C09868"/>
    <w:lvl w:ilvl="0" w:tplc="402EAB9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1368AD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E55E002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44524EA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B61A7A0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5EE139E">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D962221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714276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FD8B39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1" w15:restartNumberingAfterBreak="0">
    <w:nsid w:val="4B8D1EEE"/>
    <w:multiLevelType w:val="hybridMultilevel"/>
    <w:tmpl w:val="918E7090"/>
    <w:lvl w:ilvl="0" w:tplc="C7D23840">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6B54DFC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D7CA1D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764D060">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4D6813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1BE2D9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C14DE60">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69C5586">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890EE2E">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2" w15:restartNumberingAfterBreak="0">
    <w:nsid w:val="4CD95F21"/>
    <w:multiLevelType w:val="hybridMultilevel"/>
    <w:tmpl w:val="A2729A74"/>
    <w:lvl w:ilvl="0" w:tplc="F76EF02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1A16479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610908E">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3F66A29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B369488">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ACF0DD9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0902C8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5C08CC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33943B0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3" w15:restartNumberingAfterBreak="0">
    <w:nsid w:val="4E833938"/>
    <w:multiLevelType w:val="hybridMultilevel"/>
    <w:tmpl w:val="CA1AC9CC"/>
    <w:lvl w:ilvl="0" w:tplc="1BD633FC">
      <w:start w:val="1"/>
      <w:numFmt w:val="lowerLetter"/>
      <w:lvlText w:val="%1."/>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A08465A8">
      <w:start w:val="1"/>
      <w:numFmt w:val="lowerLetter"/>
      <w:lvlText w:val="%2."/>
      <w:lvlJc w:val="left"/>
      <w:pPr>
        <w:ind w:left="14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7742BF64">
      <w:start w:val="1"/>
      <w:numFmt w:val="lowerRoman"/>
      <w:lvlText w:val="%3."/>
      <w:lvlJc w:val="left"/>
      <w:pPr>
        <w:ind w:left="21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F008FA0">
      <w:start w:val="1"/>
      <w:numFmt w:val="decimal"/>
      <w:lvlText w:val="%4."/>
      <w:lvlJc w:val="left"/>
      <w:pPr>
        <w:ind w:left="28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7D64E21E">
      <w:start w:val="1"/>
      <w:numFmt w:val="lowerLetter"/>
      <w:lvlText w:val="%5."/>
      <w:lvlJc w:val="left"/>
      <w:pPr>
        <w:ind w:left="35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206053F4">
      <w:start w:val="1"/>
      <w:numFmt w:val="lowerRoman"/>
      <w:lvlText w:val="%6."/>
      <w:lvlJc w:val="left"/>
      <w:pPr>
        <w:ind w:left="42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171868C8">
      <w:start w:val="1"/>
      <w:numFmt w:val="decimal"/>
      <w:lvlText w:val="%7."/>
      <w:lvlJc w:val="left"/>
      <w:pPr>
        <w:ind w:left="50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4D505BB0">
      <w:start w:val="1"/>
      <w:numFmt w:val="lowerLetter"/>
      <w:lvlText w:val="%8."/>
      <w:lvlJc w:val="left"/>
      <w:pPr>
        <w:ind w:left="573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D456A8E8">
      <w:start w:val="1"/>
      <w:numFmt w:val="lowerRoman"/>
      <w:lvlText w:val="%9."/>
      <w:lvlJc w:val="left"/>
      <w:pPr>
        <w:ind w:left="645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4" w15:restartNumberingAfterBreak="0">
    <w:nsid w:val="502F70A9"/>
    <w:multiLevelType w:val="hybridMultilevel"/>
    <w:tmpl w:val="C7ACCA14"/>
    <w:lvl w:ilvl="0" w:tplc="E1E49B7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534A35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F3EA0DB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BA894B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7C2F39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41CC9E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A124BA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AE06F7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2D26DF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5" w15:restartNumberingAfterBreak="0">
    <w:nsid w:val="50CF5FE7"/>
    <w:multiLevelType w:val="hybridMultilevel"/>
    <w:tmpl w:val="DBAE514E"/>
    <w:lvl w:ilvl="0" w:tplc="9552EEDA">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71EBEBC">
      <w:start w:val="1"/>
      <w:numFmt w:val="upperRoman"/>
      <w:lvlText w:val="%2."/>
      <w:lvlJc w:val="left"/>
      <w:pPr>
        <w:ind w:left="1040" w:hanging="4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75C8876">
      <w:start w:val="1"/>
      <w:numFmt w:val="lowerRoman"/>
      <w:lvlText w:val="%3."/>
      <w:lvlJc w:val="left"/>
      <w:pPr>
        <w:ind w:left="177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A2FE926E">
      <w:start w:val="1"/>
      <w:numFmt w:val="decimal"/>
      <w:lvlText w:val="%4."/>
      <w:lvlJc w:val="left"/>
      <w:pPr>
        <w:ind w:left="249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1B029882">
      <w:start w:val="1"/>
      <w:numFmt w:val="lowerLetter"/>
      <w:lvlText w:val="%5."/>
      <w:lvlJc w:val="left"/>
      <w:pPr>
        <w:ind w:left="321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2C96FADA">
      <w:start w:val="1"/>
      <w:numFmt w:val="lowerRoman"/>
      <w:lvlText w:val="%6."/>
      <w:lvlJc w:val="left"/>
      <w:pPr>
        <w:ind w:left="393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1D7208AC">
      <w:start w:val="1"/>
      <w:numFmt w:val="decimal"/>
      <w:lvlText w:val="%7."/>
      <w:lvlJc w:val="left"/>
      <w:pPr>
        <w:ind w:left="465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1B8870A4">
      <w:start w:val="1"/>
      <w:numFmt w:val="lowerLetter"/>
      <w:lvlText w:val="%8."/>
      <w:lvlJc w:val="left"/>
      <w:pPr>
        <w:ind w:left="53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A68A9130">
      <w:start w:val="1"/>
      <w:numFmt w:val="lowerRoman"/>
      <w:lvlText w:val="%9."/>
      <w:lvlJc w:val="left"/>
      <w:pPr>
        <w:ind w:left="609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6" w15:restartNumberingAfterBreak="0">
    <w:nsid w:val="50D53C26"/>
    <w:multiLevelType w:val="hybridMultilevel"/>
    <w:tmpl w:val="8782EA20"/>
    <w:lvl w:ilvl="0" w:tplc="4CC235E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2F48611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9581B4C">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43031A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460103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18EB71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976EB6C">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F3A2040">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56E5526">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7" w15:restartNumberingAfterBreak="0">
    <w:nsid w:val="535C3877"/>
    <w:multiLevelType w:val="hybridMultilevel"/>
    <w:tmpl w:val="CBA2A6F6"/>
    <w:lvl w:ilvl="0" w:tplc="BDE812A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40E4AA0">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2BB07B26">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E900B0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FF0312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B34727A">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74C4438">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97AD73A">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8B2B524">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8" w15:restartNumberingAfterBreak="0">
    <w:nsid w:val="53EC5E94"/>
    <w:multiLevelType w:val="hybridMultilevel"/>
    <w:tmpl w:val="256269CE"/>
    <w:lvl w:ilvl="0" w:tplc="A4BA1ED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88B2808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194706A">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1870ED5A">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EB8551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9C70DD6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18A5A8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81EA7E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6ABE5DA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9" w15:restartNumberingAfterBreak="0">
    <w:nsid w:val="5482480B"/>
    <w:multiLevelType w:val="hybridMultilevel"/>
    <w:tmpl w:val="2870A630"/>
    <w:lvl w:ilvl="0" w:tplc="1BAABB7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003665B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5DEEF47A">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8B04A9E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B08EA53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A22CC7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DFA9F3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0CAA640">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7C2F35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0" w15:restartNumberingAfterBreak="0">
    <w:nsid w:val="577D0C72"/>
    <w:multiLevelType w:val="hybridMultilevel"/>
    <w:tmpl w:val="558C3DF6"/>
    <w:lvl w:ilvl="0" w:tplc="7608817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F7D688B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00CE90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2E2FB6A">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AD6EE20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39EF6F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94C6E9E">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A3E3F4C">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7FC7F66">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1" w15:restartNumberingAfterBreak="0">
    <w:nsid w:val="5AAF33DC"/>
    <w:multiLevelType w:val="hybridMultilevel"/>
    <w:tmpl w:val="913C5316"/>
    <w:lvl w:ilvl="0" w:tplc="D3FAB3DC">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590B9C4">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084CBDE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5A46C5A">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3CAAB416">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DEA12C2">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F72C1BA">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3EEBC98">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AEC456E">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2" w15:restartNumberingAfterBreak="0">
    <w:nsid w:val="5C876CEE"/>
    <w:multiLevelType w:val="hybridMultilevel"/>
    <w:tmpl w:val="87BE05E4"/>
    <w:lvl w:ilvl="0" w:tplc="547A1FD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920883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722B02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2F213A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6987AE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96A84F0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DDE547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000887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544C2F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3" w15:restartNumberingAfterBreak="0">
    <w:nsid w:val="5E646430"/>
    <w:multiLevelType w:val="hybridMultilevel"/>
    <w:tmpl w:val="92343CA2"/>
    <w:lvl w:ilvl="0" w:tplc="9B407584">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34ADB4A">
      <w:start w:val="1"/>
      <w:numFmt w:val="lowerLetter"/>
      <w:lvlText w:val="%2."/>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60E6B406">
      <w:start w:val="1"/>
      <w:numFmt w:val="lowerRoman"/>
      <w:lvlText w:val="%3."/>
      <w:lvlJc w:val="left"/>
      <w:pPr>
        <w:ind w:left="177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B0A7C2A">
      <w:start w:val="1"/>
      <w:numFmt w:val="decimal"/>
      <w:lvlText w:val="%4."/>
      <w:lvlJc w:val="left"/>
      <w:pPr>
        <w:ind w:left="249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C1EAC260">
      <w:start w:val="1"/>
      <w:numFmt w:val="lowerLetter"/>
      <w:lvlText w:val="%5."/>
      <w:lvlJc w:val="left"/>
      <w:pPr>
        <w:ind w:left="32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83E2D858">
      <w:start w:val="1"/>
      <w:numFmt w:val="lowerRoman"/>
      <w:lvlText w:val="%6."/>
      <w:lvlJc w:val="left"/>
      <w:pPr>
        <w:ind w:left="39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2BCA28F4">
      <w:start w:val="1"/>
      <w:numFmt w:val="decimal"/>
      <w:lvlText w:val="%7."/>
      <w:lvlJc w:val="left"/>
      <w:pPr>
        <w:ind w:left="46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888BE94">
      <w:start w:val="1"/>
      <w:numFmt w:val="lowerLetter"/>
      <w:lvlText w:val="%8."/>
      <w:lvlJc w:val="left"/>
      <w:pPr>
        <w:ind w:left="53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D08E671E">
      <w:start w:val="1"/>
      <w:numFmt w:val="lowerRoman"/>
      <w:lvlText w:val="%9."/>
      <w:lvlJc w:val="left"/>
      <w:pPr>
        <w:ind w:left="60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4" w15:restartNumberingAfterBreak="0">
    <w:nsid w:val="5E6A5C5D"/>
    <w:multiLevelType w:val="hybridMultilevel"/>
    <w:tmpl w:val="2A381F52"/>
    <w:lvl w:ilvl="0" w:tplc="CDFE09A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85CC8C0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80CA439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82CA63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B603DE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9CABBA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B15A71D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404020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1D222D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5" w15:restartNumberingAfterBreak="0">
    <w:nsid w:val="603943D2"/>
    <w:multiLevelType w:val="hybridMultilevel"/>
    <w:tmpl w:val="FDCC0D36"/>
    <w:lvl w:ilvl="0" w:tplc="4A38AE32">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EDC0EBA">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83478DE">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7BC53B6">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090D98A">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5864CF6">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5788AB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8807BE6">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B600116">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6" w15:restartNumberingAfterBreak="0">
    <w:nsid w:val="60FB5443"/>
    <w:multiLevelType w:val="hybridMultilevel"/>
    <w:tmpl w:val="B0727F78"/>
    <w:lvl w:ilvl="0" w:tplc="7B280D16">
      <w:start w:val="1"/>
      <w:numFmt w:val="decimal"/>
      <w:lvlText w:val="%1."/>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320ECDE">
      <w:start w:val="1"/>
      <w:numFmt w:val="lowerLetter"/>
      <w:lvlText w:val="%2."/>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C3A05322">
      <w:start w:val="1"/>
      <w:numFmt w:val="lowerRoman"/>
      <w:lvlText w:val="%3."/>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92DC6C40">
      <w:start w:val="1"/>
      <w:numFmt w:val="decimal"/>
      <w:lvlText w:val="%4."/>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FAAAFC2">
      <w:start w:val="1"/>
      <w:numFmt w:val="lowerLetter"/>
      <w:lvlText w:val="%5."/>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8F6DF6A">
      <w:start w:val="1"/>
      <w:numFmt w:val="lowerRoman"/>
      <w:lvlText w:val="%6."/>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9B8AF40">
      <w:start w:val="1"/>
      <w:numFmt w:val="decimal"/>
      <w:lvlText w:val="%7."/>
      <w:lvlJc w:val="left"/>
      <w:pPr>
        <w:ind w:left="68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B7FCF7B0">
      <w:start w:val="1"/>
      <w:numFmt w:val="lowerLetter"/>
      <w:lvlText w:val="%8."/>
      <w:lvlJc w:val="left"/>
      <w:pPr>
        <w:ind w:left="75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4CEEBF0">
      <w:start w:val="1"/>
      <w:numFmt w:val="lowerRoman"/>
      <w:lvlText w:val="%9."/>
      <w:lvlJc w:val="left"/>
      <w:pPr>
        <w:ind w:left="82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7" w15:restartNumberingAfterBreak="0">
    <w:nsid w:val="687D615A"/>
    <w:multiLevelType w:val="hybridMultilevel"/>
    <w:tmpl w:val="F5206022"/>
    <w:lvl w:ilvl="0" w:tplc="7D28DE46">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4DACE24">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E7986938">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19C054B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A94841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1ACB4C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9C6172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1BCDC2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4C648D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8" w15:restartNumberingAfterBreak="0">
    <w:nsid w:val="6A2270E7"/>
    <w:multiLevelType w:val="hybridMultilevel"/>
    <w:tmpl w:val="33664446"/>
    <w:lvl w:ilvl="0" w:tplc="A4D05CE2">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690250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25A46E4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04CE1A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08CC57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4EEC9D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8849558">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89C2EB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2C8483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9" w15:restartNumberingAfterBreak="0">
    <w:nsid w:val="6A6D229B"/>
    <w:multiLevelType w:val="hybridMultilevel"/>
    <w:tmpl w:val="A438851E"/>
    <w:lvl w:ilvl="0" w:tplc="75E8B718">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F2C06E4">
      <w:start w:val="1"/>
      <w:numFmt w:val="decimal"/>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9F5642C8">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863665F6">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A26937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8609CFE">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8BE2C5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44A6DD0">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05A6EB2">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0" w15:restartNumberingAfterBreak="0">
    <w:nsid w:val="6AE643FA"/>
    <w:multiLevelType w:val="hybridMultilevel"/>
    <w:tmpl w:val="289079E8"/>
    <w:lvl w:ilvl="0" w:tplc="4E64BDB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2652A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830F46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DCC66A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738FDD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5E22BE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B4696E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C1E4A0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EE68BB4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1" w15:restartNumberingAfterBreak="0">
    <w:nsid w:val="6C1F1F75"/>
    <w:multiLevelType w:val="hybridMultilevel"/>
    <w:tmpl w:val="10C6F040"/>
    <w:lvl w:ilvl="0" w:tplc="6646122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931414E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6798B9D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1D0AD56">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3AEBC2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F04780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8B274A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0E20F20">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9FDE82B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2" w15:restartNumberingAfterBreak="0">
    <w:nsid w:val="6DD27346"/>
    <w:multiLevelType w:val="hybridMultilevel"/>
    <w:tmpl w:val="2C3084B4"/>
    <w:lvl w:ilvl="0" w:tplc="8196BF2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9AE0DA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2E40DE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3FA807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F2629A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0096C4C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BB653F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7964D9C">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8B06A4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3" w15:restartNumberingAfterBreak="0">
    <w:nsid w:val="6F08664E"/>
    <w:multiLevelType w:val="hybridMultilevel"/>
    <w:tmpl w:val="176AA3DC"/>
    <w:lvl w:ilvl="0" w:tplc="C55AA95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274D0C4">
      <w:start w:val="1"/>
      <w:numFmt w:val="lowerLetter"/>
      <w:lvlText w:val="%2."/>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AD3A364A">
      <w:start w:val="1"/>
      <w:numFmt w:val="lowerRoman"/>
      <w:lvlText w:val="%3."/>
      <w:lvlJc w:val="left"/>
      <w:pPr>
        <w:ind w:left="177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05028042">
      <w:start w:val="1"/>
      <w:numFmt w:val="decimal"/>
      <w:lvlText w:val="%4."/>
      <w:lvlJc w:val="left"/>
      <w:pPr>
        <w:ind w:left="249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FF90CAF6">
      <w:start w:val="1"/>
      <w:numFmt w:val="lowerLetter"/>
      <w:lvlText w:val="%5."/>
      <w:lvlJc w:val="left"/>
      <w:pPr>
        <w:ind w:left="32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F582320C">
      <w:start w:val="1"/>
      <w:numFmt w:val="lowerRoman"/>
      <w:lvlText w:val="%6."/>
      <w:lvlJc w:val="left"/>
      <w:pPr>
        <w:ind w:left="39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71B21E86">
      <w:start w:val="1"/>
      <w:numFmt w:val="decimal"/>
      <w:lvlText w:val="%7."/>
      <w:lvlJc w:val="left"/>
      <w:pPr>
        <w:ind w:left="46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D6C3B12">
      <w:start w:val="1"/>
      <w:numFmt w:val="lowerLetter"/>
      <w:lvlText w:val="%8."/>
      <w:lvlJc w:val="left"/>
      <w:pPr>
        <w:ind w:left="53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969E95F0">
      <w:start w:val="1"/>
      <w:numFmt w:val="lowerRoman"/>
      <w:lvlText w:val="%9."/>
      <w:lvlJc w:val="left"/>
      <w:pPr>
        <w:ind w:left="60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4" w15:restartNumberingAfterBreak="0">
    <w:nsid w:val="73A2658B"/>
    <w:multiLevelType w:val="hybridMultilevel"/>
    <w:tmpl w:val="C6867CB6"/>
    <w:lvl w:ilvl="0" w:tplc="ECC499EE">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A8E873F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7FB0F358">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02BEB29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9A08E0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F3B4C4D6">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E56E73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321F5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0D5020D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5" w15:restartNumberingAfterBreak="0">
    <w:nsid w:val="73F5533B"/>
    <w:multiLevelType w:val="hybridMultilevel"/>
    <w:tmpl w:val="6FCA248E"/>
    <w:lvl w:ilvl="0" w:tplc="CF4AF7C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56C9DBC">
      <w:start w:val="1"/>
      <w:numFmt w:val="lowerLetter"/>
      <w:lvlText w:val="%2."/>
      <w:lvlJc w:val="left"/>
      <w:pPr>
        <w:ind w:left="105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19AD88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138C3B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2DB4D66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D38F606">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3BCB2F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CBC466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59A60F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6" w15:restartNumberingAfterBreak="0">
    <w:nsid w:val="741652C7"/>
    <w:multiLevelType w:val="hybridMultilevel"/>
    <w:tmpl w:val="AC96AC8C"/>
    <w:lvl w:ilvl="0" w:tplc="06FE901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4CA0328">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603A2378">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3E206E8">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A5A7046">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2C4A064">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7E6E602">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67908C66">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D8223BC">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7" w15:restartNumberingAfterBreak="0">
    <w:nsid w:val="74827728"/>
    <w:multiLevelType w:val="hybridMultilevel"/>
    <w:tmpl w:val="2D244B10"/>
    <w:lvl w:ilvl="0" w:tplc="FB1C119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FFA3E1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A0EB618">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3" w:tplc="5064787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D70A2F9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B00CA4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B59CD34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C201F22">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FDC0F4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8" w15:restartNumberingAfterBreak="0">
    <w:nsid w:val="75453126"/>
    <w:multiLevelType w:val="hybridMultilevel"/>
    <w:tmpl w:val="63AC5B72"/>
    <w:lvl w:ilvl="0" w:tplc="9EE2B8F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C98B6AA">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7A412E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128CE3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09235F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EA6EC7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307A0AC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0DCDDE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9042D8D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9" w15:restartNumberingAfterBreak="0">
    <w:nsid w:val="768801A8"/>
    <w:multiLevelType w:val="hybridMultilevel"/>
    <w:tmpl w:val="7ED8AC46"/>
    <w:lvl w:ilvl="0" w:tplc="73B099AC">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E3EA712">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E43A193E">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A721CD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9842C3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FD5E952C">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734DF20">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59EE76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D206A06">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0" w15:restartNumberingAfterBreak="0">
    <w:nsid w:val="77D03BC7"/>
    <w:multiLevelType w:val="hybridMultilevel"/>
    <w:tmpl w:val="E812AB8E"/>
    <w:lvl w:ilvl="0" w:tplc="D154040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4A4583E">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50E374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DDC432A">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D9A2022">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55E1AA4">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178F24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163B4C">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C24BB7C">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1" w15:restartNumberingAfterBreak="0">
    <w:nsid w:val="77F4104B"/>
    <w:multiLevelType w:val="hybridMultilevel"/>
    <w:tmpl w:val="7FCAF106"/>
    <w:lvl w:ilvl="0" w:tplc="1DC21C8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2838675A">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E4ADC00">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E5403B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B96CE0A">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36C3E40">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81E9AA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D52A668A">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DBA4D30">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2" w15:restartNumberingAfterBreak="0">
    <w:nsid w:val="7AEA3B28"/>
    <w:multiLevelType w:val="hybridMultilevel"/>
    <w:tmpl w:val="67EC4B16"/>
    <w:lvl w:ilvl="0" w:tplc="1EA642E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97028B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40CF16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784E1C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A78ACC4">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F468BB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F48586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725230E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43683B3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3" w15:restartNumberingAfterBreak="0">
    <w:nsid w:val="7B751613"/>
    <w:multiLevelType w:val="hybridMultilevel"/>
    <w:tmpl w:val="0D60634E"/>
    <w:lvl w:ilvl="0" w:tplc="34E21F90">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535E8E14">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A647802">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6DEA345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7B4A6FC">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15A37AA">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BE8FFAA">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4E0F278">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FB4BE5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1"/>
  </w:num>
  <w:num w:numId="2">
    <w:abstractNumId w:val="44"/>
  </w:num>
  <w:num w:numId="3">
    <w:abstractNumId w:val="25"/>
    <w:lvlOverride w:ilvl="0">
      <w:startOverride w:val="2"/>
    </w:lvlOverride>
  </w:num>
  <w:num w:numId="4">
    <w:abstractNumId w:val="55"/>
  </w:num>
  <w:num w:numId="5">
    <w:abstractNumId w:val="22"/>
  </w:num>
  <w:num w:numId="6">
    <w:abstractNumId w:val="28"/>
  </w:num>
  <w:num w:numId="7">
    <w:abstractNumId w:val="22"/>
    <w:lvlOverride w:ilvl="0">
      <w:startOverride w:val="3"/>
    </w:lvlOverride>
  </w:num>
  <w:num w:numId="8">
    <w:abstractNumId w:val="76"/>
  </w:num>
  <w:num w:numId="9">
    <w:abstractNumId w:val="28"/>
    <w:lvlOverride w:ilvl="0">
      <w:startOverride w:val="1"/>
      <w:lvl w:ilvl="0" w:tplc="51FA4BD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58262EDC">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094AAE0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8D86DDD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698EFDF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39EC8FF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B4300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96647E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0EFA0BB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abstractNumId w:val="34"/>
  </w:num>
  <w:num w:numId="11">
    <w:abstractNumId w:val="80"/>
    <w:lvlOverride w:ilvl="0">
      <w:startOverride w:val="3"/>
    </w:lvlOverride>
  </w:num>
  <w:num w:numId="12">
    <w:abstractNumId w:val="59"/>
  </w:num>
  <w:num w:numId="13">
    <w:abstractNumId w:val="41"/>
    <w:lvlOverride w:ilvl="0">
      <w:startOverride w:val="4"/>
    </w:lvlOverride>
  </w:num>
  <w:num w:numId="14">
    <w:abstractNumId w:val="67"/>
  </w:num>
  <w:num w:numId="15">
    <w:abstractNumId w:val="30"/>
  </w:num>
  <w:num w:numId="16">
    <w:abstractNumId w:val="67"/>
    <w:lvlOverride w:ilvl="0">
      <w:startOverride w:val="2"/>
    </w:lvlOverride>
  </w:num>
  <w:num w:numId="17">
    <w:abstractNumId w:val="37"/>
    <w:lvlOverride w:ilvl="0">
      <w:startOverride w:val="5"/>
    </w:lvlOverride>
  </w:num>
  <w:num w:numId="18">
    <w:abstractNumId w:val="0"/>
  </w:num>
  <w:num w:numId="19">
    <w:abstractNumId w:val="52"/>
  </w:num>
  <w:num w:numId="20">
    <w:abstractNumId w:val="60"/>
    <w:lvlOverride w:ilvl="0">
      <w:startOverride w:val="6"/>
    </w:lvlOverride>
  </w:num>
  <w:num w:numId="21">
    <w:abstractNumId w:val="48"/>
    <w:lvlOverride w:ilvl="0">
      <w:startOverride w:val="7"/>
    </w:lvlOverride>
  </w:num>
  <w:num w:numId="22">
    <w:abstractNumId w:val="9"/>
  </w:num>
  <w:num w:numId="23">
    <w:abstractNumId w:val="87"/>
  </w:num>
  <w:num w:numId="24">
    <w:abstractNumId w:val="17"/>
    <w:lvlOverride w:ilvl="0">
      <w:startOverride w:val="2"/>
    </w:lvlOverride>
  </w:num>
  <w:num w:numId="25">
    <w:abstractNumId w:val="20"/>
  </w:num>
  <w:num w:numId="26">
    <w:abstractNumId w:val="66"/>
  </w:num>
  <w:num w:numId="27">
    <w:abstractNumId w:val="4"/>
  </w:num>
  <w:num w:numId="28">
    <w:abstractNumId w:val="66"/>
    <w:lvlOverride w:ilvl="0">
      <w:startOverride w:val="3"/>
    </w:lvlOverride>
  </w:num>
  <w:num w:numId="29">
    <w:abstractNumId w:val="4"/>
  </w:num>
  <w:num w:numId="30">
    <w:abstractNumId w:val="4"/>
    <w:lvlOverride w:ilvl="0">
      <w:startOverride w:val="1"/>
      <w:lvl w:ilvl="0" w:tplc="16202E5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9EA82BCC">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BE04440A">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D9ECBC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A7FCDD2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DA0ED9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854ACD5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82FA1CB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372444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31">
    <w:abstractNumId w:val="24"/>
  </w:num>
  <w:num w:numId="32">
    <w:abstractNumId w:val="51"/>
    <w:lvlOverride w:ilvl="0">
      <w:startOverride w:val="3"/>
    </w:lvlOverride>
  </w:num>
  <w:num w:numId="33">
    <w:abstractNumId w:val="53"/>
  </w:num>
  <w:num w:numId="34">
    <w:abstractNumId w:val="53"/>
    <w:lvlOverride w:ilvl="0">
      <w:lvl w:ilvl="0" w:tplc="91AE468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AAEF0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23E457E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0A695F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D0887EB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5C6883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A40F59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D7689F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54401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35">
    <w:abstractNumId w:val="47"/>
    <w:lvlOverride w:ilvl="0">
      <w:startOverride w:val="4"/>
    </w:lvlOverride>
  </w:num>
  <w:num w:numId="36">
    <w:abstractNumId w:val="79"/>
  </w:num>
  <w:num w:numId="37">
    <w:abstractNumId w:val="42"/>
  </w:num>
  <w:num w:numId="38">
    <w:abstractNumId w:val="79"/>
    <w:lvlOverride w:ilvl="0">
      <w:startOverride w:val="2"/>
    </w:lvlOverride>
  </w:num>
  <w:num w:numId="39">
    <w:abstractNumId w:val="42"/>
    <w:lvlOverride w:ilvl="0">
      <w:startOverride w:val="3"/>
    </w:lvlOverride>
  </w:num>
  <w:num w:numId="40">
    <w:abstractNumId w:val="79"/>
    <w:lvlOverride w:ilvl="0">
      <w:startOverride w:val="3"/>
    </w:lvlOverride>
  </w:num>
  <w:num w:numId="41">
    <w:abstractNumId w:val="42"/>
    <w:lvlOverride w:ilvl="0">
      <w:startOverride w:val="4"/>
    </w:lvlOverride>
  </w:num>
  <w:num w:numId="42">
    <w:abstractNumId w:val="79"/>
    <w:lvlOverride w:ilvl="0">
      <w:startOverride w:val="4"/>
    </w:lvlOverride>
  </w:num>
  <w:num w:numId="43">
    <w:abstractNumId w:val="70"/>
  </w:num>
  <w:num w:numId="44">
    <w:abstractNumId w:val="70"/>
    <w:lvlOverride w:ilvl="0">
      <w:startOverride w:val="3"/>
    </w:lvlOverride>
  </w:num>
  <w:num w:numId="45">
    <w:abstractNumId w:val="21"/>
  </w:num>
  <w:num w:numId="46">
    <w:abstractNumId w:val="79"/>
    <w:lvlOverride w:ilvl="0">
      <w:startOverride w:val="5"/>
    </w:lvlOverride>
  </w:num>
  <w:num w:numId="47">
    <w:abstractNumId w:val="69"/>
    <w:lvlOverride w:ilvl="0">
      <w:startOverride w:val="5"/>
    </w:lvlOverride>
  </w:num>
  <w:num w:numId="48">
    <w:abstractNumId w:val="36"/>
  </w:num>
  <w:num w:numId="49">
    <w:abstractNumId w:val="45"/>
    <w:lvlOverride w:ilvl="0">
      <w:startOverride w:val="6"/>
    </w:lvlOverride>
  </w:num>
  <w:num w:numId="50">
    <w:abstractNumId w:val="68"/>
    <w:lvlOverride w:ilvl="0">
      <w:startOverride w:val="7"/>
    </w:lvlOverride>
  </w:num>
  <w:num w:numId="51">
    <w:abstractNumId w:val="7"/>
  </w:num>
  <w:num w:numId="52">
    <w:abstractNumId w:val="88"/>
  </w:num>
  <w:num w:numId="53">
    <w:abstractNumId w:val="54"/>
    <w:lvlOverride w:ilvl="0">
      <w:startOverride w:val="2"/>
    </w:lvlOverride>
  </w:num>
  <w:num w:numId="54">
    <w:abstractNumId w:val="26"/>
  </w:num>
  <w:num w:numId="55">
    <w:abstractNumId w:val="56"/>
  </w:num>
  <w:num w:numId="56">
    <w:abstractNumId w:val="58"/>
  </w:num>
  <w:num w:numId="57">
    <w:abstractNumId w:val="56"/>
    <w:lvlOverride w:ilvl="0">
      <w:startOverride w:val="4"/>
    </w:lvlOverride>
  </w:num>
  <w:num w:numId="58">
    <w:abstractNumId w:val="58"/>
  </w:num>
  <w:num w:numId="59">
    <w:abstractNumId w:val="58"/>
    <w:lvlOverride w:ilvl="0">
      <w:startOverride w:val="1"/>
      <w:lvl w:ilvl="0" w:tplc="35C42A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9116993A">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D35C19F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5DE0BE2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85CC34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43A4631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133C61F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90B020B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18AAB4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0">
    <w:abstractNumId w:val="19"/>
  </w:num>
  <w:num w:numId="61">
    <w:abstractNumId w:val="92"/>
    <w:lvlOverride w:ilvl="0">
      <w:startOverride w:val="3"/>
    </w:lvlOverride>
  </w:num>
  <w:num w:numId="62">
    <w:abstractNumId w:val="29"/>
  </w:num>
  <w:num w:numId="63">
    <w:abstractNumId w:val="35"/>
    <w:lvlOverride w:ilvl="0">
      <w:startOverride w:val="4"/>
    </w:lvlOverride>
  </w:num>
  <w:num w:numId="64">
    <w:abstractNumId w:val="89"/>
  </w:num>
  <w:num w:numId="65">
    <w:abstractNumId w:val="93"/>
  </w:num>
  <w:num w:numId="66">
    <w:abstractNumId w:val="89"/>
    <w:lvlOverride w:ilvl="0">
      <w:startOverride w:val="2"/>
    </w:lvlOverride>
  </w:num>
  <w:num w:numId="67">
    <w:abstractNumId w:val="89"/>
    <w:lvlOverride w:ilvl="0">
      <w:lvl w:ilvl="0" w:tplc="73B099AC">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E3EA712">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E43A193E">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BA721CD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9842C3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FD5E952C">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5734DF20">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59EE76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2D206A06">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8">
    <w:abstractNumId w:val="49"/>
    <w:lvlOverride w:ilvl="0">
      <w:startOverride w:val="5"/>
    </w:lvlOverride>
  </w:num>
  <w:num w:numId="69">
    <w:abstractNumId w:val="38"/>
  </w:num>
  <w:num w:numId="70">
    <w:abstractNumId w:val="15"/>
  </w:num>
  <w:num w:numId="71">
    <w:abstractNumId w:val="38"/>
    <w:lvlOverride w:ilvl="0">
      <w:startOverride w:val="2"/>
    </w:lvlOverride>
  </w:num>
  <w:num w:numId="72">
    <w:abstractNumId w:val="74"/>
    <w:lvlOverride w:ilvl="0">
      <w:startOverride w:val="6"/>
    </w:lvlOverride>
  </w:num>
  <w:num w:numId="73">
    <w:abstractNumId w:val="81"/>
    <w:lvlOverride w:ilvl="0">
      <w:startOverride w:val="7"/>
    </w:lvlOverride>
  </w:num>
  <w:num w:numId="74">
    <w:abstractNumId w:val="75"/>
  </w:num>
  <w:num w:numId="75">
    <w:abstractNumId w:val="85"/>
  </w:num>
  <w:num w:numId="76">
    <w:abstractNumId w:val="85"/>
    <w:lvlOverride w:ilvl="0">
      <w:lvl w:ilvl="0" w:tplc="CF4AF7C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456C9DB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C19AD88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38C3B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DB4D66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9D38F606">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03BCB2F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CBC466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659A60F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7">
    <w:abstractNumId w:val="13"/>
    <w:lvlOverride w:ilvl="0">
      <w:startOverride w:val="2"/>
    </w:lvlOverride>
  </w:num>
  <w:num w:numId="78">
    <w:abstractNumId w:val="65"/>
  </w:num>
  <w:num w:numId="79">
    <w:abstractNumId w:val="2"/>
  </w:num>
  <w:num w:numId="80">
    <w:abstractNumId w:val="65"/>
    <w:lvlOverride w:ilvl="0">
      <w:startOverride w:val="2"/>
    </w:lvlOverride>
  </w:num>
  <w:num w:numId="81">
    <w:abstractNumId w:val="86"/>
    <w:lvlOverride w:ilvl="0">
      <w:startOverride w:val="3"/>
    </w:lvlOverride>
  </w:num>
  <w:num w:numId="82">
    <w:abstractNumId w:val="78"/>
  </w:num>
  <w:num w:numId="83">
    <w:abstractNumId w:val="90"/>
    <w:lvlOverride w:ilvl="0">
      <w:startOverride w:val="4"/>
    </w:lvlOverride>
  </w:num>
  <w:num w:numId="84">
    <w:abstractNumId w:val="12"/>
  </w:num>
  <w:num w:numId="85">
    <w:abstractNumId w:val="71"/>
    <w:lvlOverride w:ilvl="0">
      <w:startOverride w:val="5"/>
    </w:lvlOverride>
  </w:num>
  <w:num w:numId="86">
    <w:abstractNumId w:val="8"/>
    <w:lvlOverride w:ilvl="0">
      <w:startOverride w:val="6"/>
    </w:lvlOverride>
  </w:num>
  <w:num w:numId="87">
    <w:abstractNumId w:val="77"/>
  </w:num>
  <w:num w:numId="88">
    <w:abstractNumId w:val="33"/>
  </w:num>
  <w:num w:numId="89">
    <w:abstractNumId w:val="23"/>
  </w:num>
  <w:num w:numId="90">
    <w:abstractNumId w:val="39"/>
    <w:lvlOverride w:ilvl="0">
      <w:startOverride w:val="2"/>
    </w:lvlOverride>
  </w:num>
  <w:num w:numId="91">
    <w:abstractNumId w:val="5"/>
  </w:num>
  <w:num w:numId="92">
    <w:abstractNumId w:val="61"/>
  </w:num>
  <w:num w:numId="93">
    <w:abstractNumId w:val="5"/>
    <w:lvlOverride w:ilvl="0">
      <w:startOverride w:val="2"/>
      <w:lvl w:ilvl="0" w:tplc="D34C8630">
        <w:start w:val="2"/>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5E984A1E">
        <w:start w:val="1"/>
        <w:numFmt w:val="upperRoman"/>
        <w:lvlText w:val="%2."/>
        <w:lvlJc w:val="left"/>
        <w:pPr>
          <w:ind w:left="10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C3B6A4D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243A0E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D2862C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1CEAF0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59CA124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B6F0C0F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9747E7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4">
    <w:abstractNumId w:val="64"/>
    <w:lvlOverride w:ilvl="0">
      <w:startOverride w:val="3"/>
    </w:lvlOverride>
  </w:num>
  <w:num w:numId="95">
    <w:abstractNumId w:val="57"/>
  </w:num>
  <w:num w:numId="96">
    <w:abstractNumId w:val="72"/>
    <w:lvlOverride w:ilvl="0">
      <w:startOverride w:val="4"/>
    </w:lvlOverride>
  </w:num>
  <w:num w:numId="97">
    <w:abstractNumId w:val="6"/>
  </w:num>
  <w:num w:numId="98">
    <w:abstractNumId w:val="32"/>
    <w:lvlOverride w:ilvl="0">
      <w:startOverride w:val="5"/>
    </w:lvlOverride>
  </w:num>
  <w:num w:numId="99">
    <w:abstractNumId w:val="43"/>
    <w:lvlOverride w:ilvl="0">
      <w:startOverride w:val="6"/>
    </w:lvlOverride>
  </w:num>
  <w:num w:numId="100">
    <w:abstractNumId w:val="27"/>
  </w:num>
  <w:num w:numId="101">
    <w:abstractNumId w:val="10"/>
  </w:num>
  <w:num w:numId="102">
    <w:abstractNumId w:val="82"/>
  </w:num>
  <w:num w:numId="103">
    <w:abstractNumId w:val="46"/>
    <w:lvlOverride w:ilvl="0">
      <w:startOverride w:val="2"/>
    </w:lvlOverride>
  </w:num>
  <w:num w:numId="104">
    <w:abstractNumId w:val="91"/>
  </w:num>
  <w:num w:numId="105">
    <w:abstractNumId w:val="1"/>
  </w:num>
  <w:num w:numId="106">
    <w:abstractNumId w:val="91"/>
    <w:lvlOverride w:ilvl="0">
      <w:startOverride w:val="2"/>
    </w:lvlOverride>
  </w:num>
  <w:num w:numId="107">
    <w:abstractNumId w:val="18"/>
  </w:num>
  <w:num w:numId="108">
    <w:abstractNumId w:val="14"/>
  </w:num>
  <w:num w:numId="109">
    <w:abstractNumId w:val="91"/>
    <w:lvlOverride w:ilvl="0">
      <w:startOverride w:val="4"/>
    </w:lvlOverride>
  </w:num>
  <w:num w:numId="110">
    <w:abstractNumId w:val="83"/>
  </w:num>
  <w:num w:numId="111">
    <w:abstractNumId w:val="73"/>
  </w:num>
  <w:num w:numId="112">
    <w:abstractNumId w:val="31"/>
    <w:lvlOverride w:ilvl="0">
      <w:startOverride w:val="3"/>
    </w:lvlOverride>
  </w:num>
  <w:num w:numId="113">
    <w:abstractNumId w:val="40"/>
  </w:num>
  <w:num w:numId="114">
    <w:abstractNumId w:val="63"/>
  </w:num>
  <w:num w:numId="115">
    <w:abstractNumId w:val="50"/>
    <w:lvlOverride w:ilvl="0">
      <w:startOverride w:val="4"/>
    </w:lvlOverride>
  </w:num>
  <w:num w:numId="116">
    <w:abstractNumId w:val="16"/>
  </w:num>
  <w:num w:numId="117">
    <w:abstractNumId w:val="84"/>
    <w:lvlOverride w:ilvl="0">
      <w:startOverride w:val="5"/>
    </w:lvlOverride>
  </w:num>
  <w:num w:numId="118">
    <w:abstractNumId w:val="3"/>
    <w:lvlOverride w:ilvl="0">
      <w:startOverride w:val="6"/>
    </w:lvlOverride>
  </w:num>
  <w:num w:numId="119">
    <w:abstractNumId w:val="62"/>
  </w:num>
  <w:numIdMacAtCleanup w:val="1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960"/>
    <w:rsid w:val="00212CDF"/>
    <w:rsid w:val="00310591"/>
    <w:rsid w:val="004E6C41"/>
    <w:rsid w:val="00834960"/>
    <w:rsid w:val="0090386E"/>
    <w:rsid w:val="00B65CD6"/>
    <w:rsid w:val="00FF1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CC513"/>
  <w15:docId w15:val="{02DD7939-DD0B-471B-A994-D487D5818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Calibri" w:hAnsi="Calibri" w:cs="Arial Unicode MS"/>
      <w:color w:val="000000"/>
      <w:sz w:val="24"/>
      <w:szCs w:val="24"/>
      <w:u w:color="000000"/>
    </w:rPr>
  </w:style>
  <w:style w:type="paragraph" w:styleId="Footer">
    <w:name w:val="footer"/>
    <w:pPr>
      <w:tabs>
        <w:tab w:val="center" w:pos="4680"/>
        <w:tab w:val="right" w:pos="9360"/>
      </w:tabs>
    </w:pPr>
    <w:rPr>
      <w:rFonts w:ascii="Calibri" w:hAnsi="Calibri" w:cs="Arial Unicode MS"/>
      <w:color w:val="000000"/>
      <w:sz w:val="24"/>
      <w:szCs w:val="24"/>
      <w:u w:color="000000"/>
    </w:rPr>
  </w:style>
  <w:style w:type="paragraph" w:customStyle="1" w:styleId="Body">
    <w:name w:val="Body"/>
    <w:rPr>
      <w:rFonts w:ascii="Calibri" w:eastAsia="Calibri" w:hAnsi="Calibri" w:cs="Calibri"/>
      <w:color w:val="000000"/>
      <w:sz w:val="24"/>
      <w:szCs w:val="24"/>
      <w:u w:color="000000"/>
      <w14:textOutline w14:w="0" w14:cap="flat" w14:cmpd="sng" w14:algn="ctr">
        <w14:noFill/>
        <w14:prstDash w14:val="solid"/>
        <w14:bevel/>
      </w14:textOutline>
    </w:rPr>
  </w:style>
  <w:style w:type="paragraph" w:styleId="ListParagraph">
    <w:name w:val="List Paragraph"/>
    <w:pPr>
      <w:ind w:left="720"/>
    </w:pPr>
    <w:rPr>
      <w:rFonts w:ascii="Calibri" w:hAnsi="Calibri" w:cs="Arial Unicode MS"/>
      <w:color w:val="000000"/>
      <w:sz w:val="24"/>
      <w:szCs w:val="24"/>
      <w:u w:color="000000"/>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CommentText">
    <w:name w:val="annotation text"/>
    <w:rPr>
      <w:rFonts w:ascii="Calibri" w:hAnsi="Calibri" w:cs="Arial Unicode MS"/>
      <w:color w:val="000000"/>
      <w:u w:color="000000"/>
    </w:rPr>
  </w:style>
  <w:style w:type="paragraph" w:styleId="Revision">
    <w:name w:val="Revision"/>
    <w:hidden/>
    <w:uiPriority w:val="99"/>
    <w:semiHidden/>
    <w:rsid w:val="004E6C41"/>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8</Pages>
  <Words>5464</Words>
  <Characters>3114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4</cp:revision>
  <dcterms:created xsi:type="dcterms:W3CDTF">2022-06-09T20:26:00Z</dcterms:created>
  <dcterms:modified xsi:type="dcterms:W3CDTF">2022-09-01T12:12:00Z</dcterms:modified>
</cp:coreProperties>
</file>